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7B4487" w14:textId="77777777" w:rsidR="00146C54" w:rsidRDefault="009C657B" w:rsidP="00146C54">
      <w:pPr>
        <w:spacing w:line="240" w:lineRule="auto"/>
        <w:outlineLvl w:val="0"/>
        <w:rPr>
          <w:vertAlign w:val="superscript"/>
        </w:rPr>
      </w:pPr>
      <w:bookmarkStart w:id="0" w:name="_GoBack"/>
      <w:bookmarkEnd w:id="0"/>
      <w:r w:rsidRPr="009C657B">
        <w:t>Supplementary Table 1S</w:t>
      </w:r>
      <w:r w:rsidR="00146C54" w:rsidRPr="009C657B">
        <w:t>. Partially adjusted estimates of change in outcomes for control and</w:t>
      </w:r>
      <w:r w:rsidR="00146C54" w:rsidRPr="00B23342">
        <w:t xml:space="preserve"> intervention </w:t>
      </w:r>
      <w:r w:rsidR="00146C54">
        <w:t>conditions</w:t>
      </w:r>
      <w:r w:rsidR="00146C54" w:rsidRPr="00B23342">
        <w:t xml:space="preserve"> for Stand@Work.</w:t>
      </w:r>
      <w:r w:rsidR="00146C54">
        <w:t xml:space="preserve"> </w:t>
      </w:r>
      <w:r w:rsidR="00146C54" w:rsidRPr="003A220F">
        <w:rPr>
          <w:vertAlign w:val="superscript"/>
        </w:rPr>
        <w:t>1</w:t>
      </w:r>
      <w:r w:rsidR="00146C54">
        <w:t xml:space="preserve">  </w:t>
      </w:r>
    </w:p>
    <w:p w14:paraId="3200BEC5" w14:textId="77777777" w:rsidR="00146C54" w:rsidRDefault="00146C54" w:rsidP="00146C54">
      <w:pPr>
        <w:spacing w:line="240" w:lineRule="auto"/>
        <w:outlineLvl w:val="0"/>
        <w:rPr>
          <w:vertAlign w:val="superscript"/>
        </w:rPr>
      </w:pPr>
    </w:p>
    <w:tbl>
      <w:tblPr>
        <w:tblW w:w="10405" w:type="dxa"/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3885"/>
        <w:gridCol w:w="850"/>
        <w:gridCol w:w="936"/>
        <w:gridCol w:w="709"/>
        <w:gridCol w:w="184"/>
        <w:gridCol w:w="758"/>
        <w:gridCol w:w="966"/>
        <w:gridCol w:w="709"/>
        <w:gridCol w:w="163"/>
        <w:gridCol w:w="1245"/>
      </w:tblGrid>
      <w:tr w:rsidR="00146C54" w:rsidRPr="00101DBB" w14:paraId="70CB2D2B" w14:textId="77777777" w:rsidTr="001947BF">
        <w:tc>
          <w:tcPr>
            <w:tcW w:w="3885" w:type="dxa"/>
            <w:tcBorders>
              <w:top w:val="single" w:sz="4" w:space="0" w:color="auto"/>
            </w:tcBorders>
            <w:tcMar>
              <w:right w:w="28" w:type="dxa"/>
            </w:tcMar>
          </w:tcPr>
          <w:p w14:paraId="61A3493B" w14:textId="77777777" w:rsidR="00146C54" w:rsidRPr="00101DBB" w:rsidRDefault="00146C54" w:rsidP="001947BF">
            <w:pPr>
              <w:pStyle w:val="Geenafstand"/>
              <w:rPr>
                <w:sz w:val="20"/>
                <w:szCs w:val="20"/>
              </w:rPr>
            </w:pPr>
            <w:r w:rsidRPr="00101DBB">
              <w:rPr>
                <w:sz w:val="20"/>
                <w:szCs w:val="20"/>
              </w:rPr>
              <w:t>Outcome (minutes per day)</w:t>
            </w:r>
          </w:p>
        </w:tc>
        <w:tc>
          <w:tcPr>
            <w:tcW w:w="24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3D4914" w14:textId="77777777" w:rsidR="00146C54" w:rsidRPr="00101DBB" w:rsidRDefault="00146C54" w:rsidP="001947BF">
            <w:pPr>
              <w:pStyle w:val="Geenafstand"/>
              <w:jc w:val="center"/>
              <w:rPr>
                <w:sz w:val="20"/>
                <w:szCs w:val="20"/>
              </w:rPr>
            </w:pPr>
            <w:r w:rsidRPr="00101DBB">
              <w:rPr>
                <w:sz w:val="20"/>
                <w:szCs w:val="20"/>
              </w:rPr>
              <w:t>Control</w:t>
            </w:r>
          </w:p>
          <w:p w14:paraId="5A296CA4" w14:textId="77777777" w:rsidR="00146C54" w:rsidRPr="00101DBB" w:rsidRDefault="00146C54" w:rsidP="001947BF">
            <w:pPr>
              <w:pStyle w:val="Geenafstand"/>
              <w:jc w:val="center"/>
              <w:rPr>
                <w:sz w:val="20"/>
                <w:szCs w:val="20"/>
              </w:rPr>
            </w:pPr>
            <w:r w:rsidRPr="00101DBB">
              <w:rPr>
                <w:sz w:val="20"/>
                <w:szCs w:val="20"/>
              </w:rPr>
              <w:t xml:space="preserve">(Assessment 2 minus 1) </w:t>
            </w:r>
            <w:r w:rsidRPr="00CF1DA6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239AA65" w14:textId="77777777" w:rsidR="00146C54" w:rsidRPr="00101DBB" w:rsidRDefault="00146C54" w:rsidP="001947BF">
            <w:pPr>
              <w:pStyle w:val="Geenafstand"/>
              <w:jc w:val="center"/>
              <w:rPr>
                <w:sz w:val="20"/>
                <w:szCs w:val="20"/>
              </w:rPr>
            </w:pPr>
          </w:p>
        </w:tc>
        <w:tc>
          <w:tcPr>
            <w:tcW w:w="24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4A9DDC" w14:textId="77777777" w:rsidR="00146C54" w:rsidRPr="00101DBB" w:rsidRDefault="00146C54" w:rsidP="001947BF">
            <w:pPr>
              <w:pStyle w:val="Geenafstand"/>
              <w:jc w:val="center"/>
              <w:rPr>
                <w:sz w:val="20"/>
                <w:szCs w:val="20"/>
              </w:rPr>
            </w:pPr>
            <w:r w:rsidRPr="00101DBB">
              <w:rPr>
                <w:sz w:val="20"/>
                <w:szCs w:val="20"/>
              </w:rPr>
              <w:t>Intervention</w:t>
            </w:r>
          </w:p>
          <w:p w14:paraId="3E96F178" w14:textId="77777777" w:rsidR="00146C54" w:rsidRPr="00101DBB" w:rsidRDefault="00146C54" w:rsidP="001947BF">
            <w:pPr>
              <w:pStyle w:val="Geenafstand"/>
              <w:jc w:val="center"/>
              <w:rPr>
                <w:sz w:val="20"/>
                <w:szCs w:val="20"/>
              </w:rPr>
            </w:pPr>
            <w:r w:rsidRPr="00101DBB">
              <w:rPr>
                <w:sz w:val="20"/>
                <w:szCs w:val="20"/>
              </w:rPr>
              <w:t xml:space="preserve">(Assessment 3 minus 2) </w:t>
            </w:r>
            <w:r w:rsidRPr="00CF1DA6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FBA4C67" w14:textId="77777777" w:rsidR="00146C54" w:rsidRPr="00101DBB" w:rsidRDefault="00146C54" w:rsidP="001947BF">
            <w:pPr>
              <w:pStyle w:val="Geenafstand"/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911F404" w14:textId="77777777" w:rsidR="00146C54" w:rsidRPr="00101DBB" w:rsidRDefault="00146C54" w:rsidP="001947BF">
            <w:pPr>
              <w:pStyle w:val="Geenafstand"/>
              <w:jc w:val="center"/>
              <w:rPr>
                <w:sz w:val="20"/>
                <w:szCs w:val="20"/>
              </w:rPr>
            </w:pPr>
            <w:r w:rsidRPr="00101DBB">
              <w:rPr>
                <w:sz w:val="20"/>
                <w:szCs w:val="20"/>
              </w:rPr>
              <w:t xml:space="preserve">Control vs. Intervention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</w:tr>
      <w:tr w:rsidR="00146C54" w:rsidRPr="00101DBB" w14:paraId="1D9E4B72" w14:textId="77777777" w:rsidTr="001947BF">
        <w:tc>
          <w:tcPr>
            <w:tcW w:w="3885" w:type="dxa"/>
            <w:tcBorders>
              <w:bottom w:val="single" w:sz="4" w:space="0" w:color="auto"/>
            </w:tcBorders>
            <w:tcMar>
              <w:right w:w="28" w:type="dxa"/>
            </w:tcMar>
            <w:vAlign w:val="bottom"/>
          </w:tcPr>
          <w:p w14:paraId="3D90C428" w14:textId="77777777" w:rsidR="00146C54" w:rsidRPr="00101DBB" w:rsidRDefault="00146C54" w:rsidP="001947BF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75C1FDFB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 xml:space="preserve">Estimate 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2E398304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6F63FB9B" w14:textId="77777777" w:rsidR="00146C54" w:rsidRPr="00101DBB" w:rsidRDefault="00146C54" w:rsidP="001947BF">
            <w:pPr>
              <w:pStyle w:val="Geenafstand"/>
              <w:jc w:val="center"/>
              <w:rPr>
                <w:sz w:val="20"/>
                <w:szCs w:val="20"/>
              </w:rPr>
            </w:pPr>
            <w:r w:rsidRPr="00101DBB">
              <w:rPr>
                <w:sz w:val="20"/>
                <w:szCs w:val="20"/>
              </w:rPr>
              <w:t>p-value</w:t>
            </w:r>
          </w:p>
        </w:tc>
        <w:tc>
          <w:tcPr>
            <w:tcW w:w="1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69B84A43" w14:textId="77777777" w:rsidR="00146C54" w:rsidRPr="00101DBB" w:rsidRDefault="00146C54" w:rsidP="001947BF">
            <w:pPr>
              <w:pStyle w:val="Geenafstand"/>
              <w:jc w:val="center"/>
              <w:rPr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5E05EE57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 xml:space="preserve">Estimate 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24955F11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116CD264" w14:textId="77777777" w:rsidR="00146C54" w:rsidRPr="00101DBB" w:rsidRDefault="00146C54" w:rsidP="001947BF">
            <w:pPr>
              <w:pStyle w:val="Geenafstand"/>
              <w:jc w:val="center"/>
              <w:rPr>
                <w:sz w:val="20"/>
                <w:szCs w:val="20"/>
              </w:rPr>
            </w:pPr>
            <w:r w:rsidRPr="00101DBB">
              <w:rPr>
                <w:sz w:val="20"/>
                <w:szCs w:val="20"/>
              </w:rPr>
              <w:t>p-value</w:t>
            </w:r>
          </w:p>
        </w:tc>
        <w:tc>
          <w:tcPr>
            <w:tcW w:w="16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6CFF72F" w14:textId="77777777" w:rsidR="00146C54" w:rsidRPr="00101DBB" w:rsidRDefault="00146C54" w:rsidP="001947BF">
            <w:pPr>
              <w:pStyle w:val="Geenafstand"/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434A8A09" w14:textId="77777777" w:rsidR="00146C54" w:rsidRPr="00101DBB" w:rsidRDefault="00146C54" w:rsidP="001947BF">
            <w:pPr>
              <w:pStyle w:val="Geenafstand"/>
              <w:jc w:val="center"/>
              <w:rPr>
                <w:sz w:val="20"/>
                <w:szCs w:val="20"/>
              </w:rPr>
            </w:pPr>
            <w:r w:rsidRPr="00101DBB">
              <w:rPr>
                <w:sz w:val="20"/>
                <w:szCs w:val="20"/>
              </w:rPr>
              <w:t>p-value</w:t>
            </w:r>
          </w:p>
        </w:tc>
      </w:tr>
      <w:tr w:rsidR="00146C54" w:rsidRPr="00101DBB" w14:paraId="080A6D36" w14:textId="77777777" w:rsidTr="001947BF">
        <w:tc>
          <w:tcPr>
            <w:tcW w:w="3885" w:type="dxa"/>
            <w:tcMar>
              <w:right w:w="28" w:type="dxa"/>
            </w:tcMar>
            <w:vAlign w:val="bottom"/>
          </w:tcPr>
          <w:p w14:paraId="5CC11586" w14:textId="77777777" w:rsidR="00146C54" w:rsidRPr="00101DBB" w:rsidRDefault="00146C54" w:rsidP="001947BF">
            <w:pPr>
              <w:spacing w:line="240" w:lineRule="auto"/>
              <w:ind w:left="284"/>
              <w:rPr>
                <w:sz w:val="20"/>
                <w:szCs w:val="20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7663AFF6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Mar>
              <w:left w:w="28" w:type="dxa"/>
              <w:right w:w="28" w:type="dxa"/>
            </w:tcMar>
          </w:tcPr>
          <w:p w14:paraId="69625AFD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7D498807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4" w:type="dxa"/>
            <w:tcMar>
              <w:left w:w="28" w:type="dxa"/>
              <w:right w:w="28" w:type="dxa"/>
            </w:tcMar>
          </w:tcPr>
          <w:p w14:paraId="08F478DF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58" w:type="dxa"/>
            <w:tcMar>
              <w:left w:w="28" w:type="dxa"/>
              <w:right w:w="28" w:type="dxa"/>
            </w:tcMar>
          </w:tcPr>
          <w:p w14:paraId="25CDAE19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Mar>
              <w:left w:w="28" w:type="dxa"/>
              <w:right w:w="28" w:type="dxa"/>
            </w:tcMar>
          </w:tcPr>
          <w:p w14:paraId="5E9CB991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3D87CA44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3" w:type="dxa"/>
            <w:tcMar>
              <w:left w:w="28" w:type="dxa"/>
              <w:right w:w="28" w:type="dxa"/>
            </w:tcMar>
          </w:tcPr>
          <w:p w14:paraId="1D675D56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tcMar>
              <w:left w:w="28" w:type="dxa"/>
              <w:right w:w="28" w:type="dxa"/>
            </w:tcMar>
          </w:tcPr>
          <w:p w14:paraId="21745C6C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46C54" w:rsidRPr="00101DBB" w14:paraId="2DFEADFD" w14:textId="77777777" w:rsidTr="001947BF">
        <w:tc>
          <w:tcPr>
            <w:tcW w:w="3885" w:type="dxa"/>
            <w:tcMar>
              <w:right w:w="28" w:type="dxa"/>
            </w:tcMar>
            <w:vAlign w:val="bottom"/>
          </w:tcPr>
          <w:p w14:paraId="130C5928" w14:textId="77777777" w:rsidR="00146C54" w:rsidRPr="00101DBB" w:rsidRDefault="00146C54" w:rsidP="001947BF">
            <w:pPr>
              <w:spacing w:line="240" w:lineRule="auto"/>
              <w:rPr>
                <w:sz w:val="20"/>
                <w:szCs w:val="20"/>
              </w:rPr>
            </w:pPr>
            <w:r w:rsidRPr="00101DBB">
              <w:rPr>
                <w:sz w:val="20"/>
                <w:szCs w:val="20"/>
              </w:rPr>
              <w:t xml:space="preserve">Time at work spent (ActivPAL) 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BC51145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Mar>
              <w:left w:w="28" w:type="dxa"/>
              <w:right w:w="28" w:type="dxa"/>
            </w:tcMar>
          </w:tcPr>
          <w:p w14:paraId="323477AF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21E03278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4" w:type="dxa"/>
            <w:tcMar>
              <w:left w:w="28" w:type="dxa"/>
              <w:right w:w="28" w:type="dxa"/>
            </w:tcMar>
          </w:tcPr>
          <w:p w14:paraId="30FCDA6B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58" w:type="dxa"/>
            <w:tcMar>
              <w:left w:w="28" w:type="dxa"/>
              <w:right w:w="28" w:type="dxa"/>
            </w:tcMar>
          </w:tcPr>
          <w:p w14:paraId="6F5416E1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Mar>
              <w:left w:w="28" w:type="dxa"/>
              <w:right w:w="28" w:type="dxa"/>
            </w:tcMar>
          </w:tcPr>
          <w:p w14:paraId="07FEB80B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51E72CAD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3" w:type="dxa"/>
            <w:tcMar>
              <w:left w:w="28" w:type="dxa"/>
              <w:right w:w="28" w:type="dxa"/>
            </w:tcMar>
          </w:tcPr>
          <w:p w14:paraId="2CA9C8E8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tcMar>
              <w:left w:w="28" w:type="dxa"/>
              <w:right w:w="28" w:type="dxa"/>
            </w:tcMar>
          </w:tcPr>
          <w:p w14:paraId="088D40E1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46C54" w:rsidRPr="00101DBB" w14:paraId="039217EA" w14:textId="77777777" w:rsidTr="001947BF">
        <w:tc>
          <w:tcPr>
            <w:tcW w:w="3885" w:type="dxa"/>
            <w:tcMar>
              <w:right w:w="28" w:type="dxa"/>
            </w:tcMar>
            <w:vAlign w:val="bottom"/>
          </w:tcPr>
          <w:p w14:paraId="1E6589DF" w14:textId="77777777" w:rsidR="00146C54" w:rsidRPr="00101DBB" w:rsidRDefault="00146C54" w:rsidP="001947BF">
            <w:pPr>
              <w:spacing w:line="240" w:lineRule="auto"/>
              <w:ind w:left="284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Sitting (min)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3866E403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36" w:type="dxa"/>
            <w:tcMar>
              <w:left w:w="28" w:type="dxa"/>
              <w:right w:w="28" w:type="dxa"/>
            </w:tcMar>
          </w:tcPr>
          <w:p w14:paraId="5E46232D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25, 36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43C05841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84" w:type="dxa"/>
            <w:tcMar>
              <w:left w:w="28" w:type="dxa"/>
              <w:right w:w="28" w:type="dxa"/>
            </w:tcMar>
          </w:tcPr>
          <w:p w14:paraId="45068676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8" w:type="dxa"/>
            <w:tcMar>
              <w:left w:w="28" w:type="dxa"/>
              <w:right w:w="28" w:type="dxa"/>
            </w:tcMar>
          </w:tcPr>
          <w:p w14:paraId="26613655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-74</w:t>
            </w:r>
          </w:p>
        </w:tc>
        <w:tc>
          <w:tcPr>
            <w:tcW w:w="966" w:type="dxa"/>
            <w:tcMar>
              <w:left w:w="28" w:type="dxa"/>
              <w:right w:w="28" w:type="dxa"/>
            </w:tcMar>
          </w:tcPr>
          <w:p w14:paraId="7A6E3012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105, -44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70371088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63" w:type="dxa"/>
            <w:tcMar>
              <w:left w:w="28" w:type="dxa"/>
              <w:right w:w="28" w:type="dxa"/>
            </w:tcMar>
          </w:tcPr>
          <w:p w14:paraId="0B822420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45" w:type="dxa"/>
            <w:tcMar>
              <w:left w:w="28" w:type="dxa"/>
              <w:right w:w="28" w:type="dxa"/>
            </w:tcMar>
          </w:tcPr>
          <w:p w14:paraId="1AB096B3" w14:textId="77777777" w:rsidR="00146C54" w:rsidRPr="00101DBB" w:rsidRDefault="00146C54" w:rsidP="001947B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146C54" w:rsidRPr="00101DBB" w14:paraId="357F022B" w14:textId="77777777" w:rsidTr="001947BF">
        <w:tc>
          <w:tcPr>
            <w:tcW w:w="3885" w:type="dxa"/>
            <w:tcMar>
              <w:right w:w="28" w:type="dxa"/>
            </w:tcMar>
            <w:vAlign w:val="bottom"/>
          </w:tcPr>
          <w:p w14:paraId="16AC190B" w14:textId="77777777" w:rsidR="00146C54" w:rsidRPr="00101DBB" w:rsidRDefault="00146C54" w:rsidP="001947BF">
            <w:pPr>
              <w:spacing w:line="240" w:lineRule="auto"/>
              <w:ind w:left="284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Standing (min)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634974D7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36" w:type="dxa"/>
            <w:tcMar>
              <w:left w:w="28" w:type="dxa"/>
              <w:right w:w="28" w:type="dxa"/>
            </w:tcMar>
          </w:tcPr>
          <w:p w14:paraId="14143EA4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12, 21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67B3C795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184" w:type="dxa"/>
            <w:tcMar>
              <w:left w:w="28" w:type="dxa"/>
              <w:right w:w="28" w:type="dxa"/>
            </w:tcMar>
          </w:tcPr>
          <w:p w14:paraId="76FC8D32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8" w:type="dxa"/>
            <w:tcMar>
              <w:left w:w="28" w:type="dxa"/>
              <w:right w:w="28" w:type="dxa"/>
            </w:tcMar>
          </w:tcPr>
          <w:p w14:paraId="51C1B0D9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966" w:type="dxa"/>
            <w:tcMar>
              <w:left w:w="28" w:type="dxa"/>
              <w:right w:w="28" w:type="dxa"/>
            </w:tcMar>
          </w:tcPr>
          <w:p w14:paraId="0EAA4E13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52, 84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3681EF31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63" w:type="dxa"/>
            <w:tcMar>
              <w:left w:w="28" w:type="dxa"/>
              <w:right w:w="28" w:type="dxa"/>
            </w:tcMar>
          </w:tcPr>
          <w:p w14:paraId="31C1FECC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45" w:type="dxa"/>
            <w:tcMar>
              <w:left w:w="28" w:type="dxa"/>
              <w:right w:w="28" w:type="dxa"/>
            </w:tcMar>
          </w:tcPr>
          <w:p w14:paraId="7A58A356" w14:textId="77777777" w:rsidR="00146C54" w:rsidRPr="00101DBB" w:rsidRDefault="00146C54" w:rsidP="001947B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146C54" w:rsidRPr="00101DBB" w14:paraId="26346A0A" w14:textId="77777777" w:rsidTr="001947BF">
        <w:tc>
          <w:tcPr>
            <w:tcW w:w="3885" w:type="dxa"/>
            <w:tcMar>
              <w:right w:w="28" w:type="dxa"/>
            </w:tcMar>
            <w:vAlign w:val="bottom"/>
          </w:tcPr>
          <w:p w14:paraId="6483030F" w14:textId="77777777" w:rsidR="00146C54" w:rsidRPr="00101DBB" w:rsidRDefault="00146C54" w:rsidP="001947BF">
            <w:pPr>
              <w:spacing w:line="240" w:lineRule="auto"/>
              <w:ind w:left="284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 xml:space="preserve">Walking (min) 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111955AE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dxa"/>
            <w:tcMar>
              <w:left w:w="28" w:type="dxa"/>
              <w:right w:w="28" w:type="dxa"/>
            </w:tcMar>
          </w:tcPr>
          <w:p w14:paraId="13F8B806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9, 15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47B8806B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84" w:type="dxa"/>
            <w:tcMar>
              <w:left w:w="28" w:type="dxa"/>
              <w:right w:w="28" w:type="dxa"/>
            </w:tcMar>
          </w:tcPr>
          <w:p w14:paraId="0C23523B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8" w:type="dxa"/>
            <w:tcMar>
              <w:left w:w="28" w:type="dxa"/>
              <w:right w:w="28" w:type="dxa"/>
            </w:tcMar>
          </w:tcPr>
          <w:p w14:paraId="42164E3E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66" w:type="dxa"/>
            <w:tcMar>
              <w:left w:w="28" w:type="dxa"/>
              <w:right w:w="28" w:type="dxa"/>
            </w:tcMar>
          </w:tcPr>
          <w:p w14:paraId="6CC46BD3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1, 25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46696C8C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63" w:type="dxa"/>
            <w:tcMar>
              <w:left w:w="28" w:type="dxa"/>
              <w:right w:w="28" w:type="dxa"/>
            </w:tcMar>
          </w:tcPr>
          <w:p w14:paraId="55760A1B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45" w:type="dxa"/>
            <w:tcMar>
              <w:left w:w="28" w:type="dxa"/>
              <w:right w:w="28" w:type="dxa"/>
            </w:tcMar>
          </w:tcPr>
          <w:p w14:paraId="2C6E8015" w14:textId="77777777" w:rsidR="00146C54" w:rsidRPr="00101DBB" w:rsidRDefault="00146C54" w:rsidP="001947B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316</w:t>
            </w:r>
          </w:p>
        </w:tc>
      </w:tr>
      <w:tr w:rsidR="00146C54" w:rsidRPr="00101DBB" w14:paraId="48FB7D34" w14:textId="77777777" w:rsidTr="001947BF">
        <w:tc>
          <w:tcPr>
            <w:tcW w:w="3885" w:type="dxa"/>
            <w:tcMar>
              <w:right w:w="28" w:type="dxa"/>
            </w:tcMar>
            <w:vAlign w:val="bottom"/>
          </w:tcPr>
          <w:p w14:paraId="43D4D541" w14:textId="77777777" w:rsidR="00146C54" w:rsidRPr="00101DBB" w:rsidRDefault="00146C54" w:rsidP="001947BF">
            <w:pPr>
              <w:spacing w:line="240" w:lineRule="auto"/>
              <w:ind w:left="284"/>
              <w:rPr>
                <w:sz w:val="20"/>
                <w:szCs w:val="20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705ED5D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36" w:type="dxa"/>
            <w:tcMar>
              <w:left w:w="28" w:type="dxa"/>
              <w:right w:w="28" w:type="dxa"/>
            </w:tcMar>
          </w:tcPr>
          <w:p w14:paraId="196FDEF5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73C90C22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84" w:type="dxa"/>
            <w:tcMar>
              <w:left w:w="28" w:type="dxa"/>
              <w:right w:w="28" w:type="dxa"/>
            </w:tcMar>
          </w:tcPr>
          <w:p w14:paraId="02E357DC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8" w:type="dxa"/>
            <w:tcMar>
              <w:left w:w="28" w:type="dxa"/>
              <w:right w:w="28" w:type="dxa"/>
            </w:tcMar>
          </w:tcPr>
          <w:p w14:paraId="66AE4ECA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66" w:type="dxa"/>
            <w:tcMar>
              <w:left w:w="28" w:type="dxa"/>
              <w:right w:w="28" w:type="dxa"/>
            </w:tcMar>
          </w:tcPr>
          <w:p w14:paraId="48117A3F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618B8BB7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63" w:type="dxa"/>
            <w:tcMar>
              <w:left w:w="28" w:type="dxa"/>
              <w:right w:w="28" w:type="dxa"/>
            </w:tcMar>
          </w:tcPr>
          <w:p w14:paraId="417BDA99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45" w:type="dxa"/>
            <w:tcMar>
              <w:left w:w="28" w:type="dxa"/>
              <w:right w:w="28" w:type="dxa"/>
            </w:tcMar>
          </w:tcPr>
          <w:p w14:paraId="477E07BB" w14:textId="77777777" w:rsidR="00146C54" w:rsidRPr="00101DBB" w:rsidRDefault="00146C54" w:rsidP="001947BF">
            <w:pPr>
              <w:spacing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</w:p>
        </w:tc>
      </w:tr>
      <w:tr w:rsidR="00146C54" w:rsidRPr="00101DBB" w14:paraId="75041DD0" w14:textId="77777777" w:rsidTr="001947BF">
        <w:tc>
          <w:tcPr>
            <w:tcW w:w="3885" w:type="dxa"/>
            <w:tcMar>
              <w:right w:w="28" w:type="dxa"/>
            </w:tcMar>
            <w:vAlign w:val="bottom"/>
          </w:tcPr>
          <w:p w14:paraId="72FF1FC9" w14:textId="77777777" w:rsidR="00146C54" w:rsidRPr="00101DBB" w:rsidRDefault="00146C54" w:rsidP="001947BF">
            <w:pPr>
              <w:spacing w:line="240" w:lineRule="auto"/>
              <w:rPr>
                <w:sz w:val="20"/>
                <w:szCs w:val="20"/>
              </w:rPr>
            </w:pPr>
            <w:r w:rsidRPr="00101DBB">
              <w:rPr>
                <w:sz w:val="20"/>
                <w:szCs w:val="20"/>
              </w:rPr>
              <w:t>Time at work spent (OSPAQ)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0735170" w14:textId="77777777" w:rsidR="00146C54" w:rsidRPr="00101DBB" w:rsidRDefault="00146C54" w:rsidP="001947BF">
            <w:pPr>
              <w:spacing w:line="240" w:lineRule="auto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36" w:type="dxa"/>
            <w:tcMar>
              <w:left w:w="28" w:type="dxa"/>
              <w:right w:w="28" w:type="dxa"/>
            </w:tcMar>
          </w:tcPr>
          <w:p w14:paraId="2308136D" w14:textId="77777777" w:rsidR="00146C54" w:rsidRPr="00101DBB" w:rsidRDefault="00146C54" w:rsidP="001947BF">
            <w:pPr>
              <w:spacing w:line="240" w:lineRule="auto"/>
              <w:rPr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07DDF8FE" w14:textId="77777777" w:rsidR="00146C54" w:rsidRPr="00101DBB" w:rsidRDefault="00146C54" w:rsidP="001947BF">
            <w:pPr>
              <w:spacing w:line="240" w:lineRule="auto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84" w:type="dxa"/>
            <w:tcMar>
              <w:left w:w="28" w:type="dxa"/>
              <w:right w:w="28" w:type="dxa"/>
            </w:tcMar>
          </w:tcPr>
          <w:p w14:paraId="69A5EB2F" w14:textId="77777777" w:rsidR="00146C54" w:rsidRPr="00101DBB" w:rsidRDefault="00146C54" w:rsidP="001947BF">
            <w:pPr>
              <w:spacing w:line="240" w:lineRule="auto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758" w:type="dxa"/>
            <w:tcMar>
              <w:left w:w="28" w:type="dxa"/>
              <w:right w:w="28" w:type="dxa"/>
            </w:tcMar>
          </w:tcPr>
          <w:p w14:paraId="1D3C4BC8" w14:textId="77777777" w:rsidR="00146C54" w:rsidRPr="00101DBB" w:rsidRDefault="00146C54" w:rsidP="001947BF">
            <w:pPr>
              <w:spacing w:line="240" w:lineRule="auto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66" w:type="dxa"/>
            <w:tcMar>
              <w:left w:w="28" w:type="dxa"/>
              <w:right w:w="28" w:type="dxa"/>
            </w:tcMar>
          </w:tcPr>
          <w:p w14:paraId="2D340C1A" w14:textId="77777777" w:rsidR="00146C54" w:rsidRPr="00101DBB" w:rsidRDefault="00146C54" w:rsidP="001947BF">
            <w:pPr>
              <w:spacing w:line="240" w:lineRule="auto"/>
              <w:rPr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40C1101F" w14:textId="77777777" w:rsidR="00146C54" w:rsidRPr="00101DBB" w:rsidRDefault="00146C54" w:rsidP="001947BF">
            <w:pPr>
              <w:spacing w:line="240" w:lineRule="auto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63" w:type="dxa"/>
            <w:tcMar>
              <w:left w:w="28" w:type="dxa"/>
              <w:right w:w="28" w:type="dxa"/>
            </w:tcMar>
          </w:tcPr>
          <w:p w14:paraId="49944476" w14:textId="77777777" w:rsidR="00146C54" w:rsidRPr="00101DBB" w:rsidRDefault="00146C54" w:rsidP="001947BF">
            <w:pPr>
              <w:spacing w:line="240" w:lineRule="auto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45" w:type="dxa"/>
            <w:tcMar>
              <w:left w:w="28" w:type="dxa"/>
              <w:right w:w="28" w:type="dxa"/>
            </w:tcMar>
          </w:tcPr>
          <w:p w14:paraId="58133C7B" w14:textId="77777777" w:rsidR="00146C54" w:rsidRPr="00101DBB" w:rsidRDefault="00146C54" w:rsidP="001947BF">
            <w:pPr>
              <w:spacing w:line="24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146C54" w:rsidRPr="00101DBB" w14:paraId="61855902" w14:textId="77777777" w:rsidTr="001947BF">
        <w:tc>
          <w:tcPr>
            <w:tcW w:w="3885" w:type="dxa"/>
            <w:tcMar>
              <w:right w:w="28" w:type="dxa"/>
            </w:tcMar>
            <w:vAlign w:val="bottom"/>
          </w:tcPr>
          <w:p w14:paraId="39F89A51" w14:textId="77777777" w:rsidR="00146C54" w:rsidRPr="00101DBB" w:rsidRDefault="00146C54" w:rsidP="001947BF">
            <w:pPr>
              <w:spacing w:line="240" w:lineRule="auto"/>
              <w:ind w:left="284"/>
              <w:rPr>
                <w:sz w:val="20"/>
                <w:szCs w:val="20"/>
              </w:rPr>
            </w:pPr>
            <w:r w:rsidRPr="00101DBB">
              <w:rPr>
                <w:sz w:val="20"/>
                <w:szCs w:val="20"/>
              </w:rPr>
              <w:t>Sitting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1144E2AE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936" w:type="dxa"/>
            <w:tcMar>
              <w:left w:w="28" w:type="dxa"/>
              <w:right w:w="28" w:type="dxa"/>
            </w:tcMar>
          </w:tcPr>
          <w:p w14:paraId="1AB8EB1B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79, 19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43201FA2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84" w:type="dxa"/>
            <w:tcMar>
              <w:left w:w="28" w:type="dxa"/>
              <w:right w:w="28" w:type="dxa"/>
            </w:tcMar>
          </w:tcPr>
          <w:p w14:paraId="426A65DD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8" w:type="dxa"/>
            <w:tcMar>
              <w:left w:w="28" w:type="dxa"/>
              <w:right w:w="28" w:type="dxa"/>
            </w:tcMar>
          </w:tcPr>
          <w:p w14:paraId="06D2AB3A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-104</w:t>
            </w:r>
          </w:p>
        </w:tc>
        <w:tc>
          <w:tcPr>
            <w:tcW w:w="966" w:type="dxa"/>
            <w:tcMar>
              <w:left w:w="28" w:type="dxa"/>
              <w:right w:w="28" w:type="dxa"/>
            </w:tcMar>
          </w:tcPr>
          <w:p w14:paraId="5AFF7EAD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151, -56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16AB8BF1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63" w:type="dxa"/>
            <w:tcMar>
              <w:left w:w="28" w:type="dxa"/>
              <w:right w:w="28" w:type="dxa"/>
            </w:tcMar>
          </w:tcPr>
          <w:p w14:paraId="4E244EE7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45" w:type="dxa"/>
            <w:tcMar>
              <w:left w:w="28" w:type="dxa"/>
              <w:right w:w="28" w:type="dxa"/>
            </w:tcMar>
          </w:tcPr>
          <w:p w14:paraId="61F3D027" w14:textId="77777777" w:rsidR="00146C54" w:rsidRPr="00101DBB" w:rsidRDefault="00146C54" w:rsidP="001947B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070</w:t>
            </w:r>
          </w:p>
        </w:tc>
      </w:tr>
      <w:tr w:rsidR="00146C54" w:rsidRPr="00101DBB" w14:paraId="39E8F83F" w14:textId="77777777" w:rsidTr="001947BF">
        <w:tc>
          <w:tcPr>
            <w:tcW w:w="3885" w:type="dxa"/>
            <w:tcMar>
              <w:right w:w="28" w:type="dxa"/>
            </w:tcMar>
            <w:vAlign w:val="bottom"/>
          </w:tcPr>
          <w:p w14:paraId="53B490B2" w14:textId="77777777" w:rsidR="00146C54" w:rsidRPr="00101DBB" w:rsidRDefault="00146C54" w:rsidP="001947BF">
            <w:pPr>
              <w:spacing w:line="240" w:lineRule="auto"/>
              <w:ind w:left="284"/>
              <w:rPr>
                <w:b/>
                <w:sz w:val="20"/>
                <w:szCs w:val="20"/>
              </w:rPr>
            </w:pPr>
            <w:r w:rsidRPr="00101DBB">
              <w:rPr>
                <w:sz w:val="20"/>
                <w:szCs w:val="20"/>
              </w:rPr>
              <w:t>Standing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11FD6E1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36" w:type="dxa"/>
            <w:tcMar>
              <w:left w:w="28" w:type="dxa"/>
              <w:right w:w="28" w:type="dxa"/>
            </w:tcMar>
          </w:tcPr>
          <w:p w14:paraId="4D8343E3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12, 37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3FD0469D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84" w:type="dxa"/>
            <w:tcMar>
              <w:left w:w="28" w:type="dxa"/>
              <w:right w:w="28" w:type="dxa"/>
            </w:tcMar>
          </w:tcPr>
          <w:p w14:paraId="3431C522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8" w:type="dxa"/>
            <w:tcMar>
              <w:left w:w="28" w:type="dxa"/>
              <w:right w:w="28" w:type="dxa"/>
            </w:tcMar>
          </w:tcPr>
          <w:p w14:paraId="746489DB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966" w:type="dxa"/>
            <w:tcMar>
              <w:left w:w="28" w:type="dxa"/>
              <w:right w:w="28" w:type="dxa"/>
            </w:tcMar>
          </w:tcPr>
          <w:p w14:paraId="500994F6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79, 127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1AA48BB1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63" w:type="dxa"/>
            <w:tcMar>
              <w:left w:w="28" w:type="dxa"/>
              <w:right w:w="28" w:type="dxa"/>
            </w:tcMar>
          </w:tcPr>
          <w:p w14:paraId="358FD57A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45" w:type="dxa"/>
            <w:tcMar>
              <w:left w:w="28" w:type="dxa"/>
              <w:right w:w="28" w:type="dxa"/>
            </w:tcMar>
          </w:tcPr>
          <w:p w14:paraId="69FD6A6E" w14:textId="77777777" w:rsidR="00146C54" w:rsidRPr="00101DBB" w:rsidRDefault="00146C54" w:rsidP="001947B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146C54" w:rsidRPr="00101DBB" w14:paraId="65F6355B" w14:textId="77777777" w:rsidTr="001947BF">
        <w:tc>
          <w:tcPr>
            <w:tcW w:w="3885" w:type="dxa"/>
            <w:tcMar>
              <w:right w:w="28" w:type="dxa"/>
            </w:tcMar>
            <w:vAlign w:val="bottom"/>
          </w:tcPr>
          <w:p w14:paraId="39884D26" w14:textId="77777777" w:rsidR="00146C54" w:rsidRPr="00101DBB" w:rsidRDefault="00146C54" w:rsidP="001947BF">
            <w:pPr>
              <w:spacing w:line="240" w:lineRule="auto"/>
              <w:ind w:left="284"/>
              <w:rPr>
                <w:sz w:val="20"/>
                <w:szCs w:val="20"/>
              </w:rPr>
            </w:pPr>
            <w:r w:rsidRPr="00101DBB">
              <w:rPr>
                <w:sz w:val="20"/>
                <w:szCs w:val="20"/>
              </w:rPr>
              <w:t>Walking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3D04707D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36" w:type="dxa"/>
            <w:tcMar>
              <w:left w:w="28" w:type="dxa"/>
              <w:right w:w="28" w:type="dxa"/>
            </w:tcMar>
          </w:tcPr>
          <w:p w14:paraId="6E5C4266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10, 23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646C3ED6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184" w:type="dxa"/>
            <w:tcMar>
              <w:left w:w="28" w:type="dxa"/>
              <w:right w:w="28" w:type="dxa"/>
            </w:tcMar>
          </w:tcPr>
          <w:p w14:paraId="27B37448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8" w:type="dxa"/>
            <w:tcMar>
              <w:left w:w="28" w:type="dxa"/>
              <w:right w:w="28" w:type="dxa"/>
            </w:tcMar>
          </w:tcPr>
          <w:p w14:paraId="2A80AE26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66" w:type="dxa"/>
            <w:tcMar>
              <w:left w:w="28" w:type="dxa"/>
              <w:right w:w="28" w:type="dxa"/>
            </w:tcMar>
          </w:tcPr>
          <w:p w14:paraId="25A59FEE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6, 27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5DF522CF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63" w:type="dxa"/>
            <w:tcMar>
              <w:left w:w="28" w:type="dxa"/>
              <w:right w:w="28" w:type="dxa"/>
            </w:tcMar>
          </w:tcPr>
          <w:p w14:paraId="204545A1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45" w:type="dxa"/>
            <w:tcMar>
              <w:left w:w="28" w:type="dxa"/>
              <w:right w:w="28" w:type="dxa"/>
            </w:tcMar>
          </w:tcPr>
          <w:p w14:paraId="1C8CF095" w14:textId="77777777" w:rsidR="00146C54" w:rsidRPr="00101DBB" w:rsidRDefault="00146C54" w:rsidP="001947B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792</w:t>
            </w:r>
          </w:p>
        </w:tc>
      </w:tr>
      <w:tr w:rsidR="00146C54" w:rsidRPr="00101DBB" w14:paraId="2886A63D" w14:textId="77777777" w:rsidTr="001947BF">
        <w:tc>
          <w:tcPr>
            <w:tcW w:w="3885" w:type="dxa"/>
            <w:tcMar>
              <w:right w:w="28" w:type="dxa"/>
            </w:tcMar>
            <w:vAlign w:val="bottom"/>
          </w:tcPr>
          <w:p w14:paraId="3169CADD" w14:textId="77777777" w:rsidR="00146C54" w:rsidRPr="00101DBB" w:rsidRDefault="00146C54" w:rsidP="001947BF">
            <w:pPr>
              <w:spacing w:line="240" w:lineRule="auto"/>
              <w:ind w:left="284"/>
              <w:rPr>
                <w:sz w:val="20"/>
                <w:szCs w:val="20"/>
              </w:rPr>
            </w:pPr>
            <w:r w:rsidRPr="00101DBB">
              <w:rPr>
                <w:sz w:val="20"/>
                <w:szCs w:val="20"/>
              </w:rPr>
              <w:t>In heavy labour at work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2983BDA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dxa"/>
            <w:tcMar>
              <w:left w:w="28" w:type="dxa"/>
              <w:right w:w="28" w:type="dxa"/>
            </w:tcMar>
          </w:tcPr>
          <w:p w14:paraId="653D038B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1, 7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70BDD42B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84" w:type="dxa"/>
            <w:tcMar>
              <w:left w:w="28" w:type="dxa"/>
              <w:right w:w="28" w:type="dxa"/>
            </w:tcMar>
          </w:tcPr>
          <w:p w14:paraId="3D816C4F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8" w:type="dxa"/>
            <w:tcMar>
              <w:left w:w="28" w:type="dxa"/>
              <w:right w:w="28" w:type="dxa"/>
            </w:tcMar>
          </w:tcPr>
          <w:p w14:paraId="2924E1C0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Mar>
              <w:left w:w="28" w:type="dxa"/>
              <w:right w:w="28" w:type="dxa"/>
            </w:tcMar>
          </w:tcPr>
          <w:p w14:paraId="06F54E6E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3, 5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0BCE96F9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63" w:type="dxa"/>
            <w:tcMar>
              <w:left w:w="28" w:type="dxa"/>
              <w:right w:w="28" w:type="dxa"/>
            </w:tcMar>
          </w:tcPr>
          <w:p w14:paraId="0F828D1A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45" w:type="dxa"/>
            <w:tcMar>
              <w:left w:w="28" w:type="dxa"/>
              <w:right w:w="28" w:type="dxa"/>
            </w:tcMar>
          </w:tcPr>
          <w:p w14:paraId="1E6BCC3B" w14:textId="77777777" w:rsidR="00146C54" w:rsidRPr="00101DBB" w:rsidRDefault="00146C54" w:rsidP="001947B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529</w:t>
            </w:r>
          </w:p>
        </w:tc>
      </w:tr>
      <w:tr w:rsidR="00146C54" w:rsidRPr="00101DBB" w14:paraId="0F1D922D" w14:textId="77777777" w:rsidTr="001947BF">
        <w:tc>
          <w:tcPr>
            <w:tcW w:w="3885" w:type="dxa"/>
            <w:tcMar>
              <w:right w:w="28" w:type="dxa"/>
            </w:tcMar>
            <w:vAlign w:val="bottom"/>
          </w:tcPr>
          <w:p w14:paraId="50A42B7B" w14:textId="77777777" w:rsidR="00146C54" w:rsidRPr="00101DBB" w:rsidRDefault="00146C54" w:rsidP="001947BF">
            <w:pPr>
              <w:spacing w:line="240" w:lineRule="auto"/>
              <w:ind w:left="284"/>
              <w:rPr>
                <w:sz w:val="20"/>
                <w:szCs w:val="20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524E5CD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36" w:type="dxa"/>
            <w:tcMar>
              <w:left w:w="28" w:type="dxa"/>
              <w:right w:w="28" w:type="dxa"/>
            </w:tcMar>
          </w:tcPr>
          <w:p w14:paraId="3390B454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5162BF99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84" w:type="dxa"/>
            <w:tcMar>
              <w:left w:w="28" w:type="dxa"/>
              <w:right w:w="28" w:type="dxa"/>
            </w:tcMar>
          </w:tcPr>
          <w:p w14:paraId="545D3C8E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8" w:type="dxa"/>
            <w:tcMar>
              <w:left w:w="28" w:type="dxa"/>
              <w:right w:w="28" w:type="dxa"/>
            </w:tcMar>
          </w:tcPr>
          <w:p w14:paraId="17E8E39D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66" w:type="dxa"/>
            <w:tcMar>
              <w:left w:w="28" w:type="dxa"/>
              <w:right w:w="28" w:type="dxa"/>
            </w:tcMar>
          </w:tcPr>
          <w:p w14:paraId="5C70B136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6A4B40C7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63" w:type="dxa"/>
            <w:tcMar>
              <w:left w:w="28" w:type="dxa"/>
              <w:right w:w="28" w:type="dxa"/>
            </w:tcMar>
          </w:tcPr>
          <w:p w14:paraId="6400FC2A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45" w:type="dxa"/>
            <w:tcMar>
              <w:left w:w="28" w:type="dxa"/>
              <w:right w:w="28" w:type="dxa"/>
            </w:tcMar>
          </w:tcPr>
          <w:p w14:paraId="14D6CA5A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</w:p>
        </w:tc>
      </w:tr>
      <w:tr w:rsidR="00146C54" w:rsidRPr="00101DBB" w14:paraId="16B7D739" w14:textId="77777777" w:rsidTr="001947BF">
        <w:tc>
          <w:tcPr>
            <w:tcW w:w="5671" w:type="dxa"/>
            <w:gridSpan w:val="3"/>
            <w:tcMar>
              <w:right w:w="28" w:type="dxa"/>
            </w:tcMar>
          </w:tcPr>
          <w:p w14:paraId="7C7D73A7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highlight w:val="yellow"/>
              </w:rPr>
            </w:pPr>
            <w:r w:rsidRPr="00101DBB">
              <w:rPr>
                <w:sz w:val="20"/>
                <w:szCs w:val="20"/>
              </w:rPr>
              <w:t>Time spent sitting over a whole workday (WSQ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73CACD6B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84" w:type="dxa"/>
            <w:tcMar>
              <w:left w:w="28" w:type="dxa"/>
              <w:right w:w="28" w:type="dxa"/>
            </w:tcMar>
          </w:tcPr>
          <w:p w14:paraId="46377689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8" w:type="dxa"/>
            <w:tcMar>
              <w:left w:w="28" w:type="dxa"/>
              <w:right w:w="28" w:type="dxa"/>
            </w:tcMar>
          </w:tcPr>
          <w:p w14:paraId="58CB3890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66" w:type="dxa"/>
            <w:tcMar>
              <w:left w:w="28" w:type="dxa"/>
              <w:right w:w="28" w:type="dxa"/>
            </w:tcMar>
          </w:tcPr>
          <w:p w14:paraId="0745E181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1EE8C8A3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63" w:type="dxa"/>
            <w:tcMar>
              <w:left w:w="28" w:type="dxa"/>
              <w:right w:w="28" w:type="dxa"/>
            </w:tcMar>
          </w:tcPr>
          <w:p w14:paraId="6365E696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45" w:type="dxa"/>
            <w:tcMar>
              <w:left w:w="28" w:type="dxa"/>
              <w:right w:w="28" w:type="dxa"/>
            </w:tcMar>
          </w:tcPr>
          <w:p w14:paraId="574BEC5F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</w:p>
        </w:tc>
      </w:tr>
      <w:tr w:rsidR="00146C54" w:rsidRPr="00101DBB" w14:paraId="25A57E30" w14:textId="77777777" w:rsidTr="001947BF">
        <w:tc>
          <w:tcPr>
            <w:tcW w:w="3885" w:type="dxa"/>
            <w:tcMar>
              <w:right w:w="28" w:type="dxa"/>
            </w:tcMar>
            <w:vAlign w:val="bottom"/>
          </w:tcPr>
          <w:p w14:paraId="25C86FF7" w14:textId="77777777" w:rsidR="00146C54" w:rsidRPr="00101DBB" w:rsidRDefault="00146C54" w:rsidP="001947BF">
            <w:pPr>
              <w:spacing w:line="240" w:lineRule="auto"/>
              <w:ind w:left="284"/>
              <w:rPr>
                <w:sz w:val="20"/>
                <w:szCs w:val="20"/>
              </w:rPr>
            </w:pPr>
            <w:r w:rsidRPr="00101DBB">
              <w:rPr>
                <w:sz w:val="20"/>
                <w:szCs w:val="20"/>
              </w:rPr>
              <w:t>Transport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157C0A6F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36" w:type="dxa"/>
            <w:tcMar>
              <w:left w:w="28" w:type="dxa"/>
              <w:right w:w="28" w:type="dxa"/>
            </w:tcMar>
          </w:tcPr>
          <w:p w14:paraId="52A90489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6, 30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391FEF29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84" w:type="dxa"/>
            <w:tcMar>
              <w:left w:w="28" w:type="dxa"/>
              <w:right w:w="28" w:type="dxa"/>
            </w:tcMar>
          </w:tcPr>
          <w:p w14:paraId="1926C73F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8" w:type="dxa"/>
            <w:tcMar>
              <w:left w:w="28" w:type="dxa"/>
              <w:right w:w="28" w:type="dxa"/>
            </w:tcMar>
          </w:tcPr>
          <w:p w14:paraId="7FB67D12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966" w:type="dxa"/>
            <w:tcMar>
              <w:left w:w="28" w:type="dxa"/>
              <w:right w:w="28" w:type="dxa"/>
            </w:tcMar>
          </w:tcPr>
          <w:p w14:paraId="16E91CCB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21, 15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080257F7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63" w:type="dxa"/>
            <w:tcMar>
              <w:left w:w="28" w:type="dxa"/>
              <w:right w:w="28" w:type="dxa"/>
            </w:tcMar>
          </w:tcPr>
          <w:p w14:paraId="5CF54564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45" w:type="dxa"/>
            <w:tcMar>
              <w:left w:w="28" w:type="dxa"/>
              <w:right w:w="28" w:type="dxa"/>
            </w:tcMar>
          </w:tcPr>
          <w:p w14:paraId="4874030A" w14:textId="77777777" w:rsidR="00146C54" w:rsidRPr="00101DBB" w:rsidRDefault="00146C54" w:rsidP="001947B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306</w:t>
            </w:r>
          </w:p>
        </w:tc>
      </w:tr>
      <w:tr w:rsidR="00146C54" w:rsidRPr="00101DBB" w14:paraId="2D3A60E7" w14:textId="77777777" w:rsidTr="001947BF">
        <w:tc>
          <w:tcPr>
            <w:tcW w:w="3885" w:type="dxa"/>
            <w:tcMar>
              <w:right w:w="28" w:type="dxa"/>
            </w:tcMar>
            <w:vAlign w:val="bottom"/>
          </w:tcPr>
          <w:p w14:paraId="58E6ABF6" w14:textId="77777777" w:rsidR="00146C54" w:rsidRPr="00101DBB" w:rsidRDefault="00146C54" w:rsidP="001947BF">
            <w:pPr>
              <w:spacing w:line="240" w:lineRule="auto"/>
              <w:ind w:left="284"/>
              <w:rPr>
                <w:sz w:val="20"/>
                <w:szCs w:val="20"/>
              </w:rPr>
            </w:pPr>
            <w:r w:rsidRPr="00101DBB">
              <w:rPr>
                <w:sz w:val="20"/>
                <w:szCs w:val="20"/>
              </w:rPr>
              <w:t>At work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245FE2DF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936" w:type="dxa"/>
            <w:tcMar>
              <w:left w:w="28" w:type="dxa"/>
              <w:right w:w="28" w:type="dxa"/>
            </w:tcMar>
          </w:tcPr>
          <w:p w14:paraId="0D8F4B13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89, 1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4D3FC502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84" w:type="dxa"/>
            <w:tcMar>
              <w:left w:w="28" w:type="dxa"/>
              <w:right w:w="28" w:type="dxa"/>
            </w:tcMar>
          </w:tcPr>
          <w:p w14:paraId="2275C4E8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8" w:type="dxa"/>
            <w:tcMar>
              <w:left w:w="28" w:type="dxa"/>
              <w:right w:w="28" w:type="dxa"/>
            </w:tcMar>
          </w:tcPr>
          <w:p w14:paraId="1B0FB055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-82</w:t>
            </w:r>
          </w:p>
        </w:tc>
        <w:tc>
          <w:tcPr>
            <w:tcW w:w="966" w:type="dxa"/>
            <w:tcMar>
              <w:left w:w="28" w:type="dxa"/>
              <w:right w:w="28" w:type="dxa"/>
            </w:tcMar>
          </w:tcPr>
          <w:p w14:paraId="43EC5B42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127, -37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5D75DD86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3" w:type="dxa"/>
            <w:tcMar>
              <w:left w:w="28" w:type="dxa"/>
              <w:right w:w="28" w:type="dxa"/>
            </w:tcMar>
          </w:tcPr>
          <w:p w14:paraId="0DC042C3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45" w:type="dxa"/>
            <w:tcMar>
              <w:left w:w="28" w:type="dxa"/>
              <w:right w:w="28" w:type="dxa"/>
            </w:tcMar>
          </w:tcPr>
          <w:p w14:paraId="23CDE797" w14:textId="77777777" w:rsidR="00146C54" w:rsidRPr="00101DBB" w:rsidRDefault="00146C54" w:rsidP="001947B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322</w:t>
            </w:r>
          </w:p>
        </w:tc>
      </w:tr>
      <w:tr w:rsidR="00146C54" w:rsidRPr="00101DBB" w14:paraId="22820784" w14:textId="77777777" w:rsidTr="001947BF">
        <w:tc>
          <w:tcPr>
            <w:tcW w:w="3885" w:type="dxa"/>
            <w:tcMar>
              <w:right w:w="28" w:type="dxa"/>
            </w:tcMar>
            <w:vAlign w:val="bottom"/>
          </w:tcPr>
          <w:p w14:paraId="33A4379D" w14:textId="77777777" w:rsidR="00146C54" w:rsidRPr="00101DBB" w:rsidRDefault="00146C54" w:rsidP="001947BF">
            <w:pPr>
              <w:spacing w:line="240" w:lineRule="auto"/>
              <w:ind w:left="284"/>
              <w:rPr>
                <w:sz w:val="20"/>
                <w:szCs w:val="20"/>
              </w:rPr>
            </w:pPr>
            <w:r w:rsidRPr="00101DBB">
              <w:rPr>
                <w:sz w:val="20"/>
                <w:szCs w:val="20"/>
              </w:rPr>
              <w:t>Watching TV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3DF656A1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36" w:type="dxa"/>
            <w:tcMar>
              <w:left w:w="28" w:type="dxa"/>
              <w:right w:w="28" w:type="dxa"/>
            </w:tcMar>
          </w:tcPr>
          <w:p w14:paraId="2E663B1A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4, 49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22F61B68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84" w:type="dxa"/>
            <w:tcMar>
              <w:left w:w="28" w:type="dxa"/>
              <w:right w:w="28" w:type="dxa"/>
            </w:tcMar>
          </w:tcPr>
          <w:p w14:paraId="568618C8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8" w:type="dxa"/>
            <w:tcMar>
              <w:left w:w="28" w:type="dxa"/>
              <w:right w:w="28" w:type="dxa"/>
            </w:tcMar>
          </w:tcPr>
          <w:p w14:paraId="71718CBE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-27</w:t>
            </w:r>
          </w:p>
        </w:tc>
        <w:tc>
          <w:tcPr>
            <w:tcW w:w="966" w:type="dxa"/>
            <w:tcMar>
              <w:left w:w="28" w:type="dxa"/>
              <w:right w:w="28" w:type="dxa"/>
            </w:tcMar>
          </w:tcPr>
          <w:p w14:paraId="2C3137EE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50, -5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773B764E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63" w:type="dxa"/>
            <w:tcMar>
              <w:left w:w="28" w:type="dxa"/>
              <w:right w:w="28" w:type="dxa"/>
            </w:tcMar>
          </w:tcPr>
          <w:p w14:paraId="3F368E2A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45" w:type="dxa"/>
            <w:tcMar>
              <w:left w:w="28" w:type="dxa"/>
              <w:right w:w="28" w:type="dxa"/>
            </w:tcMar>
          </w:tcPr>
          <w:p w14:paraId="2AF8B69A" w14:textId="77777777" w:rsidR="00146C54" w:rsidRPr="00101DBB" w:rsidRDefault="00146C54" w:rsidP="001947B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146C54" w:rsidRPr="00101DBB" w14:paraId="6F78C398" w14:textId="77777777" w:rsidTr="001947BF">
        <w:tc>
          <w:tcPr>
            <w:tcW w:w="3885" w:type="dxa"/>
            <w:tcMar>
              <w:right w:w="28" w:type="dxa"/>
            </w:tcMar>
            <w:vAlign w:val="bottom"/>
          </w:tcPr>
          <w:p w14:paraId="7167170F" w14:textId="77777777" w:rsidR="00146C54" w:rsidRPr="00101DBB" w:rsidRDefault="00146C54" w:rsidP="001947BF">
            <w:pPr>
              <w:spacing w:line="240" w:lineRule="auto"/>
              <w:ind w:left="284"/>
              <w:rPr>
                <w:sz w:val="20"/>
                <w:szCs w:val="20"/>
              </w:rPr>
            </w:pPr>
            <w:r w:rsidRPr="00101DBB">
              <w:rPr>
                <w:sz w:val="20"/>
                <w:szCs w:val="20"/>
              </w:rPr>
              <w:t>Using computer at home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1AEC9EED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-5</w:t>
            </w:r>
          </w:p>
        </w:tc>
        <w:tc>
          <w:tcPr>
            <w:tcW w:w="936" w:type="dxa"/>
            <w:tcMar>
              <w:left w:w="28" w:type="dxa"/>
              <w:right w:w="28" w:type="dxa"/>
            </w:tcMar>
          </w:tcPr>
          <w:p w14:paraId="0299A2F9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23, 13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5B0DD8C3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84" w:type="dxa"/>
            <w:tcMar>
              <w:left w:w="28" w:type="dxa"/>
              <w:right w:w="28" w:type="dxa"/>
            </w:tcMar>
          </w:tcPr>
          <w:p w14:paraId="3D41946C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8" w:type="dxa"/>
            <w:tcMar>
              <w:left w:w="28" w:type="dxa"/>
              <w:right w:w="28" w:type="dxa"/>
            </w:tcMar>
          </w:tcPr>
          <w:p w14:paraId="17E7CD13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66" w:type="dxa"/>
            <w:tcMar>
              <w:left w:w="28" w:type="dxa"/>
              <w:right w:w="28" w:type="dxa"/>
            </w:tcMar>
          </w:tcPr>
          <w:p w14:paraId="32B32393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5, 30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1D6897CB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63" w:type="dxa"/>
            <w:tcMar>
              <w:left w:w="28" w:type="dxa"/>
              <w:right w:w="28" w:type="dxa"/>
            </w:tcMar>
          </w:tcPr>
          <w:p w14:paraId="509414F8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45" w:type="dxa"/>
            <w:tcMar>
              <w:left w:w="28" w:type="dxa"/>
              <w:right w:w="28" w:type="dxa"/>
            </w:tcMar>
          </w:tcPr>
          <w:p w14:paraId="5BF56035" w14:textId="77777777" w:rsidR="00146C54" w:rsidRPr="00101DBB" w:rsidRDefault="00146C54" w:rsidP="001947B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209</w:t>
            </w:r>
          </w:p>
        </w:tc>
      </w:tr>
      <w:tr w:rsidR="00146C54" w:rsidRPr="00101DBB" w14:paraId="4F7D410A" w14:textId="77777777" w:rsidTr="001947BF">
        <w:tc>
          <w:tcPr>
            <w:tcW w:w="3885" w:type="dxa"/>
            <w:tcMar>
              <w:right w:w="28" w:type="dxa"/>
            </w:tcMar>
            <w:vAlign w:val="bottom"/>
          </w:tcPr>
          <w:p w14:paraId="06F47F1B" w14:textId="77777777" w:rsidR="00146C54" w:rsidRPr="00101DBB" w:rsidRDefault="00146C54" w:rsidP="001947BF">
            <w:pPr>
              <w:spacing w:line="240" w:lineRule="auto"/>
              <w:ind w:left="284"/>
              <w:rPr>
                <w:sz w:val="20"/>
                <w:szCs w:val="20"/>
              </w:rPr>
            </w:pPr>
            <w:r w:rsidRPr="00101DBB">
              <w:rPr>
                <w:sz w:val="20"/>
                <w:szCs w:val="20"/>
              </w:rPr>
              <w:t>Other leisure activities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6CBCDD09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36" w:type="dxa"/>
            <w:tcMar>
              <w:left w:w="28" w:type="dxa"/>
              <w:right w:w="28" w:type="dxa"/>
            </w:tcMar>
          </w:tcPr>
          <w:p w14:paraId="2478A53F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31, 28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436828D8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184" w:type="dxa"/>
            <w:tcMar>
              <w:left w:w="28" w:type="dxa"/>
              <w:right w:w="28" w:type="dxa"/>
            </w:tcMar>
          </w:tcPr>
          <w:p w14:paraId="0DF3C0D6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8" w:type="dxa"/>
            <w:tcMar>
              <w:left w:w="28" w:type="dxa"/>
              <w:right w:w="28" w:type="dxa"/>
            </w:tcMar>
          </w:tcPr>
          <w:p w14:paraId="5B398777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6" w:type="dxa"/>
            <w:tcMar>
              <w:left w:w="28" w:type="dxa"/>
              <w:right w:w="28" w:type="dxa"/>
            </w:tcMar>
          </w:tcPr>
          <w:p w14:paraId="490EC323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24, 35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5660E690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63" w:type="dxa"/>
            <w:tcMar>
              <w:left w:w="28" w:type="dxa"/>
              <w:right w:w="28" w:type="dxa"/>
            </w:tcMar>
          </w:tcPr>
          <w:p w14:paraId="5E79FBC6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45" w:type="dxa"/>
            <w:tcMar>
              <w:left w:w="28" w:type="dxa"/>
              <w:right w:w="28" w:type="dxa"/>
            </w:tcMar>
          </w:tcPr>
          <w:p w14:paraId="08BCD67D" w14:textId="77777777" w:rsidR="00146C54" w:rsidRPr="00101DBB" w:rsidRDefault="00146C54" w:rsidP="001947B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772</w:t>
            </w:r>
          </w:p>
        </w:tc>
      </w:tr>
      <w:tr w:rsidR="00146C54" w:rsidRPr="00101DBB" w14:paraId="7BD0586D" w14:textId="77777777" w:rsidTr="001947BF">
        <w:tc>
          <w:tcPr>
            <w:tcW w:w="3885" w:type="dxa"/>
            <w:vAlign w:val="bottom"/>
          </w:tcPr>
          <w:p w14:paraId="13350F5A" w14:textId="77777777" w:rsidR="00146C54" w:rsidRPr="00101DBB" w:rsidRDefault="00146C54" w:rsidP="001947BF">
            <w:pPr>
              <w:spacing w:line="240" w:lineRule="auto"/>
              <w:ind w:left="284"/>
              <w:rPr>
                <w:sz w:val="20"/>
                <w:szCs w:val="20"/>
              </w:rPr>
            </w:pPr>
            <w:r w:rsidRPr="00101DBB">
              <w:rPr>
                <w:sz w:val="20"/>
                <w:szCs w:val="20"/>
              </w:rPr>
              <w:t>Total sitting time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759AA6B1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-11</w:t>
            </w:r>
          </w:p>
        </w:tc>
        <w:tc>
          <w:tcPr>
            <w:tcW w:w="936" w:type="dxa"/>
            <w:tcMar>
              <w:left w:w="28" w:type="dxa"/>
              <w:right w:w="28" w:type="dxa"/>
            </w:tcMar>
          </w:tcPr>
          <w:p w14:paraId="48F9BA94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82, 60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2F77975C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84" w:type="dxa"/>
            <w:tcMar>
              <w:left w:w="28" w:type="dxa"/>
              <w:right w:w="28" w:type="dxa"/>
            </w:tcMar>
          </w:tcPr>
          <w:p w14:paraId="19F664DD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8" w:type="dxa"/>
            <w:tcMar>
              <w:left w:w="28" w:type="dxa"/>
              <w:right w:w="28" w:type="dxa"/>
            </w:tcMar>
          </w:tcPr>
          <w:p w14:paraId="1C882DDB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-96</w:t>
            </w:r>
          </w:p>
        </w:tc>
        <w:tc>
          <w:tcPr>
            <w:tcW w:w="966" w:type="dxa"/>
            <w:tcMar>
              <w:left w:w="28" w:type="dxa"/>
              <w:right w:w="28" w:type="dxa"/>
            </w:tcMar>
          </w:tcPr>
          <w:p w14:paraId="2F53ED8C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168, -25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41CCD62C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63" w:type="dxa"/>
            <w:tcMar>
              <w:left w:w="28" w:type="dxa"/>
              <w:right w:w="28" w:type="dxa"/>
            </w:tcMar>
          </w:tcPr>
          <w:p w14:paraId="6A41264E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45" w:type="dxa"/>
            <w:tcMar>
              <w:left w:w="28" w:type="dxa"/>
              <w:right w:w="28" w:type="dxa"/>
            </w:tcMar>
          </w:tcPr>
          <w:p w14:paraId="606773BF" w14:textId="77777777" w:rsidR="00146C54" w:rsidRPr="00101DBB" w:rsidRDefault="00146C54" w:rsidP="001947B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157</w:t>
            </w:r>
          </w:p>
        </w:tc>
      </w:tr>
      <w:tr w:rsidR="00146C54" w:rsidRPr="00101DBB" w14:paraId="37EEFC01" w14:textId="77777777" w:rsidTr="001947BF">
        <w:tc>
          <w:tcPr>
            <w:tcW w:w="3885" w:type="dxa"/>
            <w:tcMar>
              <w:right w:w="28" w:type="dxa"/>
            </w:tcMar>
            <w:vAlign w:val="bottom"/>
          </w:tcPr>
          <w:p w14:paraId="02DD38F9" w14:textId="77777777" w:rsidR="00146C54" w:rsidRPr="00101DBB" w:rsidRDefault="00146C54" w:rsidP="001947BF">
            <w:pPr>
              <w:spacing w:line="240" w:lineRule="auto"/>
              <w:ind w:left="284"/>
              <w:rPr>
                <w:sz w:val="20"/>
                <w:szCs w:val="20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7BDF672B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36" w:type="dxa"/>
            <w:tcMar>
              <w:left w:w="28" w:type="dxa"/>
              <w:right w:w="28" w:type="dxa"/>
            </w:tcMar>
          </w:tcPr>
          <w:p w14:paraId="4485DE19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5EA65134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84" w:type="dxa"/>
            <w:tcMar>
              <w:left w:w="28" w:type="dxa"/>
              <w:right w:w="28" w:type="dxa"/>
            </w:tcMar>
          </w:tcPr>
          <w:p w14:paraId="2D8615DA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8" w:type="dxa"/>
            <w:tcMar>
              <w:left w:w="28" w:type="dxa"/>
              <w:right w:w="28" w:type="dxa"/>
            </w:tcMar>
          </w:tcPr>
          <w:p w14:paraId="0C011D7F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66" w:type="dxa"/>
            <w:tcMar>
              <w:left w:w="28" w:type="dxa"/>
              <w:right w:w="28" w:type="dxa"/>
            </w:tcMar>
          </w:tcPr>
          <w:p w14:paraId="21D547B0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0E2BE768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63" w:type="dxa"/>
            <w:tcMar>
              <w:left w:w="28" w:type="dxa"/>
              <w:right w:w="28" w:type="dxa"/>
            </w:tcMar>
          </w:tcPr>
          <w:p w14:paraId="45594AA9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45" w:type="dxa"/>
            <w:tcMar>
              <w:left w:w="28" w:type="dxa"/>
              <w:right w:w="28" w:type="dxa"/>
            </w:tcMar>
          </w:tcPr>
          <w:p w14:paraId="0D9212FC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</w:p>
        </w:tc>
      </w:tr>
      <w:tr w:rsidR="00146C54" w:rsidRPr="00101DBB" w14:paraId="1B3E7AB8" w14:textId="77777777" w:rsidTr="001947BF">
        <w:tc>
          <w:tcPr>
            <w:tcW w:w="5671" w:type="dxa"/>
            <w:gridSpan w:val="3"/>
          </w:tcPr>
          <w:p w14:paraId="66467D84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highlight w:val="yellow"/>
              </w:rPr>
            </w:pPr>
            <w:r w:rsidRPr="00101DBB">
              <w:rPr>
                <w:sz w:val="20"/>
                <w:szCs w:val="20"/>
              </w:rPr>
              <w:t>Time spent sitting over a whole non-workday (WSQ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394A11E9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84" w:type="dxa"/>
            <w:tcMar>
              <w:left w:w="28" w:type="dxa"/>
              <w:right w:w="28" w:type="dxa"/>
            </w:tcMar>
          </w:tcPr>
          <w:p w14:paraId="699DF321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8" w:type="dxa"/>
            <w:tcMar>
              <w:left w:w="28" w:type="dxa"/>
              <w:right w:w="28" w:type="dxa"/>
            </w:tcMar>
          </w:tcPr>
          <w:p w14:paraId="6B8530DF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66" w:type="dxa"/>
            <w:tcMar>
              <w:left w:w="28" w:type="dxa"/>
              <w:right w:w="28" w:type="dxa"/>
            </w:tcMar>
          </w:tcPr>
          <w:p w14:paraId="6FB0CCD3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6CAEB78E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63" w:type="dxa"/>
            <w:tcMar>
              <w:left w:w="28" w:type="dxa"/>
              <w:right w:w="28" w:type="dxa"/>
            </w:tcMar>
          </w:tcPr>
          <w:p w14:paraId="05C4BB00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45" w:type="dxa"/>
            <w:tcMar>
              <w:left w:w="28" w:type="dxa"/>
              <w:right w:w="28" w:type="dxa"/>
            </w:tcMar>
          </w:tcPr>
          <w:p w14:paraId="67469E94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</w:p>
        </w:tc>
      </w:tr>
      <w:tr w:rsidR="00146C54" w:rsidRPr="00101DBB" w14:paraId="28816A37" w14:textId="77777777" w:rsidTr="001947BF">
        <w:tc>
          <w:tcPr>
            <w:tcW w:w="3885" w:type="dxa"/>
            <w:tcMar>
              <w:right w:w="28" w:type="dxa"/>
            </w:tcMar>
            <w:vAlign w:val="bottom"/>
          </w:tcPr>
          <w:p w14:paraId="46F6AE59" w14:textId="77777777" w:rsidR="00146C54" w:rsidRPr="00101DBB" w:rsidRDefault="00146C54" w:rsidP="001947BF">
            <w:pPr>
              <w:spacing w:line="240" w:lineRule="auto"/>
              <w:ind w:left="284"/>
              <w:rPr>
                <w:sz w:val="20"/>
                <w:szCs w:val="20"/>
              </w:rPr>
            </w:pPr>
            <w:r w:rsidRPr="00101DBB">
              <w:rPr>
                <w:sz w:val="20"/>
                <w:szCs w:val="20"/>
              </w:rPr>
              <w:t>Transport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008B6D71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36" w:type="dxa"/>
            <w:tcMar>
              <w:left w:w="28" w:type="dxa"/>
              <w:right w:w="28" w:type="dxa"/>
            </w:tcMar>
          </w:tcPr>
          <w:p w14:paraId="7FF24B1C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12, 40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0D3860D2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84" w:type="dxa"/>
            <w:tcMar>
              <w:left w:w="28" w:type="dxa"/>
              <w:right w:w="28" w:type="dxa"/>
            </w:tcMar>
          </w:tcPr>
          <w:p w14:paraId="46E709AB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8" w:type="dxa"/>
            <w:tcMar>
              <w:left w:w="28" w:type="dxa"/>
              <w:right w:w="28" w:type="dxa"/>
            </w:tcMar>
          </w:tcPr>
          <w:p w14:paraId="286AB37F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6" w:type="dxa"/>
            <w:tcMar>
              <w:left w:w="28" w:type="dxa"/>
              <w:right w:w="28" w:type="dxa"/>
            </w:tcMar>
          </w:tcPr>
          <w:p w14:paraId="2074E8D4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23, 29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4014D0C0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163" w:type="dxa"/>
            <w:tcMar>
              <w:left w:w="28" w:type="dxa"/>
              <w:right w:w="28" w:type="dxa"/>
            </w:tcMar>
          </w:tcPr>
          <w:p w14:paraId="79993761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45" w:type="dxa"/>
            <w:tcMar>
              <w:left w:w="28" w:type="dxa"/>
              <w:right w:w="28" w:type="dxa"/>
            </w:tcMar>
          </w:tcPr>
          <w:p w14:paraId="05EE7815" w14:textId="77777777" w:rsidR="00146C54" w:rsidRPr="00101DBB" w:rsidRDefault="00146C54" w:rsidP="001947B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592</w:t>
            </w:r>
          </w:p>
        </w:tc>
      </w:tr>
      <w:tr w:rsidR="00146C54" w:rsidRPr="00101DBB" w14:paraId="65AF03CE" w14:textId="77777777" w:rsidTr="001947BF">
        <w:tc>
          <w:tcPr>
            <w:tcW w:w="3885" w:type="dxa"/>
            <w:tcMar>
              <w:right w:w="28" w:type="dxa"/>
            </w:tcMar>
            <w:vAlign w:val="bottom"/>
          </w:tcPr>
          <w:p w14:paraId="07D47662" w14:textId="77777777" w:rsidR="00146C54" w:rsidRPr="00101DBB" w:rsidRDefault="00146C54" w:rsidP="001947BF">
            <w:pPr>
              <w:spacing w:line="240" w:lineRule="auto"/>
              <w:ind w:left="284"/>
              <w:rPr>
                <w:sz w:val="20"/>
                <w:szCs w:val="20"/>
              </w:rPr>
            </w:pPr>
            <w:r w:rsidRPr="00101DBB">
              <w:rPr>
                <w:sz w:val="20"/>
                <w:szCs w:val="20"/>
              </w:rPr>
              <w:t>At work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7CCE3C21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36" w:type="dxa"/>
            <w:tcMar>
              <w:left w:w="28" w:type="dxa"/>
              <w:right w:w="28" w:type="dxa"/>
            </w:tcMar>
          </w:tcPr>
          <w:p w14:paraId="0EE5B67A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40, 38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1D961CCC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84" w:type="dxa"/>
            <w:tcMar>
              <w:left w:w="28" w:type="dxa"/>
              <w:right w:w="28" w:type="dxa"/>
            </w:tcMar>
          </w:tcPr>
          <w:p w14:paraId="22DB739C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8" w:type="dxa"/>
            <w:tcMar>
              <w:left w:w="28" w:type="dxa"/>
              <w:right w:w="28" w:type="dxa"/>
            </w:tcMar>
          </w:tcPr>
          <w:p w14:paraId="57EEF5AC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66" w:type="dxa"/>
            <w:tcMar>
              <w:left w:w="28" w:type="dxa"/>
              <w:right w:w="28" w:type="dxa"/>
            </w:tcMar>
          </w:tcPr>
          <w:p w14:paraId="0553A4B3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40, 37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74E21900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63" w:type="dxa"/>
            <w:tcMar>
              <w:left w:w="28" w:type="dxa"/>
              <w:right w:w="28" w:type="dxa"/>
            </w:tcMar>
          </w:tcPr>
          <w:p w14:paraId="20E61B20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45" w:type="dxa"/>
            <w:tcMar>
              <w:left w:w="28" w:type="dxa"/>
              <w:right w:w="28" w:type="dxa"/>
            </w:tcMar>
          </w:tcPr>
          <w:p w14:paraId="36AB537F" w14:textId="77777777" w:rsidR="00146C54" w:rsidRPr="00101DBB" w:rsidRDefault="00146C54" w:rsidP="001947B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993</w:t>
            </w:r>
          </w:p>
        </w:tc>
      </w:tr>
      <w:tr w:rsidR="00146C54" w:rsidRPr="00101DBB" w14:paraId="12B5AECF" w14:textId="77777777" w:rsidTr="001947BF">
        <w:tc>
          <w:tcPr>
            <w:tcW w:w="3885" w:type="dxa"/>
            <w:tcMar>
              <w:right w:w="28" w:type="dxa"/>
            </w:tcMar>
            <w:vAlign w:val="bottom"/>
          </w:tcPr>
          <w:p w14:paraId="0631D96B" w14:textId="77777777" w:rsidR="00146C54" w:rsidRPr="00101DBB" w:rsidRDefault="00146C54" w:rsidP="001947BF">
            <w:pPr>
              <w:spacing w:line="240" w:lineRule="auto"/>
              <w:ind w:left="284"/>
              <w:rPr>
                <w:sz w:val="20"/>
                <w:szCs w:val="20"/>
              </w:rPr>
            </w:pPr>
            <w:r w:rsidRPr="00101DBB">
              <w:rPr>
                <w:sz w:val="20"/>
                <w:szCs w:val="20"/>
              </w:rPr>
              <w:t>Watching TV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16EA0B5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36" w:type="dxa"/>
            <w:tcMar>
              <w:left w:w="28" w:type="dxa"/>
              <w:right w:w="28" w:type="dxa"/>
            </w:tcMar>
          </w:tcPr>
          <w:p w14:paraId="4C181A7E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10, 65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53BD2C56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84" w:type="dxa"/>
            <w:tcMar>
              <w:left w:w="28" w:type="dxa"/>
              <w:right w:w="28" w:type="dxa"/>
            </w:tcMar>
          </w:tcPr>
          <w:p w14:paraId="1B5AD3E8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8" w:type="dxa"/>
            <w:tcMar>
              <w:left w:w="28" w:type="dxa"/>
              <w:right w:w="28" w:type="dxa"/>
            </w:tcMar>
          </w:tcPr>
          <w:p w14:paraId="06803E02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966" w:type="dxa"/>
            <w:tcMar>
              <w:left w:w="28" w:type="dxa"/>
              <w:right w:w="28" w:type="dxa"/>
            </w:tcMar>
          </w:tcPr>
          <w:p w14:paraId="00D77439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81, -6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64926999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63" w:type="dxa"/>
            <w:tcMar>
              <w:left w:w="28" w:type="dxa"/>
              <w:right w:w="28" w:type="dxa"/>
            </w:tcMar>
          </w:tcPr>
          <w:p w14:paraId="5FEA09F1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45" w:type="dxa"/>
            <w:tcMar>
              <w:left w:w="28" w:type="dxa"/>
              <w:right w:w="28" w:type="dxa"/>
            </w:tcMar>
          </w:tcPr>
          <w:p w14:paraId="308C556B" w14:textId="77777777" w:rsidR="00146C54" w:rsidRPr="00101DBB" w:rsidRDefault="00146C54" w:rsidP="001947B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027</w:t>
            </w:r>
          </w:p>
        </w:tc>
      </w:tr>
      <w:tr w:rsidR="00146C54" w:rsidRPr="00101DBB" w14:paraId="455F8DE0" w14:textId="77777777" w:rsidTr="001947BF">
        <w:tc>
          <w:tcPr>
            <w:tcW w:w="3885" w:type="dxa"/>
            <w:tcMar>
              <w:right w:w="28" w:type="dxa"/>
            </w:tcMar>
            <w:vAlign w:val="bottom"/>
          </w:tcPr>
          <w:p w14:paraId="5EFFF2DF" w14:textId="77777777" w:rsidR="00146C54" w:rsidRPr="00101DBB" w:rsidRDefault="00146C54" w:rsidP="001947BF">
            <w:pPr>
              <w:spacing w:line="240" w:lineRule="auto"/>
              <w:ind w:left="284"/>
              <w:rPr>
                <w:sz w:val="20"/>
                <w:szCs w:val="20"/>
              </w:rPr>
            </w:pPr>
            <w:r w:rsidRPr="00101DBB">
              <w:rPr>
                <w:sz w:val="20"/>
                <w:szCs w:val="20"/>
              </w:rPr>
              <w:t>Using computer at home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1C152D48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-17</w:t>
            </w:r>
          </w:p>
        </w:tc>
        <w:tc>
          <w:tcPr>
            <w:tcW w:w="936" w:type="dxa"/>
            <w:tcMar>
              <w:left w:w="28" w:type="dxa"/>
              <w:right w:w="28" w:type="dxa"/>
            </w:tcMar>
          </w:tcPr>
          <w:p w14:paraId="7376D595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49, 15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30EC9856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84" w:type="dxa"/>
            <w:tcMar>
              <w:left w:w="28" w:type="dxa"/>
              <w:right w:w="28" w:type="dxa"/>
            </w:tcMar>
          </w:tcPr>
          <w:p w14:paraId="7F9CE199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8" w:type="dxa"/>
            <w:tcMar>
              <w:left w:w="28" w:type="dxa"/>
              <w:right w:w="28" w:type="dxa"/>
            </w:tcMar>
          </w:tcPr>
          <w:p w14:paraId="408799ED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66" w:type="dxa"/>
            <w:tcMar>
              <w:left w:w="28" w:type="dxa"/>
              <w:right w:w="28" w:type="dxa"/>
            </w:tcMar>
          </w:tcPr>
          <w:p w14:paraId="2D28EFF1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33, 30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1689B809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63" w:type="dxa"/>
            <w:tcMar>
              <w:left w:w="28" w:type="dxa"/>
              <w:right w:w="28" w:type="dxa"/>
            </w:tcMar>
          </w:tcPr>
          <w:p w14:paraId="3C65EFAF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45" w:type="dxa"/>
            <w:tcMar>
              <w:left w:w="28" w:type="dxa"/>
              <w:right w:w="28" w:type="dxa"/>
            </w:tcMar>
          </w:tcPr>
          <w:p w14:paraId="2DA8F22E" w14:textId="77777777" w:rsidR="00146C54" w:rsidRPr="00101DBB" w:rsidRDefault="00146C54" w:rsidP="001947B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557</w:t>
            </w:r>
          </w:p>
        </w:tc>
      </w:tr>
      <w:tr w:rsidR="00146C54" w:rsidRPr="00101DBB" w14:paraId="0A1EA686" w14:textId="77777777" w:rsidTr="001947BF">
        <w:tc>
          <w:tcPr>
            <w:tcW w:w="3885" w:type="dxa"/>
            <w:tcMar>
              <w:right w:w="28" w:type="dxa"/>
            </w:tcMar>
            <w:vAlign w:val="bottom"/>
          </w:tcPr>
          <w:p w14:paraId="7DD2A8EE" w14:textId="77777777" w:rsidR="00146C54" w:rsidRPr="00101DBB" w:rsidRDefault="00146C54" w:rsidP="001947BF">
            <w:pPr>
              <w:spacing w:line="240" w:lineRule="auto"/>
              <w:ind w:left="284"/>
              <w:rPr>
                <w:sz w:val="20"/>
                <w:szCs w:val="20"/>
              </w:rPr>
            </w:pPr>
            <w:r w:rsidRPr="00101DBB">
              <w:rPr>
                <w:sz w:val="20"/>
                <w:szCs w:val="20"/>
              </w:rPr>
              <w:t>Other leisure activities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15A7BB82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936" w:type="dxa"/>
            <w:tcMar>
              <w:left w:w="28" w:type="dxa"/>
              <w:right w:w="28" w:type="dxa"/>
            </w:tcMar>
          </w:tcPr>
          <w:p w14:paraId="5ED1263E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102, 23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18B50552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84" w:type="dxa"/>
            <w:tcMar>
              <w:left w:w="28" w:type="dxa"/>
              <w:right w:w="28" w:type="dxa"/>
            </w:tcMar>
          </w:tcPr>
          <w:p w14:paraId="7399EABC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8" w:type="dxa"/>
            <w:tcMar>
              <w:left w:w="28" w:type="dxa"/>
              <w:right w:w="28" w:type="dxa"/>
            </w:tcMar>
          </w:tcPr>
          <w:p w14:paraId="72CF273A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66" w:type="dxa"/>
            <w:tcMar>
              <w:left w:w="28" w:type="dxa"/>
              <w:right w:w="28" w:type="dxa"/>
            </w:tcMar>
          </w:tcPr>
          <w:p w14:paraId="1020E2DF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48, 76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58AC2FCB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63" w:type="dxa"/>
            <w:tcMar>
              <w:left w:w="28" w:type="dxa"/>
              <w:right w:w="28" w:type="dxa"/>
            </w:tcMar>
          </w:tcPr>
          <w:p w14:paraId="60B27415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45" w:type="dxa"/>
            <w:tcMar>
              <w:left w:w="28" w:type="dxa"/>
              <w:right w:w="28" w:type="dxa"/>
            </w:tcMar>
          </w:tcPr>
          <w:p w14:paraId="391C34B4" w14:textId="77777777" w:rsidR="00146C54" w:rsidRPr="00101DBB" w:rsidRDefault="00146C54" w:rsidP="001947B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311</w:t>
            </w:r>
          </w:p>
        </w:tc>
      </w:tr>
      <w:tr w:rsidR="00146C54" w:rsidRPr="00101DBB" w14:paraId="56156A20" w14:textId="77777777" w:rsidTr="001947BF">
        <w:tc>
          <w:tcPr>
            <w:tcW w:w="3885" w:type="dxa"/>
            <w:tcMar>
              <w:right w:w="28" w:type="dxa"/>
            </w:tcMar>
            <w:vAlign w:val="bottom"/>
          </w:tcPr>
          <w:p w14:paraId="54E720F2" w14:textId="77777777" w:rsidR="00146C54" w:rsidRPr="00101DBB" w:rsidRDefault="00146C54" w:rsidP="001947BF">
            <w:pPr>
              <w:spacing w:line="240" w:lineRule="auto"/>
              <w:ind w:left="284"/>
              <w:rPr>
                <w:sz w:val="20"/>
                <w:szCs w:val="20"/>
              </w:rPr>
            </w:pPr>
            <w:r w:rsidRPr="00101DBB">
              <w:rPr>
                <w:sz w:val="20"/>
                <w:szCs w:val="20"/>
              </w:rPr>
              <w:t>Total sitting time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1E7BB95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-21</w:t>
            </w:r>
          </w:p>
        </w:tc>
        <w:tc>
          <w:tcPr>
            <w:tcW w:w="936" w:type="dxa"/>
            <w:tcMar>
              <w:left w:w="28" w:type="dxa"/>
              <w:right w:w="28" w:type="dxa"/>
            </w:tcMar>
          </w:tcPr>
          <w:p w14:paraId="72140A88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114, 72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05E50795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184" w:type="dxa"/>
            <w:tcMar>
              <w:left w:w="28" w:type="dxa"/>
              <w:right w:w="28" w:type="dxa"/>
            </w:tcMar>
          </w:tcPr>
          <w:p w14:paraId="3E60A27D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8" w:type="dxa"/>
            <w:tcMar>
              <w:left w:w="28" w:type="dxa"/>
              <w:right w:w="28" w:type="dxa"/>
            </w:tcMar>
          </w:tcPr>
          <w:p w14:paraId="1C467A91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-33</w:t>
            </w:r>
          </w:p>
        </w:tc>
        <w:tc>
          <w:tcPr>
            <w:tcW w:w="966" w:type="dxa"/>
            <w:tcMar>
              <w:left w:w="28" w:type="dxa"/>
              <w:right w:w="28" w:type="dxa"/>
            </w:tcMar>
          </w:tcPr>
          <w:p w14:paraId="56D8C864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(-126, 59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558C9B9D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63" w:type="dxa"/>
            <w:tcMar>
              <w:left w:w="28" w:type="dxa"/>
              <w:right w:w="28" w:type="dxa"/>
            </w:tcMar>
          </w:tcPr>
          <w:p w14:paraId="0E3AB679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45" w:type="dxa"/>
            <w:tcMar>
              <w:left w:w="28" w:type="dxa"/>
              <w:right w:w="28" w:type="dxa"/>
            </w:tcMar>
          </w:tcPr>
          <w:p w14:paraId="7D76EAAA" w14:textId="77777777" w:rsidR="00146C54" w:rsidRPr="00101DBB" w:rsidRDefault="00146C54" w:rsidP="001947B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01DBB">
              <w:rPr>
                <w:color w:val="000000"/>
                <w:sz w:val="20"/>
                <w:szCs w:val="20"/>
              </w:rPr>
              <w:t>0.877</w:t>
            </w:r>
          </w:p>
        </w:tc>
      </w:tr>
      <w:tr w:rsidR="00146C54" w:rsidRPr="00101DBB" w14:paraId="7FB2224E" w14:textId="77777777" w:rsidTr="001947BF">
        <w:tc>
          <w:tcPr>
            <w:tcW w:w="3885" w:type="dxa"/>
            <w:tcBorders>
              <w:bottom w:val="single" w:sz="4" w:space="0" w:color="auto"/>
            </w:tcBorders>
            <w:tcMar>
              <w:right w:w="28" w:type="dxa"/>
            </w:tcMar>
            <w:vAlign w:val="bottom"/>
          </w:tcPr>
          <w:p w14:paraId="0E953CE6" w14:textId="77777777" w:rsidR="00146C54" w:rsidRPr="00101DBB" w:rsidRDefault="00146C54" w:rsidP="001947BF">
            <w:pPr>
              <w:spacing w:line="240" w:lineRule="auto"/>
              <w:ind w:left="284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E4DECEB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E86B109" w14:textId="77777777" w:rsidR="00146C54" w:rsidRPr="00101DBB" w:rsidRDefault="00146C54" w:rsidP="001947B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04292EA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50B0362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28DA17D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E791EEA" w14:textId="77777777" w:rsidR="00146C54" w:rsidRPr="00101DBB" w:rsidRDefault="00146C54" w:rsidP="001947B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7A3BD11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F9908A5" w14:textId="77777777" w:rsidR="00146C54" w:rsidRPr="00101DBB" w:rsidRDefault="00146C54" w:rsidP="001947BF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CED891E" w14:textId="77777777" w:rsidR="00146C54" w:rsidRPr="00101DBB" w:rsidRDefault="00146C54" w:rsidP="001947BF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</w:tbl>
    <w:p w14:paraId="6FDB0571" w14:textId="77777777" w:rsidR="00146C54" w:rsidRPr="00CF1DA6" w:rsidRDefault="00146C54" w:rsidP="00146C54">
      <w:pPr>
        <w:pStyle w:val="Lijstalinea"/>
        <w:numPr>
          <w:ilvl w:val="0"/>
          <w:numId w:val="2"/>
        </w:numPr>
        <w:spacing w:line="240" w:lineRule="auto"/>
        <w:rPr>
          <w:sz w:val="20"/>
          <w:szCs w:val="20"/>
        </w:rPr>
      </w:pPr>
      <w:r w:rsidRPr="00CF1DA6">
        <w:rPr>
          <w:sz w:val="20"/>
          <w:szCs w:val="20"/>
        </w:rPr>
        <w:t>Estimates adjusted for measurement time and study group</w:t>
      </w:r>
      <w:r w:rsidR="009C657B">
        <w:rPr>
          <w:sz w:val="20"/>
          <w:szCs w:val="20"/>
        </w:rPr>
        <w:t xml:space="preserve"> only</w:t>
      </w:r>
      <w:r w:rsidRPr="00CF1DA6">
        <w:rPr>
          <w:sz w:val="20"/>
          <w:szCs w:val="20"/>
        </w:rPr>
        <w:t>.</w:t>
      </w:r>
    </w:p>
    <w:p w14:paraId="406CAAAD" w14:textId="77777777" w:rsidR="00146C54" w:rsidRPr="001075CC" w:rsidRDefault="00146C54" w:rsidP="00146C54">
      <w:pPr>
        <w:pStyle w:val="Lijstalinea"/>
        <w:numPr>
          <w:ilvl w:val="0"/>
          <w:numId w:val="2"/>
        </w:numPr>
        <w:spacing w:line="240" w:lineRule="auto"/>
        <w:rPr>
          <w:sz w:val="20"/>
          <w:szCs w:val="20"/>
        </w:rPr>
      </w:pPr>
      <w:r w:rsidRPr="001075CC">
        <w:rPr>
          <w:sz w:val="20"/>
          <w:szCs w:val="20"/>
        </w:rPr>
        <w:t>The control analyses t</w:t>
      </w:r>
      <w:r>
        <w:rPr>
          <w:sz w:val="20"/>
          <w:szCs w:val="20"/>
        </w:rPr>
        <w:t>ested the difference between</w:t>
      </w:r>
      <w:r w:rsidRPr="001075CC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ssessments 1 and 2 </w:t>
      </w:r>
      <w:r w:rsidRPr="001075CC">
        <w:rPr>
          <w:sz w:val="20"/>
          <w:szCs w:val="20"/>
        </w:rPr>
        <w:t>(</w:t>
      </w:r>
      <w:r>
        <w:rPr>
          <w:sz w:val="20"/>
          <w:szCs w:val="20"/>
        </w:rPr>
        <w:t>assessment</w:t>
      </w:r>
      <w:r w:rsidRPr="001075CC">
        <w:rPr>
          <w:sz w:val="20"/>
          <w:szCs w:val="20"/>
        </w:rPr>
        <w:t xml:space="preserve"> 2 minus </w:t>
      </w:r>
      <w:r>
        <w:rPr>
          <w:sz w:val="20"/>
          <w:szCs w:val="20"/>
        </w:rPr>
        <w:t>assessment</w:t>
      </w:r>
      <w:r w:rsidRPr="001075CC">
        <w:rPr>
          <w:sz w:val="20"/>
          <w:szCs w:val="20"/>
        </w:rPr>
        <w:t xml:space="preserve"> 1).</w:t>
      </w:r>
    </w:p>
    <w:p w14:paraId="23DC749C" w14:textId="77777777" w:rsidR="00146C54" w:rsidRPr="001075CC" w:rsidRDefault="00146C54" w:rsidP="00146C54">
      <w:pPr>
        <w:pStyle w:val="Lijstalinea"/>
        <w:numPr>
          <w:ilvl w:val="0"/>
          <w:numId w:val="2"/>
        </w:numPr>
        <w:spacing w:line="240" w:lineRule="auto"/>
        <w:rPr>
          <w:sz w:val="20"/>
          <w:szCs w:val="20"/>
        </w:rPr>
      </w:pPr>
      <w:r w:rsidRPr="001075CC">
        <w:rPr>
          <w:sz w:val="20"/>
          <w:szCs w:val="20"/>
        </w:rPr>
        <w:t xml:space="preserve">The intervention analyses tested the difference between </w:t>
      </w:r>
      <w:r>
        <w:rPr>
          <w:sz w:val="20"/>
          <w:szCs w:val="20"/>
        </w:rPr>
        <w:t xml:space="preserve">assessments 2 and 3 </w:t>
      </w:r>
      <w:r w:rsidRPr="001075CC">
        <w:rPr>
          <w:sz w:val="20"/>
          <w:szCs w:val="20"/>
        </w:rPr>
        <w:t>(</w:t>
      </w:r>
      <w:r>
        <w:rPr>
          <w:sz w:val="20"/>
          <w:szCs w:val="20"/>
        </w:rPr>
        <w:t>assessment</w:t>
      </w:r>
      <w:r w:rsidRPr="001075CC">
        <w:rPr>
          <w:sz w:val="20"/>
          <w:szCs w:val="20"/>
        </w:rPr>
        <w:t xml:space="preserve"> </w:t>
      </w:r>
      <w:r>
        <w:rPr>
          <w:sz w:val="20"/>
          <w:szCs w:val="20"/>
        </w:rPr>
        <w:t>3</w:t>
      </w:r>
      <w:r w:rsidRPr="001075CC">
        <w:rPr>
          <w:sz w:val="20"/>
          <w:szCs w:val="20"/>
        </w:rPr>
        <w:t xml:space="preserve"> minus </w:t>
      </w:r>
      <w:r>
        <w:rPr>
          <w:sz w:val="20"/>
          <w:szCs w:val="20"/>
        </w:rPr>
        <w:t>assessment</w:t>
      </w:r>
      <w:r w:rsidRPr="001075CC">
        <w:rPr>
          <w:sz w:val="20"/>
          <w:szCs w:val="20"/>
        </w:rPr>
        <w:t xml:space="preserve"> </w:t>
      </w:r>
      <w:r>
        <w:rPr>
          <w:sz w:val="20"/>
          <w:szCs w:val="20"/>
        </w:rPr>
        <w:t>2</w:t>
      </w:r>
      <w:r w:rsidRPr="001075CC">
        <w:rPr>
          <w:sz w:val="20"/>
          <w:szCs w:val="20"/>
        </w:rPr>
        <w:t>).</w:t>
      </w:r>
    </w:p>
    <w:p w14:paraId="5B723C44" w14:textId="77777777" w:rsidR="00146C54" w:rsidRDefault="00146C54" w:rsidP="00146C54">
      <w:pPr>
        <w:pStyle w:val="Lijstalinea"/>
        <w:numPr>
          <w:ilvl w:val="0"/>
          <w:numId w:val="2"/>
        </w:numPr>
        <w:spacing w:line="240" w:lineRule="auto"/>
        <w:rPr>
          <w:sz w:val="20"/>
          <w:szCs w:val="20"/>
        </w:rPr>
      </w:pPr>
      <w:r w:rsidRPr="001075CC">
        <w:rPr>
          <w:sz w:val="20"/>
          <w:szCs w:val="20"/>
        </w:rPr>
        <w:t>An F test was used to compare estimates between control and intervention conditions for each outcome.</w:t>
      </w:r>
    </w:p>
    <w:p w14:paraId="487EF45D" w14:textId="77777777" w:rsidR="00146C54" w:rsidRPr="003A220F" w:rsidRDefault="00146C54" w:rsidP="00146C54">
      <w:pPr>
        <w:pStyle w:val="Lijstalinea"/>
        <w:numPr>
          <w:ilvl w:val="0"/>
          <w:numId w:val="2"/>
        </w:numPr>
        <w:spacing w:line="240" w:lineRule="auto"/>
        <w:rPr>
          <w:sz w:val="20"/>
          <w:szCs w:val="20"/>
        </w:rPr>
      </w:pPr>
      <w:r w:rsidRPr="00017DDF">
        <w:rPr>
          <w:sz w:val="20"/>
          <w:szCs w:val="20"/>
        </w:rPr>
        <w:t xml:space="preserve">ActivPAL analyses involved participants </w:t>
      </w:r>
      <w:r>
        <w:rPr>
          <w:sz w:val="20"/>
          <w:szCs w:val="20"/>
        </w:rPr>
        <w:t>wi</w:t>
      </w:r>
      <w:r w:rsidRPr="00280225">
        <w:rPr>
          <w:sz w:val="20"/>
          <w:szCs w:val="20"/>
        </w:rPr>
        <w:t>th at least 75% wear time</w:t>
      </w:r>
      <w:r>
        <w:rPr>
          <w:sz w:val="20"/>
          <w:szCs w:val="20"/>
        </w:rPr>
        <w:t xml:space="preserve"> at work, </w:t>
      </w:r>
      <w:r w:rsidRPr="00280225">
        <w:rPr>
          <w:sz w:val="20"/>
          <w:szCs w:val="20"/>
        </w:rPr>
        <w:t>and</w:t>
      </w:r>
      <w:r>
        <w:rPr>
          <w:sz w:val="20"/>
          <w:szCs w:val="20"/>
        </w:rPr>
        <w:t xml:space="preserve"> who </w:t>
      </w:r>
      <w:r w:rsidRPr="00280225">
        <w:rPr>
          <w:sz w:val="20"/>
          <w:szCs w:val="20"/>
        </w:rPr>
        <w:t>worked full</w:t>
      </w:r>
      <w:r>
        <w:rPr>
          <w:sz w:val="20"/>
          <w:szCs w:val="20"/>
        </w:rPr>
        <w:t xml:space="preserve"> </w:t>
      </w:r>
      <w:r w:rsidRPr="00280225">
        <w:rPr>
          <w:sz w:val="20"/>
          <w:szCs w:val="20"/>
        </w:rPr>
        <w:t>time with at least 2 days of wear</w:t>
      </w:r>
      <w:r>
        <w:rPr>
          <w:sz w:val="20"/>
          <w:szCs w:val="20"/>
        </w:rPr>
        <w:t xml:space="preserve"> </w:t>
      </w:r>
      <w:r w:rsidRPr="00280225">
        <w:rPr>
          <w:sz w:val="20"/>
          <w:szCs w:val="20"/>
        </w:rPr>
        <w:t xml:space="preserve">time </w:t>
      </w:r>
      <w:r>
        <w:rPr>
          <w:sz w:val="20"/>
          <w:szCs w:val="20"/>
        </w:rPr>
        <w:t xml:space="preserve">at work </w:t>
      </w:r>
      <w:r w:rsidRPr="00280225">
        <w:rPr>
          <w:sz w:val="20"/>
          <w:szCs w:val="20"/>
        </w:rPr>
        <w:t>or worked part time with at least 1 day of wear</w:t>
      </w:r>
      <w:r>
        <w:rPr>
          <w:sz w:val="20"/>
          <w:szCs w:val="20"/>
        </w:rPr>
        <w:t xml:space="preserve"> </w:t>
      </w:r>
      <w:r w:rsidRPr="00280225">
        <w:rPr>
          <w:sz w:val="20"/>
          <w:szCs w:val="20"/>
        </w:rPr>
        <w:t>time</w:t>
      </w:r>
      <w:r>
        <w:rPr>
          <w:sz w:val="20"/>
          <w:szCs w:val="20"/>
        </w:rPr>
        <w:t xml:space="preserve"> at work.</w:t>
      </w:r>
    </w:p>
    <w:p w14:paraId="497170B2" w14:textId="77777777" w:rsidR="004726ED" w:rsidRDefault="004726ED"/>
    <w:sectPr w:rsidR="004726ED" w:rsidSect="00FF2B6B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BA6194"/>
    <w:multiLevelType w:val="hybridMultilevel"/>
    <w:tmpl w:val="46E424D2"/>
    <w:lvl w:ilvl="0" w:tplc="D7BCBE6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E95FB0"/>
    <w:multiLevelType w:val="hybridMultilevel"/>
    <w:tmpl w:val="5C909DFE"/>
    <w:lvl w:ilvl="0" w:tplc="542C6E4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C54"/>
    <w:rsid w:val="00000209"/>
    <w:rsid w:val="00000A60"/>
    <w:rsid w:val="000021C5"/>
    <w:rsid w:val="0000328F"/>
    <w:rsid w:val="000032AF"/>
    <w:rsid w:val="00003A91"/>
    <w:rsid w:val="0000577C"/>
    <w:rsid w:val="00006346"/>
    <w:rsid w:val="00006F90"/>
    <w:rsid w:val="000070D1"/>
    <w:rsid w:val="0000761E"/>
    <w:rsid w:val="00007748"/>
    <w:rsid w:val="00010AE8"/>
    <w:rsid w:val="00010EC5"/>
    <w:rsid w:val="00011906"/>
    <w:rsid w:val="00011B43"/>
    <w:rsid w:val="000126D6"/>
    <w:rsid w:val="00012728"/>
    <w:rsid w:val="000127E2"/>
    <w:rsid w:val="000148AB"/>
    <w:rsid w:val="00015C7A"/>
    <w:rsid w:val="000168D0"/>
    <w:rsid w:val="00020F88"/>
    <w:rsid w:val="00021D10"/>
    <w:rsid w:val="0002287B"/>
    <w:rsid w:val="000254E7"/>
    <w:rsid w:val="0002585F"/>
    <w:rsid w:val="00026FAE"/>
    <w:rsid w:val="00027536"/>
    <w:rsid w:val="00031761"/>
    <w:rsid w:val="0003211C"/>
    <w:rsid w:val="000341E4"/>
    <w:rsid w:val="00034AA4"/>
    <w:rsid w:val="00034E8A"/>
    <w:rsid w:val="0003715A"/>
    <w:rsid w:val="00037D36"/>
    <w:rsid w:val="000418A1"/>
    <w:rsid w:val="00042E96"/>
    <w:rsid w:val="000432B4"/>
    <w:rsid w:val="0004432B"/>
    <w:rsid w:val="000447F5"/>
    <w:rsid w:val="00045052"/>
    <w:rsid w:val="000477CC"/>
    <w:rsid w:val="00047D96"/>
    <w:rsid w:val="0005052F"/>
    <w:rsid w:val="0005058F"/>
    <w:rsid w:val="00050F26"/>
    <w:rsid w:val="0005143D"/>
    <w:rsid w:val="0005237F"/>
    <w:rsid w:val="000530B7"/>
    <w:rsid w:val="000549E0"/>
    <w:rsid w:val="00054ADD"/>
    <w:rsid w:val="00054F03"/>
    <w:rsid w:val="000553E1"/>
    <w:rsid w:val="000558A8"/>
    <w:rsid w:val="00060438"/>
    <w:rsid w:val="00061711"/>
    <w:rsid w:val="000618E4"/>
    <w:rsid w:val="00064039"/>
    <w:rsid w:val="000640F9"/>
    <w:rsid w:val="000644D6"/>
    <w:rsid w:val="00065144"/>
    <w:rsid w:val="000655C5"/>
    <w:rsid w:val="0006649C"/>
    <w:rsid w:val="00070515"/>
    <w:rsid w:val="00070939"/>
    <w:rsid w:val="00070DD1"/>
    <w:rsid w:val="000713D9"/>
    <w:rsid w:val="000717A3"/>
    <w:rsid w:val="00071FEE"/>
    <w:rsid w:val="00072C21"/>
    <w:rsid w:val="00073C90"/>
    <w:rsid w:val="000743B4"/>
    <w:rsid w:val="000748FC"/>
    <w:rsid w:val="00074C0F"/>
    <w:rsid w:val="000750BD"/>
    <w:rsid w:val="0007551D"/>
    <w:rsid w:val="000775BE"/>
    <w:rsid w:val="00077614"/>
    <w:rsid w:val="00080635"/>
    <w:rsid w:val="00081289"/>
    <w:rsid w:val="000812F1"/>
    <w:rsid w:val="0008133F"/>
    <w:rsid w:val="00081E0F"/>
    <w:rsid w:val="00083E41"/>
    <w:rsid w:val="00084020"/>
    <w:rsid w:val="0008417B"/>
    <w:rsid w:val="00084F1D"/>
    <w:rsid w:val="00085398"/>
    <w:rsid w:val="00085AEC"/>
    <w:rsid w:val="00085B91"/>
    <w:rsid w:val="00086645"/>
    <w:rsid w:val="00086FF8"/>
    <w:rsid w:val="00087A95"/>
    <w:rsid w:val="00087DE0"/>
    <w:rsid w:val="000907D8"/>
    <w:rsid w:val="00090B24"/>
    <w:rsid w:val="00091021"/>
    <w:rsid w:val="00093BDF"/>
    <w:rsid w:val="00096929"/>
    <w:rsid w:val="00096BA9"/>
    <w:rsid w:val="000A0CDC"/>
    <w:rsid w:val="000A156E"/>
    <w:rsid w:val="000A200D"/>
    <w:rsid w:val="000A295A"/>
    <w:rsid w:val="000A3746"/>
    <w:rsid w:val="000A4B0B"/>
    <w:rsid w:val="000A5AA7"/>
    <w:rsid w:val="000A5FF8"/>
    <w:rsid w:val="000A6DC2"/>
    <w:rsid w:val="000A7026"/>
    <w:rsid w:val="000A7DB0"/>
    <w:rsid w:val="000B1535"/>
    <w:rsid w:val="000B3162"/>
    <w:rsid w:val="000B32C0"/>
    <w:rsid w:val="000B45C6"/>
    <w:rsid w:val="000C142B"/>
    <w:rsid w:val="000C2C71"/>
    <w:rsid w:val="000C30D1"/>
    <w:rsid w:val="000C46F8"/>
    <w:rsid w:val="000C569A"/>
    <w:rsid w:val="000C60A1"/>
    <w:rsid w:val="000C652E"/>
    <w:rsid w:val="000C694E"/>
    <w:rsid w:val="000C6C4E"/>
    <w:rsid w:val="000C762B"/>
    <w:rsid w:val="000D09A5"/>
    <w:rsid w:val="000D1E16"/>
    <w:rsid w:val="000D31DC"/>
    <w:rsid w:val="000D3CEF"/>
    <w:rsid w:val="000D4C49"/>
    <w:rsid w:val="000D4D6D"/>
    <w:rsid w:val="000D5059"/>
    <w:rsid w:val="000D5947"/>
    <w:rsid w:val="000D6181"/>
    <w:rsid w:val="000D61C3"/>
    <w:rsid w:val="000E2C7E"/>
    <w:rsid w:val="000E32DD"/>
    <w:rsid w:val="000E45AB"/>
    <w:rsid w:val="000E46CB"/>
    <w:rsid w:val="000E522A"/>
    <w:rsid w:val="000E533D"/>
    <w:rsid w:val="000E5B75"/>
    <w:rsid w:val="000E6F00"/>
    <w:rsid w:val="000E72F1"/>
    <w:rsid w:val="000E79D0"/>
    <w:rsid w:val="000E7F6C"/>
    <w:rsid w:val="000F0113"/>
    <w:rsid w:val="000F0B43"/>
    <w:rsid w:val="000F0C63"/>
    <w:rsid w:val="000F13B8"/>
    <w:rsid w:val="000F1903"/>
    <w:rsid w:val="000F1BA3"/>
    <w:rsid w:val="000F27FF"/>
    <w:rsid w:val="000F2971"/>
    <w:rsid w:val="000F2D02"/>
    <w:rsid w:val="000F5634"/>
    <w:rsid w:val="000F5FCA"/>
    <w:rsid w:val="000F7B5D"/>
    <w:rsid w:val="000F7F65"/>
    <w:rsid w:val="001003D7"/>
    <w:rsid w:val="001012C6"/>
    <w:rsid w:val="001021EF"/>
    <w:rsid w:val="00102CDC"/>
    <w:rsid w:val="001048C4"/>
    <w:rsid w:val="00104A52"/>
    <w:rsid w:val="00105B1D"/>
    <w:rsid w:val="00107974"/>
    <w:rsid w:val="00107E45"/>
    <w:rsid w:val="00107FD2"/>
    <w:rsid w:val="00110A75"/>
    <w:rsid w:val="00110E9B"/>
    <w:rsid w:val="00111822"/>
    <w:rsid w:val="00111A41"/>
    <w:rsid w:val="00112264"/>
    <w:rsid w:val="00114688"/>
    <w:rsid w:val="00116C29"/>
    <w:rsid w:val="00117832"/>
    <w:rsid w:val="0012005B"/>
    <w:rsid w:val="00120945"/>
    <w:rsid w:val="00120FBB"/>
    <w:rsid w:val="0012215E"/>
    <w:rsid w:val="00122FBE"/>
    <w:rsid w:val="0012332D"/>
    <w:rsid w:val="00123A74"/>
    <w:rsid w:val="00123CBC"/>
    <w:rsid w:val="00123DE6"/>
    <w:rsid w:val="001248EA"/>
    <w:rsid w:val="00125C6A"/>
    <w:rsid w:val="00125CCB"/>
    <w:rsid w:val="001269C0"/>
    <w:rsid w:val="00127185"/>
    <w:rsid w:val="00130EAF"/>
    <w:rsid w:val="00130F4A"/>
    <w:rsid w:val="00132146"/>
    <w:rsid w:val="001322AC"/>
    <w:rsid w:val="00133D9C"/>
    <w:rsid w:val="00134254"/>
    <w:rsid w:val="0013467D"/>
    <w:rsid w:val="0013487F"/>
    <w:rsid w:val="001356D5"/>
    <w:rsid w:val="0013721B"/>
    <w:rsid w:val="00137AD7"/>
    <w:rsid w:val="001401CD"/>
    <w:rsid w:val="00140CDD"/>
    <w:rsid w:val="00142286"/>
    <w:rsid w:val="00142901"/>
    <w:rsid w:val="00142977"/>
    <w:rsid w:val="001455A9"/>
    <w:rsid w:val="00145C08"/>
    <w:rsid w:val="00146143"/>
    <w:rsid w:val="00146C54"/>
    <w:rsid w:val="001476CF"/>
    <w:rsid w:val="00150EB3"/>
    <w:rsid w:val="00151695"/>
    <w:rsid w:val="00152D13"/>
    <w:rsid w:val="00152ECE"/>
    <w:rsid w:val="001533FA"/>
    <w:rsid w:val="00153D7D"/>
    <w:rsid w:val="00160543"/>
    <w:rsid w:val="00163BBD"/>
    <w:rsid w:val="00166B3A"/>
    <w:rsid w:val="00167A3C"/>
    <w:rsid w:val="001703D1"/>
    <w:rsid w:val="001715FA"/>
    <w:rsid w:val="00173251"/>
    <w:rsid w:val="001745F8"/>
    <w:rsid w:val="00175FA7"/>
    <w:rsid w:val="0017617E"/>
    <w:rsid w:val="001768C6"/>
    <w:rsid w:val="00176C2E"/>
    <w:rsid w:val="0017757A"/>
    <w:rsid w:val="00177832"/>
    <w:rsid w:val="00177A24"/>
    <w:rsid w:val="00180D16"/>
    <w:rsid w:val="00182325"/>
    <w:rsid w:val="001823A6"/>
    <w:rsid w:val="001823D8"/>
    <w:rsid w:val="00182659"/>
    <w:rsid w:val="001831E2"/>
    <w:rsid w:val="001845AF"/>
    <w:rsid w:val="00185400"/>
    <w:rsid w:val="00186403"/>
    <w:rsid w:val="00186A31"/>
    <w:rsid w:val="00186FBA"/>
    <w:rsid w:val="0018737F"/>
    <w:rsid w:val="001875D9"/>
    <w:rsid w:val="00187AEB"/>
    <w:rsid w:val="00190AF1"/>
    <w:rsid w:val="00190BFB"/>
    <w:rsid w:val="00191A94"/>
    <w:rsid w:val="00192274"/>
    <w:rsid w:val="0019300B"/>
    <w:rsid w:val="00193726"/>
    <w:rsid w:val="00197FB2"/>
    <w:rsid w:val="001A18B5"/>
    <w:rsid w:val="001A1FC8"/>
    <w:rsid w:val="001A242F"/>
    <w:rsid w:val="001A412E"/>
    <w:rsid w:val="001A4670"/>
    <w:rsid w:val="001A4863"/>
    <w:rsid w:val="001A5E9F"/>
    <w:rsid w:val="001A6040"/>
    <w:rsid w:val="001A6AEB"/>
    <w:rsid w:val="001A6C7A"/>
    <w:rsid w:val="001A7326"/>
    <w:rsid w:val="001A7A18"/>
    <w:rsid w:val="001A7FD1"/>
    <w:rsid w:val="001B0A5D"/>
    <w:rsid w:val="001B0E44"/>
    <w:rsid w:val="001B1E7B"/>
    <w:rsid w:val="001B2EC0"/>
    <w:rsid w:val="001B4489"/>
    <w:rsid w:val="001B4EF8"/>
    <w:rsid w:val="001B692E"/>
    <w:rsid w:val="001B6A3B"/>
    <w:rsid w:val="001B77C7"/>
    <w:rsid w:val="001B799B"/>
    <w:rsid w:val="001B79DE"/>
    <w:rsid w:val="001C0A23"/>
    <w:rsid w:val="001C148F"/>
    <w:rsid w:val="001C1723"/>
    <w:rsid w:val="001C276B"/>
    <w:rsid w:val="001C2E10"/>
    <w:rsid w:val="001C34B0"/>
    <w:rsid w:val="001C4944"/>
    <w:rsid w:val="001C4967"/>
    <w:rsid w:val="001C4B75"/>
    <w:rsid w:val="001C5CAC"/>
    <w:rsid w:val="001C657B"/>
    <w:rsid w:val="001C6E19"/>
    <w:rsid w:val="001C78A0"/>
    <w:rsid w:val="001C7F79"/>
    <w:rsid w:val="001D0F64"/>
    <w:rsid w:val="001D15D3"/>
    <w:rsid w:val="001D17A6"/>
    <w:rsid w:val="001D21D6"/>
    <w:rsid w:val="001D2296"/>
    <w:rsid w:val="001D448D"/>
    <w:rsid w:val="001D4EE4"/>
    <w:rsid w:val="001D680A"/>
    <w:rsid w:val="001D7CFD"/>
    <w:rsid w:val="001E2F1A"/>
    <w:rsid w:val="001E6458"/>
    <w:rsid w:val="001E6EE2"/>
    <w:rsid w:val="001E71ED"/>
    <w:rsid w:val="001E7ECF"/>
    <w:rsid w:val="001F0192"/>
    <w:rsid w:val="001F058D"/>
    <w:rsid w:val="001F0BE2"/>
    <w:rsid w:val="001F0DC6"/>
    <w:rsid w:val="001F1E3A"/>
    <w:rsid w:val="001F212E"/>
    <w:rsid w:val="001F4852"/>
    <w:rsid w:val="001F4B48"/>
    <w:rsid w:val="001F4DDE"/>
    <w:rsid w:val="001F5B93"/>
    <w:rsid w:val="001F624C"/>
    <w:rsid w:val="001F6555"/>
    <w:rsid w:val="001F72ED"/>
    <w:rsid w:val="00201274"/>
    <w:rsid w:val="00201F6F"/>
    <w:rsid w:val="002028CA"/>
    <w:rsid w:val="00202B34"/>
    <w:rsid w:val="00202D9A"/>
    <w:rsid w:val="00204125"/>
    <w:rsid w:val="00207508"/>
    <w:rsid w:val="002079FA"/>
    <w:rsid w:val="002100AF"/>
    <w:rsid w:val="00210474"/>
    <w:rsid w:val="0021104F"/>
    <w:rsid w:val="00211192"/>
    <w:rsid w:val="002129F9"/>
    <w:rsid w:val="00213AA8"/>
    <w:rsid w:val="00214D63"/>
    <w:rsid w:val="0021575C"/>
    <w:rsid w:val="00216E5E"/>
    <w:rsid w:val="00217338"/>
    <w:rsid w:val="00217436"/>
    <w:rsid w:val="00217CB8"/>
    <w:rsid w:val="00217D15"/>
    <w:rsid w:val="002202A2"/>
    <w:rsid w:val="00220BB8"/>
    <w:rsid w:val="002222AC"/>
    <w:rsid w:val="002225C7"/>
    <w:rsid w:val="00224F76"/>
    <w:rsid w:val="00225388"/>
    <w:rsid w:val="00226178"/>
    <w:rsid w:val="002272EB"/>
    <w:rsid w:val="00230A07"/>
    <w:rsid w:val="00230E77"/>
    <w:rsid w:val="0023207E"/>
    <w:rsid w:val="00232247"/>
    <w:rsid w:val="00235C10"/>
    <w:rsid w:val="00236424"/>
    <w:rsid w:val="0023728E"/>
    <w:rsid w:val="00237751"/>
    <w:rsid w:val="00237E61"/>
    <w:rsid w:val="00240519"/>
    <w:rsid w:val="00240DDA"/>
    <w:rsid w:val="002420F8"/>
    <w:rsid w:val="00242493"/>
    <w:rsid w:val="00243268"/>
    <w:rsid w:val="00243392"/>
    <w:rsid w:val="00243AB7"/>
    <w:rsid w:val="002448E1"/>
    <w:rsid w:val="00245973"/>
    <w:rsid w:val="00250214"/>
    <w:rsid w:val="00250296"/>
    <w:rsid w:val="002509FB"/>
    <w:rsid w:val="002531AB"/>
    <w:rsid w:val="0025409E"/>
    <w:rsid w:val="002549DE"/>
    <w:rsid w:val="002555FC"/>
    <w:rsid w:val="00256BC7"/>
    <w:rsid w:val="00257C86"/>
    <w:rsid w:val="00257F97"/>
    <w:rsid w:val="0026268F"/>
    <w:rsid w:val="00262BC5"/>
    <w:rsid w:val="00263104"/>
    <w:rsid w:val="00263893"/>
    <w:rsid w:val="0026391C"/>
    <w:rsid w:val="00263935"/>
    <w:rsid w:val="00264187"/>
    <w:rsid w:val="002647C1"/>
    <w:rsid w:val="0026582B"/>
    <w:rsid w:val="002658AC"/>
    <w:rsid w:val="00265BAA"/>
    <w:rsid w:val="002674D0"/>
    <w:rsid w:val="00270279"/>
    <w:rsid w:val="002703CF"/>
    <w:rsid w:val="00270761"/>
    <w:rsid w:val="00271737"/>
    <w:rsid w:val="00271865"/>
    <w:rsid w:val="00271A93"/>
    <w:rsid w:val="00272E08"/>
    <w:rsid w:val="0027329F"/>
    <w:rsid w:val="002733EE"/>
    <w:rsid w:val="00273623"/>
    <w:rsid w:val="00273BB4"/>
    <w:rsid w:val="00274651"/>
    <w:rsid w:val="00274667"/>
    <w:rsid w:val="002749EE"/>
    <w:rsid w:val="00274DB2"/>
    <w:rsid w:val="0027503A"/>
    <w:rsid w:val="00275569"/>
    <w:rsid w:val="002756E4"/>
    <w:rsid w:val="0027571D"/>
    <w:rsid w:val="00277057"/>
    <w:rsid w:val="00277270"/>
    <w:rsid w:val="002773BE"/>
    <w:rsid w:val="0027757C"/>
    <w:rsid w:val="00280499"/>
    <w:rsid w:val="002834B1"/>
    <w:rsid w:val="00283900"/>
    <w:rsid w:val="00283BF4"/>
    <w:rsid w:val="00283E59"/>
    <w:rsid w:val="002851CA"/>
    <w:rsid w:val="00285931"/>
    <w:rsid w:val="002875CD"/>
    <w:rsid w:val="00290E15"/>
    <w:rsid w:val="002921F1"/>
    <w:rsid w:val="00292F37"/>
    <w:rsid w:val="00293895"/>
    <w:rsid w:val="00293C60"/>
    <w:rsid w:val="00295936"/>
    <w:rsid w:val="00296A5E"/>
    <w:rsid w:val="00297CBB"/>
    <w:rsid w:val="002A0DA4"/>
    <w:rsid w:val="002A1C5B"/>
    <w:rsid w:val="002A2150"/>
    <w:rsid w:val="002A4092"/>
    <w:rsid w:val="002A550A"/>
    <w:rsid w:val="002A5A9E"/>
    <w:rsid w:val="002A5E94"/>
    <w:rsid w:val="002A639D"/>
    <w:rsid w:val="002A683F"/>
    <w:rsid w:val="002A701C"/>
    <w:rsid w:val="002A7407"/>
    <w:rsid w:val="002B10EB"/>
    <w:rsid w:val="002B23F5"/>
    <w:rsid w:val="002B2ECA"/>
    <w:rsid w:val="002B3088"/>
    <w:rsid w:val="002B399E"/>
    <w:rsid w:val="002B3F73"/>
    <w:rsid w:val="002B597A"/>
    <w:rsid w:val="002B6F28"/>
    <w:rsid w:val="002B6F3A"/>
    <w:rsid w:val="002B7924"/>
    <w:rsid w:val="002B7C7E"/>
    <w:rsid w:val="002C01BE"/>
    <w:rsid w:val="002C1674"/>
    <w:rsid w:val="002C2407"/>
    <w:rsid w:val="002C5F17"/>
    <w:rsid w:val="002C67AE"/>
    <w:rsid w:val="002C7EC7"/>
    <w:rsid w:val="002D019C"/>
    <w:rsid w:val="002D0D9C"/>
    <w:rsid w:val="002D1710"/>
    <w:rsid w:val="002D24CF"/>
    <w:rsid w:val="002D280F"/>
    <w:rsid w:val="002D7014"/>
    <w:rsid w:val="002D7A1F"/>
    <w:rsid w:val="002E1BCD"/>
    <w:rsid w:val="002E2074"/>
    <w:rsid w:val="002E2135"/>
    <w:rsid w:val="002E25C8"/>
    <w:rsid w:val="002E3E8E"/>
    <w:rsid w:val="002E71AB"/>
    <w:rsid w:val="002E721F"/>
    <w:rsid w:val="002E78CF"/>
    <w:rsid w:val="002F0655"/>
    <w:rsid w:val="002F27A4"/>
    <w:rsid w:val="002F296B"/>
    <w:rsid w:val="002F3408"/>
    <w:rsid w:val="002F34AE"/>
    <w:rsid w:val="002F4B50"/>
    <w:rsid w:val="002F4FF5"/>
    <w:rsid w:val="002F5716"/>
    <w:rsid w:val="002F61E3"/>
    <w:rsid w:val="003010DA"/>
    <w:rsid w:val="00301136"/>
    <w:rsid w:val="00301324"/>
    <w:rsid w:val="0030180E"/>
    <w:rsid w:val="0030191E"/>
    <w:rsid w:val="003019F7"/>
    <w:rsid w:val="003022FF"/>
    <w:rsid w:val="0030238E"/>
    <w:rsid w:val="00302AA3"/>
    <w:rsid w:val="00303612"/>
    <w:rsid w:val="003049CF"/>
    <w:rsid w:val="00304C50"/>
    <w:rsid w:val="00305056"/>
    <w:rsid w:val="00306098"/>
    <w:rsid w:val="00306276"/>
    <w:rsid w:val="00307349"/>
    <w:rsid w:val="00307FD4"/>
    <w:rsid w:val="00307FFD"/>
    <w:rsid w:val="003121CC"/>
    <w:rsid w:val="00312374"/>
    <w:rsid w:val="00312922"/>
    <w:rsid w:val="00313826"/>
    <w:rsid w:val="00315B1B"/>
    <w:rsid w:val="00317148"/>
    <w:rsid w:val="00317A00"/>
    <w:rsid w:val="003200C1"/>
    <w:rsid w:val="00320472"/>
    <w:rsid w:val="003207E2"/>
    <w:rsid w:val="00320BE9"/>
    <w:rsid w:val="003217C0"/>
    <w:rsid w:val="00322184"/>
    <w:rsid w:val="00322D00"/>
    <w:rsid w:val="00323378"/>
    <w:rsid w:val="00323A29"/>
    <w:rsid w:val="00323E9D"/>
    <w:rsid w:val="003240B6"/>
    <w:rsid w:val="00324B9A"/>
    <w:rsid w:val="00325363"/>
    <w:rsid w:val="00326B6B"/>
    <w:rsid w:val="00326DF0"/>
    <w:rsid w:val="00330080"/>
    <w:rsid w:val="00330226"/>
    <w:rsid w:val="0033098C"/>
    <w:rsid w:val="00331290"/>
    <w:rsid w:val="003312FA"/>
    <w:rsid w:val="00331814"/>
    <w:rsid w:val="00331BEC"/>
    <w:rsid w:val="00332F70"/>
    <w:rsid w:val="003357C8"/>
    <w:rsid w:val="00335F33"/>
    <w:rsid w:val="00336039"/>
    <w:rsid w:val="0033623D"/>
    <w:rsid w:val="0033651F"/>
    <w:rsid w:val="003404BA"/>
    <w:rsid w:val="00340E8E"/>
    <w:rsid w:val="003416CA"/>
    <w:rsid w:val="00341B9F"/>
    <w:rsid w:val="00342488"/>
    <w:rsid w:val="00343E4B"/>
    <w:rsid w:val="00343EE2"/>
    <w:rsid w:val="00344597"/>
    <w:rsid w:val="00344AB1"/>
    <w:rsid w:val="00344AFF"/>
    <w:rsid w:val="00345B9D"/>
    <w:rsid w:val="00346B94"/>
    <w:rsid w:val="0034729E"/>
    <w:rsid w:val="00350266"/>
    <w:rsid w:val="003507E4"/>
    <w:rsid w:val="00351BE4"/>
    <w:rsid w:val="00352269"/>
    <w:rsid w:val="003523E3"/>
    <w:rsid w:val="003549D6"/>
    <w:rsid w:val="00355796"/>
    <w:rsid w:val="003561A6"/>
    <w:rsid w:val="003561DA"/>
    <w:rsid w:val="00356423"/>
    <w:rsid w:val="003567C7"/>
    <w:rsid w:val="003636DB"/>
    <w:rsid w:val="00363CBD"/>
    <w:rsid w:val="00364138"/>
    <w:rsid w:val="003645FA"/>
    <w:rsid w:val="003647F3"/>
    <w:rsid w:val="00364CA4"/>
    <w:rsid w:val="00364E5E"/>
    <w:rsid w:val="00365D36"/>
    <w:rsid w:val="003668EB"/>
    <w:rsid w:val="003679BA"/>
    <w:rsid w:val="00367E52"/>
    <w:rsid w:val="003710DA"/>
    <w:rsid w:val="00371BB5"/>
    <w:rsid w:val="0037316A"/>
    <w:rsid w:val="00373A19"/>
    <w:rsid w:val="00374D3A"/>
    <w:rsid w:val="00376009"/>
    <w:rsid w:val="00376126"/>
    <w:rsid w:val="0037657B"/>
    <w:rsid w:val="00376C98"/>
    <w:rsid w:val="00377EF7"/>
    <w:rsid w:val="00380C7A"/>
    <w:rsid w:val="003830FC"/>
    <w:rsid w:val="0038404C"/>
    <w:rsid w:val="0038439F"/>
    <w:rsid w:val="003845F4"/>
    <w:rsid w:val="00385EE6"/>
    <w:rsid w:val="00386366"/>
    <w:rsid w:val="00387FB8"/>
    <w:rsid w:val="003922A5"/>
    <w:rsid w:val="003930CB"/>
    <w:rsid w:val="0039368D"/>
    <w:rsid w:val="00396077"/>
    <w:rsid w:val="003976E9"/>
    <w:rsid w:val="00397BDC"/>
    <w:rsid w:val="003A06D0"/>
    <w:rsid w:val="003A0BC0"/>
    <w:rsid w:val="003A2B74"/>
    <w:rsid w:val="003A3275"/>
    <w:rsid w:val="003A33B3"/>
    <w:rsid w:val="003A40DD"/>
    <w:rsid w:val="003A53AF"/>
    <w:rsid w:val="003A56A9"/>
    <w:rsid w:val="003A56E3"/>
    <w:rsid w:val="003A57F5"/>
    <w:rsid w:val="003A68FB"/>
    <w:rsid w:val="003B01E8"/>
    <w:rsid w:val="003B064B"/>
    <w:rsid w:val="003B08B2"/>
    <w:rsid w:val="003B2A0B"/>
    <w:rsid w:val="003B4FEB"/>
    <w:rsid w:val="003B599D"/>
    <w:rsid w:val="003B617E"/>
    <w:rsid w:val="003B6406"/>
    <w:rsid w:val="003B681B"/>
    <w:rsid w:val="003B71AB"/>
    <w:rsid w:val="003B7DFD"/>
    <w:rsid w:val="003B7F47"/>
    <w:rsid w:val="003C06C5"/>
    <w:rsid w:val="003C13A5"/>
    <w:rsid w:val="003C13EB"/>
    <w:rsid w:val="003C14A9"/>
    <w:rsid w:val="003C19AE"/>
    <w:rsid w:val="003C24BE"/>
    <w:rsid w:val="003C34FB"/>
    <w:rsid w:val="003C35DB"/>
    <w:rsid w:val="003C4011"/>
    <w:rsid w:val="003C4825"/>
    <w:rsid w:val="003C4E22"/>
    <w:rsid w:val="003C5122"/>
    <w:rsid w:val="003C6073"/>
    <w:rsid w:val="003C68EE"/>
    <w:rsid w:val="003C79BD"/>
    <w:rsid w:val="003D0A9C"/>
    <w:rsid w:val="003D0FAC"/>
    <w:rsid w:val="003D1A89"/>
    <w:rsid w:val="003D21CB"/>
    <w:rsid w:val="003D246F"/>
    <w:rsid w:val="003D294F"/>
    <w:rsid w:val="003D2F7F"/>
    <w:rsid w:val="003D2F92"/>
    <w:rsid w:val="003D3002"/>
    <w:rsid w:val="003D428C"/>
    <w:rsid w:val="003D4BC9"/>
    <w:rsid w:val="003D52A2"/>
    <w:rsid w:val="003D5601"/>
    <w:rsid w:val="003D5B7F"/>
    <w:rsid w:val="003D5C81"/>
    <w:rsid w:val="003D5F6C"/>
    <w:rsid w:val="003D72E9"/>
    <w:rsid w:val="003D7FCB"/>
    <w:rsid w:val="003E1542"/>
    <w:rsid w:val="003E200A"/>
    <w:rsid w:val="003E2835"/>
    <w:rsid w:val="003E2A6D"/>
    <w:rsid w:val="003E33FA"/>
    <w:rsid w:val="003E3B99"/>
    <w:rsid w:val="003E41DB"/>
    <w:rsid w:val="003E6612"/>
    <w:rsid w:val="003E6E59"/>
    <w:rsid w:val="003E70DE"/>
    <w:rsid w:val="003E7896"/>
    <w:rsid w:val="003E7D13"/>
    <w:rsid w:val="003F0217"/>
    <w:rsid w:val="003F0C7B"/>
    <w:rsid w:val="003F1B06"/>
    <w:rsid w:val="003F216A"/>
    <w:rsid w:val="003F2884"/>
    <w:rsid w:val="003F5F74"/>
    <w:rsid w:val="003F61FB"/>
    <w:rsid w:val="003F66A0"/>
    <w:rsid w:val="003F7017"/>
    <w:rsid w:val="003F7236"/>
    <w:rsid w:val="00400187"/>
    <w:rsid w:val="0040142B"/>
    <w:rsid w:val="00401788"/>
    <w:rsid w:val="00403502"/>
    <w:rsid w:val="00404E72"/>
    <w:rsid w:val="004064D6"/>
    <w:rsid w:val="00412F53"/>
    <w:rsid w:val="00414734"/>
    <w:rsid w:val="004158EA"/>
    <w:rsid w:val="00415CFC"/>
    <w:rsid w:val="00415F9E"/>
    <w:rsid w:val="00417899"/>
    <w:rsid w:val="00417E9E"/>
    <w:rsid w:val="00420452"/>
    <w:rsid w:val="004207C8"/>
    <w:rsid w:val="00422427"/>
    <w:rsid w:val="00422602"/>
    <w:rsid w:val="00422B4E"/>
    <w:rsid w:val="004231FE"/>
    <w:rsid w:val="00423456"/>
    <w:rsid w:val="0042736B"/>
    <w:rsid w:val="0042759F"/>
    <w:rsid w:val="00430621"/>
    <w:rsid w:val="0043106A"/>
    <w:rsid w:val="0043113D"/>
    <w:rsid w:val="00432A2D"/>
    <w:rsid w:val="00432AC5"/>
    <w:rsid w:val="00432EC6"/>
    <w:rsid w:val="00432FF3"/>
    <w:rsid w:val="004345D9"/>
    <w:rsid w:val="00434D6E"/>
    <w:rsid w:val="004402AF"/>
    <w:rsid w:val="00440342"/>
    <w:rsid w:val="00441ECD"/>
    <w:rsid w:val="0044221F"/>
    <w:rsid w:val="00443795"/>
    <w:rsid w:val="00443F8B"/>
    <w:rsid w:val="00445D77"/>
    <w:rsid w:val="00445DCA"/>
    <w:rsid w:val="00446186"/>
    <w:rsid w:val="00446DA0"/>
    <w:rsid w:val="0044738F"/>
    <w:rsid w:val="00447674"/>
    <w:rsid w:val="00452A7A"/>
    <w:rsid w:val="00452F27"/>
    <w:rsid w:val="0045313A"/>
    <w:rsid w:val="0045420C"/>
    <w:rsid w:val="00460FB4"/>
    <w:rsid w:val="00462653"/>
    <w:rsid w:val="0046425B"/>
    <w:rsid w:val="00465A1F"/>
    <w:rsid w:val="00465B0B"/>
    <w:rsid w:val="004672A1"/>
    <w:rsid w:val="00467FAD"/>
    <w:rsid w:val="00470485"/>
    <w:rsid w:val="0047133B"/>
    <w:rsid w:val="00472375"/>
    <w:rsid w:val="004726ED"/>
    <w:rsid w:val="00472DB8"/>
    <w:rsid w:val="00472F2C"/>
    <w:rsid w:val="004732EA"/>
    <w:rsid w:val="00475650"/>
    <w:rsid w:val="0047572F"/>
    <w:rsid w:val="00476916"/>
    <w:rsid w:val="00480C8B"/>
    <w:rsid w:val="00481ADE"/>
    <w:rsid w:val="00482635"/>
    <w:rsid w:val="004834FC"/>
    <w:rsid w:val="00484EA6"/>
    <w:rsid w:val="004856C1"/>
    <w:rsid w:val="00486815"/>
    <w:rsid w:val="00486A36"/>
    <w:rsid w:val="00487009"/>
    <w:rsid w:val="004870BC"/>
    <w:rsid w:val="004878A5"/>
    <w:rsid w:val="00487A3D"/>
    <w:rsid w:val="00487D09"/>
    <w:rsid w:val="00487D78"/>
    <w:rsid w:val="004905F8"/>
    <w:rsid w:val="00491829"/>
    <w:rsid w:val="00494022"/>
    <w:rsid w:val="00494ADB"/>
    <w:rsid w:val="00494ED2"/>
    <w:rsid w:val="00497051"/>
    <w:rsid w:val="00497463"/>
    <w:rsid w:val="004974AB"/>
    <w:rsid w:val="00497860"/>
    <w:rsid w:val="004A07D6"/>
    <w:rsid w:val="004A0954"/>
    <w:rsid w:val="004A105B"/>
    <w:rsid w:val="004A12A2"/>
    <w:rsid w:val="004A1E34"/>
    <w:rsid w:val="004A42E6"/>
    <w:rsid w:val="004A4571"/>
    <w:rsid w:val="004A6D27"/>
    <w:rsid w:val="004A746A"/>
    <w:rsid w:val="004A76A0"/>
    <w:rsid w:val="004B14F9"/>
    <w:rsid w:val="004B17CC"/>
    <w:rsid w:val="004B1916"/>
    <w:rsid w:val="004B2161"/>
    <w:rsid w:val="004B2561"/>
    <w:rsid w:val="004B26F5"/>
    <w:rsid w:val="004B379E"/>
    <w:rsid w:val="004B38BB"/>
    <w:rsid w:val="004B55D2"/>
    <w:rsid w:val="004B56EA"/>
    <w:rsid w:val="004B6DD6"/>
    <w:rsid w:val="004B7C54"/>
    <w:rsid w:val="004C0D03"/>
    <w:rsid w:val="004C1C78"/>
    <w:rsid w:val="004C2286"/>
    <w:rsid w:val="004C33FF"/>
    <w:rsid w:val="004C3D88"/>
    <w:rsid w:val="004C4242"/>
    <w:rsid w:val="004C425D"/>
    <w:rsid w:val="004C492C"/>
    <w:rsid w:val="004C51E8"/>
    <w:rsid w:val="004C5D98"/>
    <w:rsid w:val="004C725C"/>
    <w:rsid w:val="004D09D2"/>
    <w:rsid w:val="004D396B"/>
    <w:rsid w:val="004D4747"/>
    <w:rsid w:val="004D5013"/>
    <w:rsid w:val="004D57C1"/>
    <w:rsid w:val="004D5C01"/>
    <w:rsid w:val="004D6061"/>
    <w:rsid w:val="004D606B"/>
    <w:rsid w:val="004D7F58"/>
    <w:rsid w:val="004E14F1"/>
    <w:rsid w:val="004E1678"/>
    <w:rsid w:val="004E1D48"/>
    <w:rsid w:val="004E2A85"/>
    <w:rsid w:val="004E2B16"/>
    <w:rsid w:val="004E332D"/>
    <w:rsid w:val="004E4027"/>
    <w:rsid w:val="004E5F2D"/>
    <w:rsid w:val="004E64D1"/>
    <w:rsid w:val="004E6C01"/>
    <w:rsid w:val="004E6D23"/>
    <w:rsid w:val="004E7B10"/>
    <w:rsid w:val="004E7DC5"/>
    <w:rsid w:val="004F101A"/>
    <w:rsid w:val="004F136C"/>
    <w:rsid w:val="004F206E"/>
    <w:rsid w:val="004F2414"/>
    <w:rsid w:val="004F67D1"/>
    <w:rsid w:val="004F7BBC"/>
    <w:rsid w:val="004F7FC6"/>
    <w:rsid w:val="00500707"/>
    <w:rsid w:val="00500724"/>
    <w:rsid w:val="00501ACB"/>
    <w:rsid w:val="005032BE"/>
    <w:rsid w:val="00503596"/>
    <w:rsid w:val="00503CB2"/>
    <w:rsid w:val="00503FE0"/>
    <w:rsid w:val="00504E46"/>
    <w:rsid w:val="00505E10"/>
    <w:rsid w:val="005063C1"/>
    <w:rsid w:val="00507B03"/>
    <w:rsid w:val="00510A3D"/>
    <w:rsid w:val="00512331"/>
    <w:rsid w:val="005125B0"/>
    <w:rsid w:val="00512660"/>
    <w:rsid w:val="005128E7"/>
    <w:rsid w:val="00513BD8"/>
    <w:rsid w:val="00513E49"/>
    <w:rsid w:val="00513EBB"/>
    <w:rsid w:val="00517723"/>
    <w:rsid w:val="00517976"/>
    <w:rsid w:val="00517CA9"/>
    <w:rsid w:val="00517E06"/>
    <w:rsid w:val="005201F7"/>
    <w:rsid w:val="00521A66"/>
    <w:rsid w:val="00521E1A"/>
    <w:rsid w:val="005225C9"/>
    <w:rsid w:val="0052367F"/>
    <w:rsid w:val="00525875"/>
    <w:rsid w:val="00527238"/>
    <w:rsid w:val="00527756"/>
    <w:rsid w:val="005309A5"/>
    <w:rsid w:val="00530EAD"/>
    <w:rsid w:val="00531A96"/>
    <w:rsid w:val="00531FCD"/>
    <w:rsid w:val="00532635"/>
    <w:rsid w:val="00534BDA"/>
    <w:rsid w:val="0053557D"/>
    <w:rsid w:val="005359E9"/>
    <w:rsid w:val="00536736"/>
    <w:rsid w:val="00537139"/>
    <w:rsid w:val="00537B2A"/>
    <w:rsid w:val="0054010C"/>
    <w:rsid w:val="00540970"/>
    <w:rsid w:val="00540E75"/>
    <w:rsid w:val="00541313"/>
    <w:rsid w:val="00541A9F"/>
    <w:rsid w:val="00545085"/>
    <w:rsid w:val="00545572"/>
    <w:rsid w:val="00545C34"/>
    <w:rsid w:val="0054654F"/>
    <w:rsid w:val="00547316"/>
    <w:rsid w:val="00547ACC"/>
    <w:rsid w:val="00547BF0"/>
    <w:rsid w:val="005502F8"/>
    <w:rsid w:val="00550825"/>
    <w:rsid w:val="005508E4"/>
    <w:rsid w:val="0055117F"/>
    <w:rsid w:val="005514E2"/>
    <w:rsid w:val="005526C3"/>
    <w:rsid w:val="00552A74"/>
    <w:rsid w:val="00552BCC"/>
    <w:rsid w:val="005531EE"/>
    <w:rsid w:val="00553428"/>
    <w:rsid w:val="0055409F"/>
    <w:rsid w:val="00554A41"/>
    <w:rsid w:val="00555140"/>
    <w:rsid w:val="00557011"/>
    <w:rsid w:val="00560235"/>
    <w:rsid w:val="00561799"/>
    <w:rsid w:val="00562FC7"/>
    <w:rsid w:val="005630E4"/>
    <w:rsid w:val="00563DEC"/>
    <w:rsid w:val="00565F7C"/>
    <w:rsid w:val="00566BE0"/>
    <w:rsid w:val="00566E91"/>
    <w:rsid w:val="00567938"/>
    <w:rsid w:val="00567960"/>
    <w:rsid w:val="00570591"/>
    <w:rsid w:val="00570BDE"/>
    <w:rsid w:val="00572629"/>
    <w:rsid w:val="005744FC"/>
    <w:rsid w:val="00574D9A"/>
    <w:rsid w:val="00577D1A"/>
    <w:rsid w:val="005848A3"/>
    <w:rsid w:val="00585896"/>
    <w:rsid w:val="005862BD"/>
    <w:rsid w:val="00586C01"/>
    <w:rsid w:val="00586D08"/>
    <w:rsid w:val="005877CD"/>
    <w:rsid w:val="005879F2"/>
    <w:rsid w:val="00590382"/>
    <w:rsid w:val="005911C6"/>
    <w:rsid w:val="00591B71"/>
    <w:rsid w:val="005930CB"/>
    <w:rsid w:val="00593B73"/>
    <w:rsid w:val="00594C56"/>
    <w:rsid w:val="00594F07"/>
    <w:rsid w:val="00595004"/>
    <w:rsid w:val="00595F41"/>
    <w:rsid w:val="005A0596"/>
    <w:rsid w:val="005A0AD6"/>
    <w:rsid w:val="005A13FE"/>
    <w:rsid w:val="005A26A4"/>
    <w:rsid w:val="005A28B7"/>
    <w:rsid w:val="005A2EFB"/>
    <w:rsid w:val="005A2F14"/>
    <w:rsid w:val="005A40D5"/>
    <w:rsid w:val="005A4475"/>
    <w:rsid w:val="005A4CA6"/>
    <w:rsid w:val="005A5AA3"/>
    <w:rsid w:val="005A62B3"/>
    <w:rsid w:val="005A7D89"/>
    <w:rsid w:val="005A7E4F"/>
    <w:rsid w:val="005A7FA2"/>
    <w:rsid w:val="005B004F"/>
    <w:rsid w:val="005B0A5B"/>
    <w:rsid w:val="005B1CE8"/>
    <w:rsid w:val="005B2752"/>
    <w:rsid w:val="005B35D2"/>
    <w:rsid w:val="005B3A93"/>
    <w:rsid w:val="005B4314"/>
    <w:rsid w:val="005B4699"/>
    <w:rsid w:val="005B571E"/>
    <w:rsid w:val="005B6BF0"/>
    <w:rsid w:val="005B7595"/>
    <w:rsid w:val="005C03E4"/>
    <w:rsid w:val="005C130D"/>
    <w:rsid w:val="005C29A0"/>
    <w:rsid w:val="005C3C23"/>
    <w:rsid w:val="005C4AC2"/>
    <w:rsid w:val="005C5294"/>
    <w:rsid w:val="005C6490"/>
    <w:rsid w:val="005C6A0A"/>
    <w:rsid w:val="005D0663"/>
    <w:rsid w:val="005D0B51"/>
    <w:rsid w:val="005D13F5"/>
    <w:rsid w:val="005D2657"/>
    <w:rsid w:val="005D28B5"/>
    <w:rsid w:val="005D4906"/>
    <w:rsid w:val="005D6277"/>
    <w:rsid w:val="005D6EAB"/>
    <w:rsid w:val="005D7543"/>
    <w:rsid w:val="005D75EC"/>
    <w:rsid w:val="005E006B"/>
    <w:rsid w:val="005E0134"/>
    <w:rsid w:val="005E07BF"/>
    <w:rsid w:val="005E3908"/>
    <w:rsid w:val="005E39F2"/>
    <w:rsid w:val="005E3D28"/>
    <w:rsid w:val="005E5913"/>
    <w:rsid w:val="005E6338"/>
    <w:rsid w:val="005E72B9"/>
    <w:rsid w:val="005E73DF"/>
    <w:rsid w:val="005E74DF"/>
    <w:rsid w:val="005F01CF"/>
    <w:rsid w:val="005F1FAD"/>
    <w:rsid w:val="005F23D4"/>
    <w:rsid w:val="005F34D4"/>
    <w:rsid w:val="005F363C"/>
    <w:rsid w:val="005F4051"/>
    <w:rsid w:val="005F43E3"/>
    <w:rsid w:val="005F4544"/>
    <w:rsid w:val="005F48F6"/>
    <w:rsid w:val="005F51B0"/>
    <w:rsid w:val="005F550B"/>
    <w:rsid w:val="005F5C5E"/>
    <w:rsid w:val="005F5E81"/>
    <w:rsid w:val="005F672E"/>
    <w:rsid w:val="005F680B"/>
    <w:rsid w:val="005F69E7"/>
    <w:rsid w:val="006000EF"/>
    <w:rsid w:val="00600530"/>
    <w:rsid w:val="00600D73"/>
    <w:rsid w:val="0060155C"/>
    <w:rsid w:val="006040E6"/>
    <w:rsid w:val="00604305"/>
    <w:rsid w:val="00605233"/>
    <w:rsid w:val="00610495"/>
    <w:rsid w:val="00610A7C"/>
    <w:rsid w:val="00610CEB"/>
    <w:rsid w:val="00610DA4"/>
    <w:rsid w:val="00610FA3"/>
    <w:rsid w:val="00611E39"/>
    <w:rsid w:val="00611ED6"/>
    <w:rsid w:val="00611F56"/>
    <w:rsid w:val="0061205F"/>
    <w:rsid w:val="00612A05"/>
    <w:rsid w:val="006136DC"/>
    <w:rsid w:val="006139B2"/>
    <w:rsid w:val="0061468C"/>
    <w:rsid w:val="00614AC2"/>
    <w:rsid w:val="00614BBB"/>
    <w:rsid w:val="00615F18"/>
    <w:rsid w:val="0061632D"/>
    <w:rsid w:val="00616C80"/>
    <w:rsid w:val="00617133"/>
    <w:rsid w:val="0061742D"/>
    <w:rsid w:val="00620340"/>
    <w:rsid w:val="0062125C"/>
    <w:rsid w:val="00622981"/>
    <w:rsid w:val="0062327D"/>
    <w:rsid w:val="00623B6A"/>
    <w:rsid w:val="00624CFA"/>
    <w:rsid w:val="0062515F"/>
    <w:rsid w:val="00626FB3"/>
    <w:rsid w:val="00627067"/>
    <w:rsid w:val="006276F5"/>
    <w:rsid w:val="0062781A"/>
    <w:rsid w:val="00627CA1"/>
    <w:rsid w:val="00627DF4"/>
    <w:rsid w:val="0063063B"/>
    <w:rsid w:val="00630D88"/>
    <w:rsid w:val="00630DA7"/>
    <w:rsid w:val="0063107B"/>
    <w:rsid w:val="00631EB1"/>
    <w:rsid w:val="00631F50"/>
    <w:rsid w:val="00634ADF"/>
    <w:rsid w:val="00634C65"/>
    <w:rsid w:val="00635A15"/>
    <w:rsid w:val="00635D4A"/>
    <w:rsid w:val="00635EEF"/>
    <w:rsid w:val="00637399"/>
    <w:rsid w:val="00637EB1"/>
    <w:rsid w:val="00640C79"/>
    <w:rsid w:val="00641A4A"/>
    <w:rsid w:val="00641F1D"/>
    <w:rsid w:val="00642F3F"/>
    <w:rsid w:val="00643B26"/>
    <w:rsid w:val="00644BC9"/>
    <w:rsid w:val="006450D7"/>
    <w:rsid w:val="00646002"/>
    <w:rsid w:val="00646324"/>
    <w:rsid w:val="00646574"/>
    <w:rsid w:val="0064673A"/>
    <w:rsid w:val="00650238"/>
    <w:rsid w:val="00650359"/>
    <w:rsid w:val="00650663"/>
    <w:rsid w:val="00651B27"/>
    <w:rsid w:val="00652BF7"/>
    <w:rsid w:val="0065318E"/>
    <w:rsid w:val="0065348B"/>
    <w:rsid w:val="00653DE2"/>
    <w:rsid w:val="00654B4E"/>
    <w:rsid w:val="00655116"/>
    <w:rsid w:val="006562FC"/>
    <w:rsid w:val="00656DB6"/>
    <w:rsid w:val="006619A0"/>
    <w:rsid w:val="006622FA"/>
    <w:rsid w:val="006624F1"/>
    <w:rsid w:val="00662B4D"/>
    <w:rsid w:val="00663944"/>
    <w:rsid w:val="00663996"/>
    <w:rsid w:val="00664531"/>
    <w:rsid w:val="006648F9"/>
    <w:rsid w:val="00667237"/>
    <w:rsid w:val="006675CC"/>
    <w:rsid w:val="00670227"/>
    <w:rsid w:val="00670436"/>
    <w:rsid w:val="00671BF1"/>
    <w:rsid w:val="00671F56"/>
    <w:rsid w:val="00672463"/>
    <w:rsid w:val="00673F11"/>
    <w:rsid w:val="0067414C"/>
    <w:rsid w:val="00674888"/>
    <w:rsid w:val="00675272"/>
    <w:rsid w:val="006755F0"/>
    <w:rsid w:val="006771A7"/>
    <w:rsid w:val="006803BC"/>
    <w:rsid w:val="0068092F"/>
    <w:rsid w:val="00680F60"/>
    <w:rsid w:val="00682128"/>
    <w:rsid w:val="00683009"/>
    <w:rsid w:val="00683195"/>
    <w:rsid w:val="006846C6"/>
    <w:rsid w:val="00685490"/>
    <w:rsid w:val="00685526"/>
    <w:rsid w:val="006857D8"/>
    <w:rsid w:val="0068637F"/>
    <w:rsid w:val="006903B9"/>
    <w:rsid w:val="00690DA4"/>
    <w:rsid w:val="00691E98"/>
    <w:rsid w:val="00695117"/>
    <w:rsid w:val="00695B62"/>
    <w:rsid w:val="00697C3B"/>
    <w:rsid w:val="006A25E8"/>
    <w:rsid w:val="006A264F"/>
    <w:rsid w:val="006A2A1B"/>
    <w:rsid w:val="006A2B53"/>
    <w:rsid w:val="006A40C3"/>
    <w:rsid w:val="006A5C36"/>
    <w:rsid w:val="006A793F"/>
    <w:rsid w:val="006B204A"/>
    <w:rsid w:val="006B5AD2"/>
    <w:rsid w:val="006B62F3"/>
    <w:rsid w:val="006B7E48"/>
    <w:rsid w:val="006C06AB"/>
    <w:rsid w:val="006C2F17"/>
    <w:rsid w:val="006C344A"/>
    <w:rsid w:val="006C370C"/>
    <w:rsid w:val="006C413D"/>
    <w:rsid w:val="006C42C4"/>
    <w:rsid w:val="006C532D"/>
    <w:rsid w:val="006C6B9D"/>
    <w:rsid w:val="006C6F4F"/>
    <w:rsid w:val="006C7B9B"/>
    <w:rsid w:val="006C7D3E"/>
    <w:rsid w:val="006C7F6A"/>
    <w:rsid w:val="006D01E7"/>
    <w:rsid w:val="006D0445"/>
    <w:rsid w:val="006D209E"/>
    <w:rsid w:val="006D2C12"/>
    <w:rsid w:val="006D3A4C"/>
    <w:rsid w:val="006D4E1C"/>
    <w:rsid w:val="006D5B43"/>
    <w:rsid w:val="006D60EC"/>
    <w:rsid w:val="006D64DB"/>
    <w:rsid w:val="006D7138"/>
    <w:rsid w:val="006D7FE9"/>
    <w:rsid w:val="006E01D6"/>
    <w:rsid w:val="006E443E"/>
    <w:rsid w:val="006E52D1"/>
    <w:rsid w:val="006E609B"/>
    <w:rsid w:val="006E653F"/>
    <w:rsid w:val="006E7C47"/>
    <w:rsid w:val="006F099D"/>
    <w:rsid w:val="006F0BC6"/>
    <w:rsid w:val="006F0D3E"/>
    <w:rsid w:val="006F1507"/>
    <w:rsid w:val="006F15CE"/>
    <w:rsid w:val="006F17D9"/>
    <w:rsid w:val="006F326C"/>
    <w:rsid w:val="006F32C1"/>
    <w:rsid w:val="006F3A78"/>
    <w:rsid w:val="006F3EDD"/>
    <w:rsid w:val="006F41C1"/>
    <w:rsid w:val="006F4932"/>
    <w:rsid w:val="006F49DD"/>
    <w:rsid w:val="006F4B64"/>
    <w:rsid w:val="006F5203"/>
    <w:rsid w:val="00700194"/>
    <w:rsid w:val="00700AF6"/>
    <w:rsid w:val="0070123B"/>
    <w:rsid w:val="00701CF6"/>
    <w:rsid w:val="00701DA1"/>
    <w:rsid w:val="00701FC8"/>
    <w:rsid w:val="007023CE"/>
    <w:rsid w:val="00702912"/>
    <w:rsid w:val="0070381D"/>
    <w:rsid w:val="00703E58"/>
    <w:rsid w:val="00704D1E"/>
    <w:rsid w:val="00704DC5"/>
    <w:rsid w:val="00704E60"/>
    <w:rsid w:val="00704E6E"/>
    <w:rsid w:val="00706345"/>
    <w:rsid w:val="0070710F"/>
    <w:rsid w:val="00710F1D"/>
    <w:rsid w:val="00711C8A"/>
    <w:rsid w:val="00711FB3"/>
    <w:rsid w:val="007125B3"/>
    <w:rsid w:val="00717285"/>
    <w:rsid w:val="007173AF"/>
    <w:rsid w:val="00720859"/>
    <w:rsid w:val="00720B43"/>
    <w:rsid w:val="00720FD1"/>
    <w:rsid w:val="007218BA"/>
    <w:rsid w:val="007230A2"/>
    <w:rsid w:val="007237DE"/>
    <w:rsid w:val="00724E35"/>
    <w:rsid w:val="00726B65"/>
    <w:rsid w:val="00727EBA"/>
    <w:rsid w:val="00730669"/>
    <w:rsid w:val="007335EA"/>
    <w:rsid w:val="00733F3B"/>
    <w:rsid w:val="007343E8"/>
    <w:rsid w:val="00734D17"/>
    <w:rsid w:val="00735400"/>
    <w:rsid w:val="007354EE"/>
    <w:rsid w:val="00736B8C"/>
    <w:rsid w:val="00737A5A"/>
    <w:rsid w:val="0074058E"/>
    <w:rsid w:val="007416AC"/>
    <w:rsid w:val="007417E8"/>
    <w:rsid w:val="0074197D"/>
    <w:rsid w:val="00742D9D"/>
    <w:rsid w:val="007436DB"/>
    <w:rsid w:val="00743918"/>
    <w:rsid w:val="00743B05"/>
    <w:rsid w:val="00743C98"/>
    <w:rsid w:val="00744CAF"/>
    <w:rsid w:val="00744CB8"/>
    <w:rsid w:val="00746303"/>
    <w:rsid w:val="0074683B"/>
    <w:rsid w:val="00747478"/>
    <w:rsid w:val="00750561"/>
    <w:rsid w:val="00752458"/>
    <w:rsid w:val="007527DB"/>
    <w:rsid w:val="0075366C"/>
    <w:rsid w:val="00753FEA"/>
    <w:rsid w:val="00754347"/>
    <w:rsid w:val="007548A2"/>
    <w:rsid w:val="00754BF5"/>
    <w:rsid w:val="00754D1D"/>
    <w:rsid w:val="0075511A"/>
    <w:rsid w:val="007562CA"/>
    <w:rsid w:val="00757BE2"/>
    <w:rsid w:val="00760C86"/>
    <w:rsid w:val="00760D6E"/>
    <w:rsid w:val="00763684"/>
    <w:rsid w:val="00763851"/>
    <w:rsid w:val="00764BB5"/>
    <w:rsid w:val="00764CAE"/>
    <w:rsid w:val="0076742F"/>
    <w:rsid w:val="00767B81"/>
    <w:rsid w:val="00772242"/>
    <w:rsid w:val="00772B82"/>
    <w:rsid w:val="007734FF"/>
    <w:rsid w:val="007741FB"/>
    <w:rsid w:val="0077531B"/>
    <w:rsid w:val="007775CC"/>
    <w:rsid w:val="00777F23"/>
    <w:rsid w:val="007801A1"/>
    <w:rsid w:val="00780C85"/>
    <w:rsid w:val="007816C8"/>
    <w:rsid w:val="00782E97"/>
    <w:rsid w:val="00782EF2"/>
    <w:rsid w:val="00784396"/>
    <w:rsid w:val="007844E8"/>
    <w:rsid w:val="00784B0B"/>
    <w:rsid w:val="00784E25"/>
    <w:rsid w:val="00784EFD"/>
    <w:rsid w:val="00786295"/>
    <w:rsid w:val="00787439"/>
    <w:rsid w:val="00787762"/>
    <w:rsid w:val="00791147"/>
    <w:rsid w:val="007929E8"/>
    <w:rsid w:val="007949E6"/>
    <w:rsid w:val="00794C5B"/>
    <w:rsid w:val="00795F89"/>
    <w:rsid w:val="00796D7B"/>
    <w:rsid w:val="007A0837"/>
    <w:rsid w:val="007A0C1E"/>
    <w:rsid w:val="007A2DF1"/>
    <w:rsid w:val="007A316C"/>
    <w:rsid w:val="007A393E"/>
    <w:rsid w:val="007A594B"/>
    <w:rsid w:val="007A5B7B"/>
    <w:rsid w:val="007A5EC7"/>
    <w:rsid w:val="007A7E5B"/>
    <w:rsid w:val="007B0A6F"/>
    <w:rsid w:val="007B26A6"/>
    <w:rsid w:val="007B2F1A"/>
    <w:rsid w:val="007B40D2"/>
    <w:rsid w:val="007B631A"/>
    <w:rsid w:val="007B79C2"/>
    <w:rsid w:val="007C167C"/>
    <w:rsid w:val="007C2B8E"/>
    <w:rsid w:val="007C5D31"/>
    <w:rsid w:val="007C723C"/>
    <w:rsid w:val="007C778F"/>
    <w:rsid w:val="007D0909"/>
    <w:rsid w:val="007D14B6"/>
    <w:rsid w:val="007D1B34"/>
    <w:rsid w:val="007D2056"/>
    <w:rsid w:val="007D3429"/>
    <w:rsid w:val="007D3B99"/>
    <w:rsid w:val="007D3E9A"/>
    <w:rsid w:val="007D3FCA"/>
    <w:rsid w:val="007D463C"/>
    <w:rsid w:val="007D4A70"/>
    <w:rsid w:val="007D4AD5"/>
    <w:rsid w:val="007D5492"/>
    <w:rsid w:val="007D5C1F"/>
    <w:rsid w:val="007E0E00"/>
    <w:rsid w:val="007E1808"/>
    <w:rsid w:val="007E1840"/>
    <w:rsid w:val="007E1D40"/>
    <w:rsid w:val="007E23FC"/>
    <w:rsid w:val="007E30DA"/>
    <w:rsid w:val="007E3ADB"/>
    <w:rsid w:val="007E4194"/>
    <w:rsid w:val="007E560E"/>
    <w:rsid w:val="007E6395"/>
    <w:rsid w:val="007E6DEB"/>
    <w:rsid w:val="007F027B"/>
    <w:rsid w:val="007F1B90"/>
    <w:rsid w:val="007F3FC3"/>
    <w:rsid w:val="007F4141"/>
    <w:rsid w:val="007F506A"/>
    <w:rsid w:val="007F553C"/>
    <w:rsid w:val="007F5906"/>
    <w:rsid w:val="007F59AF"/>
    <w:rsid w:val="007F5E90"/>
    <w:rsid w:val="007F6FDD"/>
    <w:rsid w:val="007F790B"/>
    <w:rsid w:val="007F7AE0"/>
    <w:rsid w:val="00800D64"/>
    <w:rsid w:val="00801EC2"/>
    <w:rsid w:val="0080233C"/>
    <w:rsid w:val="008025E2"/>
    <w:rsid w:val="00802868"/>
    <w:rsid w:val="00802B62"/>
    <w:rsid w:val="0080576E"/>
    <w:rsid w:val="00805D7E"/>
    <w:rsid w:val="008061F9"/>
    <w:rsid w:val="00806418"/>
    <w:rsid w:val="00810261"/>
    <w:rsid w:val="0081070D"/>
    <w:rsid w:val="00810B47"/>
    <w:rsid w:val="00811C8F"/>
    <w:rsid w:val="00811EA5"/>
    <w:rsid w:val="00811EE1"/>
    <w:rsid w:val="00812B4B"/>
    <w:rsid w:val="00812D24"/>
    <w:rsid w:val="0081319E"/>
    <w:rsid w:val="00813B1B"/>
    <w:rsid w:val="00814252"/>
    <w:rsid w:val="0081447C"/>
    <w:rsid w:val="008145B1"/>
    <w:rsid w:val="00815F1C"/>
    <w:rsid w:val="008171D4"/>
    <w:rsid w:val="008204F7"/>
    <w:rsid w:val="00820ECD"/>
    <w:rsid w:val="00822148"/>
    <w:rsid w:val="008235BA"/>
    <w:rsid w:val="0082471E"/>
    <w:rsid w:val="00824A41"/>
    <w:rsid w:val="00825460"/>
    <w:rsid w:val="00825F77"/>
    <w:rsid w:val="008260C4"/>
    <w:rsid w:val="008269F6"/>
    <w:rsid w:val="00830543"/>
    <w:rsid w:val="0083054B"/>
    <w:rsid w:val="00830AC1"/>
    <w:rsid w:val="00830D58"/>
    <w:rsid w:val="008314F1"/>
    <w:rsid w:val="00831E44"/>
    <w:rsid w:val="00832028"/>
    <w:rsid w:val="00832A76"/>
    <w:rsid w:val="00833F68"/>
    <w:rsid w:val="008344E1"/>
    <w:rsid w:val="008349DF"/>
    <w:rsid w:val="00834D5B"/>
    <w:rsid w:val="008354C8"/>
    <w:rsid w:val="00835BE3"/>
    <w:rsid w:val="00837A17"/>
    <w:rsid w:val="0084076E"/>
    <w:rsid w:val="00840EA1"/>
    <w:rsid w:val="00841F30"/>
    <w:rsid w:val="008429B8"/>
    <w:rsid w:val="008441D9"/>
    <w:rsid w:val="0084461A"/>
    <w:rsid w:val="0084463D"/>
    <w:rsid w:val="008457A5"/>
    <w:rsid w:val="008465ED"/>
    <w:rsid w:val="008474BB"/>
    <w:rsid w:val="008505E0"/>
    <w:rsid w:val="00850795"/>
    <w:rsid w:val="0085219C"/>
    <w:rsid w:val="00852212"/>
    <w:rsid w:val="00855736"/>
    <w:rsid w:val="00855CC3"/>
    <w:rsid w:val="0085744E"/>
    <w:rsid w:val="00857BC0"/>
    <w:rsid w:val="008626A0"/>
    <w:rsid w:val="00863344"/>
    <w:rsid w:val="008655FF"/>
    <w:rsid w:val="00865681"/>
    <w:rsid w:val="0086702B"/>
    <w:rsid w:val="00867EF3"/>
    <w:rsid w:val="00870889"/>
    <w:rsid w:val="00870DC0"/>
    <w:rsid w:val="008713F1"/>
    <w:rsid w:val="00871511"/>
    <w:rsid w:val="008719C7"/>
    <w:rsid w:val="00871B67"/>
    <w:rsid w:val="008734CD"/>
    <w:rsid w:val="0087469E"/>
    <w:rsid w:val="008748D2"/>
    <w:rsid w:val="00875219"/>
    <w:rsid w:val="008754C3"/>
    <w:rsid w:val="0087742F"/>
    <w:rsid w:val="00877569"/>
    <w:rsid w:val="00880AA9"/>
    <w:rsid w:val="00880C29"/>
    <w:rsid w:val="00881A44"/>
    <w:rsid w:val="00881CAD"/>
    <w:rsid w:val="00882383"/>
    <w:rsid w:val="008824B4"/>
    <w:rsid w:val="008826FC"/>
    <w:rsid w:val="00883839"/>
    <w:rsid w:val="00883BA1"/>
    <w:rsid w:val="008841AE"/>
    <w:rsid w:val="008841E2"/>
    <w:rsid w:val="00884BF9"/>
    <w:rsid w:val="00884F8A"/>
    <w:rsid w:val="00885642"/>
    <w:rsid w:val="00885F8D"/>
    <w:rsid w:val="008866D1"/>
    <w:rsid w:val="00886E70"/>
    <w:rsid w:val="008878AB"/>
    <w:rsid w:val="00890841"/>
    <w:rsid w:val="0089158C"/>
    <w:rsid w:val="00892411"/>
    <w:rsid w:val="00894B52"/>
    <w:rsid w:val="0089644B"/>
    <w:rsid w:val="00896BAF"/>
    <w:rsid w:val="00897C2A"/>
    <w:rsid w:val="008A03C2"/>
    <w:rsid w:val="008A057B"/>
    <w:rsid w:val="008A1C51"/>
    <w:rsid w:val="008A1EB0"/>
    <w:rsid w:val="008A20C9"/>
    <w:rsid w:val="008A22B0"/>
    <w:rsid w:val="008A317E"/>
    <w:rsid w:val="008A340B"/>
    <w:rsid w:val="008A3BE7"/>
    <w:rsid w:val="008A50B5"/>
    <w:rsid w:val="008A55B9"/>
    <w:rsid w:val="008A6808"/>
    <w:rsid w:val="008A680C"/>
    <w:rsid w:val="008A75D4"/>
    <w:rsid w:val="008B0AD0"/>
    <w:rsid w:val="008B2454"/>
    <w:rsid w:val="008B374C"/>
    <w:rsid w:val="008B3B1E"/>
    <w:rsid w:val="008B47D2"/>
    <w:rsid w:val="008B6866"/>
    <w:rsid w:val="008B6B17"/>
    <w:rsid w:val="008B6DA6"/>
    <w:rsid w:val="008B7D11"/>
    <w:rsid w:val="008C00F2"/>
    <w:rsid w:val="008C1ADE"/>
    <w:rsid w:val="008C2A3F"/>
    <w:rsid w:val="008C3CB7"/>
    <w:rsid w:val="008C507A"/>
    <w:rsid w:val="008C62A1"/>
    <w:rsid w:val="008C6526"/>
    <w:rsid w:val="008D00A9"/>
    <w:rsid w:val="008D027C"/>
    <w:rsid w:val="008D13E8"/>
    <w:rsid w:val="008D1E59"/>
    <w:rsid w:val="008D3D9A"/>
    <w:rsid w:val="008D4418"/>
    <w:rsid w:val="008D5762"/>
    <w:rsid w:val="008D5B4A"/>
    <w:rsid w:val="008D6CCD"/>
    <w:rsid w:val="008D7203"/>
    <w:rsid w:val="008E0496"/>
    <w:rsid w:val="008E0741"/>
    <w:rsid w:val="008E1465"/>
    <w:rsid w:val="008E1BAE"/>
    <w:rsid w:val="008E1FE0"/>
    <w:rsid w:val="008E2E77"/>
    <w:rsid w:val="008E2EE7"/>
    <w:rsid w:val="008E2F0C"/>
    <w:rsid w:val="008E4030"/>
    <w:rsid w:val="008E4DA7"/>
    <w:rsid w:val="008E4DED"/>
    <w:rsid w:val="008E572A"/>
    <w:rsid w:val="008E597B"/>
    <w:rsid w:val="008E671D"/>
    <w:rsid w:val="008F0E9F"/>
    <w:rsid w:val="008F1A03"/>
    <w:rsid w:val="008F32A4"/>
    <w:rsid w:val="008F3700"/>
    <w:rsid w:val="008F3B4B"/>
    <w:rsid w:val="008F49B1"/>
    <w:rsid w:val="008F531B"/>
    <w:rsid w:val="008F7B31"/>
    <w:rsid w:val="0090002D"/>
    <w:rsid w:val="00900775"/>
    <w:rsid w:val="00900E25"/>
    <w:rsid w:val="00900F10"/>
    <w:rsid w:val="00900FF3"/>
    <w:rsid w:val="0090269E"/>
    <w:rsid w:val="00903A9C"/>
    <w:rsid w:val="00903F52"/>
    <w:rsid w:val="009059D2"/>
    <w:rsid w:val="00910768"/>
    <w:rsid w:val="00910D6A"/>
    <w:rsid w:val="00910F22"/>
    <w:rsid w:val="00911ADE"/>
    <w:rsid w:val="00911E16"/>
    <w:rsid w:val="0091261C"/>
    <w:rsid w:val="00913FC1"/>
    <w:rsid w:val="009155C2"/>
    <w:rsid w:val="00915C57"/>
    <w:rsid w:val="009164F6"/>
    <w:rsid w:val="00917DDB"/>
    <w:rsid w:val="00920037"/>
    <w:rsid w:val="00920671"/>
    <w:rsid w:val="00920940"/>
    <w:rsid w:val="00921B98"/>
    <w:rsid w:val="00923017"/>
    <w:rsid w:val="009230B8"/>
    <w:rsid w:val="00923186"/>
    <w:rsid w:val="00925302"/>
    <w:rsid w:val="009253D8"/>
    <w:rsid w:val="00925EFA"/>
    <w:rsid w:val="00926812"/>
    <w:rsid w:val="00926A73"/>
    <w:rsid w:val="00927246"/>
    <w:rsid w:val="00927D5F"/>
    <w:rsid w:val="00930F0C"/>
    <w:rsid w:val="00931E88"/>
    <w:rsid w:val="009324AE"/>
    <w:rsid w:val="009334C2"/>
    <w:rsid w:val="009335A2"/>
    <w:rsid w:val="00934880"/>
    <w:rsid w:val="0093596A"/>
    <w:rsid w:val="00940726"/>
    <w:rsid w:val="00940D44"/>
    <w:rsid w:val="00941E81"/>
    <w:rsid w:val="009425E3"/>
    <w:rsid w:val="0094263D"/>
    <w:rsid w:val="00942FDD"/>
    <w:rsid w:val="00943D68"/>
    <w:rsid w:val="00944B03"/>
    <w:rsid w:val="00944E31"/>
    <w:rsid w:val="00945B3D"/>
    <w:rsid w:val="00945F42"/>
    <w:rsid w:val="0094614B"/>
    <w:rsid w:val="00946404"/>
    <w:rsid w:val="009471E6"/>
    <w:rsid w:val="0094787B"/>
    <w:rsid w:val="00947B61"/>
    <w:rsid w:val="009504A9"/>
    <w:rsid w:val="00950DB0"/>
    <w:rsid w:val="009515E8"/>
    <w:rsid w:val="00951985"/>
    <w:rsid w:val="009524D5"/>
    <w:rsid w:val="00954654"/>
    <w:rsid w:val="00955756"/>
    <w:rsid w:val="00955A7C"/>
    <w:rsid w:val="00957EEB"/>
    <w:rsid w:val="00961959"/>
    <w:rsid w:val="00963641"/>
    <w:rsid w:val="00963765"/>
    <w:rsid w:val="00965CF9"/>
    <w:rsid w:val="00966BB2"/>
    <w:rsid w:val="00966F8D"/>
    <w:rsid w:val="00967103"/>
    <w:rsid w:val="0096728F"/>
    <w:rsid w:val="009708DA"/>
    <w:rsid w:val="0097092A"/>
    <w:rsid w:val="00971DA2"/>
    <w:rsid w:val="009728BF"/>
    <w:rsid w:val="00972CBE"/>
    <w:rsid w:val="00972E6F"/>
    <w:rsid w:val="0097344C"/>
    <w:rsid w:val="00973851"/>
    <w:rsid w:val="0097431D"/>
    <w:rsid w:val="00974A1A"/>
    <w:rsid w:val="00981758"/>
    <w:rsid w:val="00981770"/>
    <w:rsid w:val="00981D25"/>
    <w:rsid w:val="0098369F"/>
    <w:rsid w:val="009838BE"/>
    <w:rsid w:val="009848D5"/>
    <w:rsid w:val="0098502D"/>
    <w:rsid w:val="00985E91"/>
    <w:rsid w:val="00987F28"/>
    <w:rsid w:val="0099040E"/>
    <w:rsid w:val="00990F9E"/>
    <w:rsid w:val="009912C0"/>
    <w:rsid w:val="00992F40"/>
    <w:rsid w:val="0099370C"/>
    <w:rsid w:val="00994C16"/>
    <w:rsid w:val="00995101"/>
    <w:rsid w:val="00995A3B"/>
    <w:rsid w:val="00995C18"/>
    <w:rsid w:val="009964DF"/>
    <w:rsid w:val="009971F1"/>
    <w:rsid w:val="00997FB6"/>
    <w:rsid w:val="009A0EA7"/>
    <w:rsid w:val="009A1112"/>
    <w:rsid w:val="009A1199"/>
    <w:rsid w:val="009A1330"/>
    <w:rsid w:val="009A1983"/>
    <w:rsid w:val="009A1FD1"/>
    <w:rsid w:val="009A2595"/>
    <w:rsid w:val="009A3178"/>
    <w:rsid w:val="009A3EC1"/>
    <w:rsid w:val="009A46C5"/>
    <w:rsid w:val="009A5267"/>
    <w:rsid w:val="009A5C96"/>
    <w:rsid w:val="009A68A6"/>
    <w:rsid w:val="009A724F"/>
    <w:rsid w:val="009A7720"/>
    <w:rsid w:val="009A77AA"/>
    <w:rsid w:val="009A79A7"/>
    <w:rsid w:val="009B0C5E"/>
    <w:rsid w:val="009B0F97"/>
    <w:rsid w:val="009B1BBC"/>
    <w:rsid w:val="009B2B79"/>
    <w:rsid w:val="009B2C95"/>
    <w:rsid w:val="009B3FE3"/>
    <w:rsid w:val="009B58E9"/>
    <w:rsid w:val="009B5F3D"/>
    <w:rsid w:val="009B6CF3"/>
    <w:rsid w:val="009C0BE3"/>
    <w:rsid w:val="009C0D6C"/>
    <w:rsid w:val="009C11BB"/>
    <w:rsid w:val="009C1BBD"/>
    <w:rsid w:val="009C2492"/>
    <w:rsid w:val="009C2F27"/>
    <w:rsid w:val="009C3622"/>
    <w:rsid w:val="009C3BD6"/>
    <w:rsid w:val="009C657B"/>
    <w:rsid w:val="009C6DF1"/>
    <w:rsid w:val="009C7478"/>
    <w:rsid w:val="009C7FB2"/>
    <w:rsid w:val="009D4370"/>
    <w:rsid w:val="009D4F82"/>
    <w:rsid w:val="009D5C9B"/>
    <w:rsid w:val="009D5D20"/>
    <w:rsid w:val="009D5F74"/>
    <w:rsid w:val="009D61F4"/>
    <w:rsid w:val="009D6FD0"/>
    <w:rsid w:val="009E016F"/>
    <w:rsid w:val="009E065F"/>
    <w:rsid w:val="009E0728"/>
    <w:rsid w:val="009E0E62"/>
    <w:rsid w:val="009E1D9C"/>
    <w:rsid w:val="009E212C"/>
    <w:rsid w:val="009E3569"/>
    <w:rsid w:val="009E3572"/>
    <w:rsid w:val="009E452C"/>
    <w:rsid w:val="009E4A10"/>
    <w:rsid w:val="009E54C6"/>
    <w:rsid w:val="009E6358"/>
    <w:rsid w:val="009E6A00"/>
    <w:rsid w:val="009F1269"/>
    <w:rsid w:val="009F13F6"/>
    <w:rsid w:val="009F1460"/>
    <w:rsid w:val="009F1655"/>
    <w:rsid w:val="009F1914"/>
    <w:rsid w:val="009F2370"/>
    <w:rsid w:val="009F4DDE"/>
    <w:rsid w:val="009F550B"/>
    <w:rsid w:val="009F62A9"/>
    <w:rsid w:val="00A020D5"/>
    <w:rsid w:val="00A023A5"/>
    <w:rsid w:val="00A0352F"/>
    <w:rsid w:val="00A05191"/>
    <w:rsid w:val="00A0751E"/>
    <w:rsid w:val="00A07D6E"/>
    <w:rsid w:val="00A10BCD"/>
    <w:rsid w:val="00A126E5"/>
    <w:rsid w:val="00A12D34"/>
    <w:rsid w:val="00A12F25"/>
    <w:rsid w:val="00A12F94"/>
    <w:rsid w:val="00A1378D"/>
    <w:rsid w:val="00A14045"/>
    <w:rsid w:val="00A14AB1"/>
    <w:rsid w:val="00A16CA2"/>
    <w:rsid w:val="00A201E5"/>
    <w:rsid w:val="00A20F2F"/>
    <w:rsid w:val="00A22064"/>
    <w:rsid w:val="00A2295D"/>
    <w:rsid w:val="00A248BA"/>
    <w:rsid w:val="00A24ECB"/>
    <w:rsid w:val="00A266E4"/>
    <w:rsid w:val="00A2721C"/>
    <w:rsid w:val="00A30862"/>
    <w:rsid w:val="00A30CF8"/>
    <w:rsid w:val="00A30F0C"/>
    <w:rsid w:val="00A31889"/>
    <w:rsid w:val="00A31C99"/>
    <w:rsid w:val="00A34364"/>
    <w:rsid w:val="00A35042"/>
    <w:rsid w:val="00A353E3"/>
    <w:rsid w:val="00A3665D"/>
    <w:rsid w:val="00A372D6"/>
    <w:rsid w:val="00A37742"/>
    <w:rsid w:val="00A3780F"/>
    <w:rsid w:val="00A40431"/>
    <w:rsid w:val="00A4045A"/>
    <w:rsid w:val="00A41766"/>
    <w:rsid w:val="00A442FE"/>
    <w:rsid w:val="00A4451E"/>
    <w:rsid w:val="00A4516F"/>
    <w:rsid w:val="00A45AAC"/>
    <w:rsid w:val="00A45C8F"/>
    <w:rsid w:val="00A4606D"/>
    <w:rsid w:val="00A47519"/>
    <w:rsid w:val="00A47948"/>
    <w:rsid w:val="00A47DE1"/>
    <w:rsid w:val="00A47E1E"/>
    <w:rsid w:val="00A505CE"/>
    <w:rsid w:val="00A51B1E"/>
    <w:rsid w:val="00A520EF"/>
    <w:rsid w:val="00A532DD"/>
    <w:rsid w:val="00A53323"/>
    <w:rsid w:val="00A539FC"/>
    <w:rsid w:val="00A54B1F"/>
    <w:rsid w:val="00A54FDE"/>
    <w:rsid w:val="00A55898"/>
    <w:rsid w:val="00A56287"/>
    <w:rsid w:val="00A57129"/>
    <w:rsid w:val="00A5751C"/>
    <w:rsid w:val="00A615D4"/>
    <w:rsid w:val="00A62561"/>
    <w:rsid w:val="00A635BA"/>
    <w:rsid w:val="00A637AF"/>
    <w:rsid w:val="00A638E9"/>
    <w:rsid w:val="00A65BAD"/>
    <w:rsid w:val="00A65E9A"/>
    <w:rsid w:val="00A65F99"/>
    <w:rsid w:val="00A664E5"/>
    <w:rsid w:val="00A67598"/>
    <w:rsid w:val="00A7180C"/>
    <w:rsid w:val="00A71EF9"/>
    <w:rsid w:val="00A721DF"/>
    <w:rsid w:val="00A72D7A"/>
    <w:rsid w:val="00A74904"/>
    <w:rsid w:val="00A75622"/>
    <w:rsid w:val="00A75DBE"/>
    <w:rsid w:val="00A8008B"/>
    <w:rsid w:val="00A806EE"/>
    <w:rsid w:val="00A80B3E"/>
    <w:rsid w:val="00A80E7C"/>
    <w:rsid w:val="00A81745"/>
    <w:rsid w:val="00A8186B"/>
    <w:rsid w:val="00A819A5"/>
    <w:rsid w:val="00A83068"/>
    <w:rsid w:val="00A8349D"/>
    <w:rsid w:val="00A84A48"/>
    <w:rsid w:val="00A85227"/>
    <w:rsid w:val="00A865BA"/>
    <w:rsid w:val="00A8660A"/>
    <w:rsid w:val="00A866CF"/>
    <w:rsid w:val="00A869AC"/>
    <w:rsid w:val="00A907CF"/>
    <w:rsid w:val="00A9135B"/>
    <w:rsid w:val="00A9313B"/>
    <w:rsid w:val="00A94161"/>
    <w:rsid w:val="00A944F4"/>
    <w:rsid w:val="00A966DD"/>
    <w:rsid w:val="00AA0786"/>
    <w:rsid w:val="00AA0800"/>
    <w:rsid w:val="00AA0B48"/>
    <w:rsid w:val="00AA159F"/>
    <w:rsid w:val="00AA15D7"/>
    <w:rsid w:val="00AA2044"/>
    <w:rsid w:val="00AA22B2"/>
    <w:rsid w:val="00AA3B61"/>
    <w:rsid w:val="00AA6227"/>
    <w:rsid w:val="00AA6A54"/>
    <w:rsid w:val="00AA78A5"/>
    <w:rsid w:val="00AA7CBB"/>
    <w:rsid w:val="00AB0E2C"/>
    <w:rsid w:val="00AB15F3"/>
    <w:rsid w:val="00AB169E"/>
    <w:rsid w:val="00AB2026"/>
    <w:rsid w:val="00AB20B1"/>
    <w:rsid w:val="00AB2133"/>
    <w:rsid w:val="00AB2814"/>
    <w:rsid w:val="00AB3310"/>
    <w:rsid w:val="00AB3489"/>
    <w:rsid w:val="00AB4A65"/>
    <w:rsid w:val="00AB5654"/>
    <w:rsid w:val="00AB56B9"/>
    <w:rsid w:val="00AB5C8A"/>
    <w:rsid w:val="00AB5F97"/>
    <w:rsid w:val="00AB64DE"/>
    <w:rsid w:val="00AB78BD"/>
    <w:rsid w:val="00AC0751"/>
    <w:rsid w:val="00AC0914"/>
    <w:rsid w:val="00AC1CEE"/>
    <w:rsid w:val="00AC2506"/>
    <w:rsid w:val="00AC28FC"/>
    <w:rsid w:val="00AC30E9"/>
    <w:rsid w:val="00AC3603"/>
    <w:rsid w:val="00AC4172"/>
    <w:rsid w:val="00AC562E"/>
    <w:rsid w:val="00AC5A6B"/>
    <w:rsid w:val="00AC7610"/>
    <w:rsid w:val="00AC7FF4"/>
    <w:rsid w:val="00AD008B"/>
    <w:rsid w:val="00AD0B7C"/>
    <w:rsid w:val="00AD0BAA"/>
    <w:rsid w:val="00AD3243"/>
    <w:rsid w:val="00AD36E6"/>
    <w:rsid w:val="00AD4600"/>
    <w:rsid w:val="00AD5B3B"/>
    <w:rsid w:val="00AD6043"/>
    <w:rsid w:val="00AD64C8"/>
    <w:rsid w:val="00AD6A2A"/>
    <w:rsid w:val="00AE0FE8"/>
    <w:rsid w:val="00AE1E49"/>
    <w:rsid w:val="00AE4153"/>
    <w:rsid w:val="00AE4210"/>
    <w:rsid w:val="00AE45A4"/>
    <w:rsid w:val="00AE5413"/>
    <w:rsid w:val="00AE582A"/>
    <w:rsid w:val="00AE636A"/>
    <w:rsid w:val="00AE66FA"/>
    <w:rsid w:val="00AE76F4"/>
    <w:rsid w:val="00AF0028"/>
    <w:rsid w:val="00AF04B6"/>
    <w:rsid w:val="00AF0EAE"/>
    <w:rsid w:val="00AF10C0"/>
    <w:rsid w:val="00AF1813"/>
    <w:rsid w:val="00AF2121"/>
    <w:rsid w:val="00AF2B43"/>
    <w:rsid w:val="00AF4B14"/>
    <w:rsid w:val="00AF60CD"/>
    <w:rsid w:val="00AF7D67"/>
    <w:rsid w:val="00B017C9"/>
    <w:rsid w:val="00B01B54"/>
    <w:rsid w:val="00B02139"/>
    <w:rsid w:val="00B025C8"/>
    <w:rsid w:val="00B0334F"/>
    <w:rsid w:val="00B07FCF"/>
    <w:rsid w:val="00B10C51"/>
    <w:rsid w:val="00B10EE0"/>
    <w:rsid w:val="00B117F3"/>
    <w:rsid w:val="00B1188A"/>
    <w:rsid w:val="00B118FB"/>
    <w:rsid w:val="00B132EE"/>
    <w:rsid w:val="00B1468D"/>
    <w:rsid w:val="00B14CA1"/>
    <w:rsid w:val="00B15207"/>
    <w:rsid w:val="00B152C3"/>
    <w:rsid w:val="00B15F02"/>
    <w:rsid w:val="00B1668F"/>
    <w:rsid w:val="00B16956"/>
    <w:rsid w:val="00B16C93"/>
    <w:rsid w:val="00B1748A"/>
    <w:rsid w:val="00B2028A"/>
    <w:rsid w:val="00B20415"/>
    <w:rsid w:val="00B2134E"/>
    <w:rsid w:val="00B21661"/>
    <w:rsid w:val="00B2224C"/>
    <w:rsid w:val="00B2318D"/>
    <w:rsid w:val="00B23E24"/>
    <w:rsid w:val="00B24979"/>
    <w:rsid w:val="00B26321"/>
    <w:rsid w:val="00B2656B"/>
    <w:rsid w:val="00B269D2"/>
    <w:rsid w:val="00B274D7"/>
    <w:rsid w:val="00B27CB5"/>
    <w:rsid w:val="00B30481"/>
    <w:rsid w:val="00B30D7F"/>
    <w:rsid w:val="00B30DD4"/>
    <w:rsid w:val="00B31681"/>
    <w:rsid w:val="00B31B2E"/>
    <w:rsid w:val="00B3251F"/>
    <w:rsid w:val="00B32792"/>
    <w:rsid w:val="00B33207"/>
    <w:rsid w:val="00B3404D"/>
    <w:rsid w:val="00B34568"/>
    <w:rsid w:val="00B359F1"/>
    <w:rsid w:val="00B35B30"/>
    <w:rsid w:val="00B35E06"/>
    <w:rsid w:val="00B35FED"/>
    <w:rsid w:val="00B37D8F"/>
    <w:rsid w:val="00B37DF1"/>
    <w:rsid w:val="00B400CF"/>
    <w:rsid w:val="00B40301"/>
    <w:rsid w:val="00B4093A"/>
    <w:rsid w:val="00B40AB9"/>
    <w:rsid w:val="00B40CB1"/>
    <w:rsid w:val="00B421F0"/>
    <w:rsid w:val="00B43D95"/>
    <w:rsid w:val="00B44DE7"/>
    <w:rsid w:val="00B44EE8"/>
    <w:rsid w:val="00B44EF2"/>
    <w:rsid w:val="00B45377"/>
    <w:rsid w:val="00B45524"/>
    <w:rsid w:val="00B45EFC"/>
    <w:rsid w:val="00B4759C"/>
    <w:rsid w:val="00B5009D"/>
    <w:rsid w:val="00B522AC"/>
    <w:rsid w:val="00B52969"/>
    <w:rsid w:val="00B534CD"/>
    <w:rsid w:val="00B53A81"/>
    <w:rsid w:val="00B54B19"/>
    <w:rsid w:val="00B55308"/>
    <w:rsid w:val="00B55361"/>
    <w:rsid w:val="00B5577F"/>
    <w:rsid w:val="00B57491"/>
    <w:rsid w:val="00B57FCE"/>
    <w:rsid w:val="00B602C6"/>
    <w:rsid w:val="00B6032C"/>
    <w:rsid w:val="00B607FC"/>
    <w:rsid w:val="00B62168"/>
    <w:rsid w:val="00B63312"/>
    <w:rsid w:val="00B63762"/>
    <w:rsid w:val="00B63EB7"/>
    <w:rsid w:val="00B6463B"/>
    <w:rsid w:val="00B64C65"/>
    <w:rsid w:val="00B66B10"/>
    <w:rsid w:val="00B67F12"/>
    <w:rsid w:val="00B70A3E"/>
    <w:rsid w:val="00B72B70"/>
    <w:rsid w:val="00B73411"/>
    <w:rsid w:val="00B73904"/>
    <w:rsid w:val="00B742EC"/>
    <w:rsid w:val="00B74469"/>
    <w:rsid w:val="00B748B1"/>
    <w:rsid w:val="00B752E5"/>
    <w:rsid w:val="00B75680"/>
    <w:rsid w:val="00B768EB"/>
    <w:rsid w:val="00B77515"/>
    <w:rsid w:val="00B80C39"/>
    <w:rsid w:val="00B818EC"/>
    <w:rsid w:val="00B829FD"/>
    <w:rsid w:val="00B84C88"/>
    <w:rsid w:val="00B859DB"/>
    <w:rsid w:val="00B90907"/>
    <w:rsid w:val="00B90A89"/>
    <w:rsid w:val="00B91079"/>
    <w:rsid w:val="00B93C08"/>
    <w:rsid w:val="00B94854"/>
    <w:rsid w:val="00B94B3A"/>
    <w:rsid w:val="00B957D4"/>
    <w:rsid w:val="00B95ACF"/>
    <w:rsid w:val="00B969DA"/>
    <w:rsid w:val="00B96E0C"/>
    <w:rsid w:val="00B97324"/>
    <w:rsid w:val="00B97784"/>
    <w:rsid w:val="00BA008E"/>
    <w:rsid w:val="00BA00C5"/>
    <w:rsid w:val="00BA04F9"/>
    <w:rsid w:val="00BA1402"/>
    <w:rsid w:val="00BA2A08"/>
    <w:rsid w:val="00BA3102"/>
    <w:rsid w:val="00BA3109"/>
    <w:rsid w:val="00BA3405"/>
    <w:rsid w:val="00BA3C24"/>
    <w:rsid w:val="00BA4274"/>
    <w:rsid w:val="00BA44BE"/>
    <w:rsid w:val="00BA4523"/>
    <w:rsid w:val="00BA481D"/>
    <w:rsid w:val="00BA52C8"/>
    <w:rsid w:val="00BB036F"/>
    <w:rsid w:val="00BB0434"/>
    <w:rsid w:val="00BB0C6C"/>
    <w:rsid w:val="00BB2C7A"/>
    <w:rsid w:val="00BB2DE3"/>
    <w:rsid w:val="00BB3007"/>
    <w:rsid w:val="00BB469E"/>
    <w:rsid w:val="00BB4701"/>
    <w:rsid w:val="00BB4D34"/>
    <w:rsid w:val="00BB77D4"/>
    <w:rsid w:val="00BC3122"/>
    <w:rsid w:val="00BC4757"/>
    <w:rsid w:val="00BC5948"/>
    <w:rsid w:val="00BC5DD7"/>
    <w:rsid w:val="00BC5EA0"/>
    <w:rsid w:val="00BD1C9C"/>
    <w:rsid w:val="00BD2AA5"/>
    <w:rsid w:val="00BD2D9C"/>
    <w:rsid w:val="00BD2F91"/>
    <w:rsid w:val="00BD645D"/>
    <w:rsid w:val="00BD6728"/>
    <w:rsid w:val="00BD6746"/>
    <w:rsid w:val="00BD6B81"/>
    <w:rsid w:val="00BE1E69"/>
    <w:rsid w:val="00BE2AF6"/>
    <w:rsid w:val="00BE2CF5"/>
    <w:rsid w:val="00BE362D"/>
    <w:rsid w:val="00BE38F2"/>
    <w:rsid w:val="00BE3A0D"/>
    <w:rsid w:val="00BE3A86"/>
    <w:rsid w:val="00BE3C30"/>
    <w:rsid w:val="00BE4A9B"/>
    <w:rsid w:val="00BE72CE"/>
    <w:rsid w:val="00BF118C"/>
    <w:rsid w:val="00BF12B3"/>
    <w:rsid w:val="00BF18A5"/>
    <w:rsid w:val="00BF23E1"/>
    <w:rsid w:val="00BF2759"/>
    <w:rsid w:val="00BF3E98"/>
    <w:rsid w:val="00BF497D"/>
    <w:rsid w:val="00BF4C0B"/>
    <w:rsid w:val="00BF51A7"/>
    <w:rsid w:val="00BF55F3"/>
    <w:rsid w:val="00BF67B8"/>
    <w:rsid w:val="00BF72B7"/>
    <w:rsid w:val="00BF7BCB"/>
    <w:rsid w:val="00C01123"/>
    <w:rsid w:val="00C01660"/>
    <w:rsid w:val="00C01727"/>
    <w:rsid w:val="00C01921"/>
    <w:rsid w:val="00C01F0E"/>
    <w:rsid w:val="00C023A2"/>
    <w:rsid w:val="00C02902"/>
    <w:rsid w:val="00C02A3F"/>
    <w:rsid w:val="00C0329F"/>
    <w:rsid w:val="00C03939"/>
    <w:rsid w:val="00C04144"/>
    <w:rsid w:val="00C04719"/>
    <w:rsid w:val="00C05277"/>
    <w:rsid w:val="00C105CA"/>
    <w:rsid w:val="00C10FB7"/>
    <w:rsid w:val="00C13354"/>
    <w:rsid w:val="00C13A3A"/>
    <w:rsid w:val="00C14A61"/>
    <w:rsid w:val="00C159F3"/>
    <w:rsid w:val="00C16214"/>
    <w:rsid w:val="00C165AD"/>
    <w:rsid w:val="00C165CA"/>
    <w:rsid w:val="00C16927"/>
    <w:rsid w:val="00C16F61"/>
    <w:rsid w:val="00C211B4"/>
    <w:rsid w:val="00C24426"/>
    <w:rsid w:val="00C24C80"/>
    <w:rsid w:val="00C24E61"/>
    <w:rsid w:val="00C254F6"/>
    <w:rsid w:val="00C25E1C"/>
    <w:rsid w:val="00C2784F"/>
    <w:rsid w:val="00C3045C"/>
    <w:rsid w:val="00C31E30"/>
    <w:rsid w:val="00C32385"/>
    <w:rsid w:val="00C32F5A"/>
    <w:rsid w:val="00C33364"/>
    <w:rsid w:val="00C3532C"/>
    <w:rsid w:val="00C356F3"/>
    <w:rsid w:val="00C357EB"/>
    <w:rsid w:val="00C36414"/>
    <w:rsid w:val="00C37837"/>
    <w:rsid w:val="00C403F3"/>
    <w:rsid w:val="00C41189"/>
    <w:rsid w:val="00C42523"/>
    <w:rsid w:val="00C43C04"/>
    <w:rsid w:val="00C44C7E"/>
    <w:rsid w:val="00C4635F"/>
    <w:rsid w:val="00C46BBA"/>
    <w:rsid w:val="00C47C55"/>
    <w:rsid w:val="00C51E2C"/>
    <w:rsid w:val="00C51FB8"/>
    <w:rsid w:val="00C52058"/>
    <w:rsid w:val="00C525B6"/>
    <w:rsid w:val="00C52F1E"/>
    <w:rsid w:val="00C53375"/>
    <w:rsid w:val="00C54DD4"/>
    <w:rsid w:val="00C5574B"/>
    <w:rsid w:val="00C55AF4"/>
    <w:rsid w:val="00C5616D"/>
    <w:rsid w:val="00C56701"/>
    <w:rsid w:val="00C56901"/>
    <w:rsid w:val="00C6062F"/>
    <w:rsid w:val="00C60E78"/>
    <w:rsid w:val="00C634FA"/>
    <w:rsid w:val="00C63596"/>
    <w:rsid w:val="00C64982"/>
    <w:rsid w:val="00C66D81"/>
    <w:rsid w:val="00C67AD7"/>
    <w:rsid w:val="00C70532"/>
    <w:rsid w:val="00C71377"/>
    <w:rsid w:val="00C71BA1"/>
    <w:rsid w:val="00C72CE1"/>
    <w:rsid w:val="00C731B5"/>
    <w:rsid w:val="00C7358F"/>
    <w:rsid w:val="00C735A0"/>
    <w:rsid w:val="00C74C55"/>
    <w:rsid w:val="00C74E3A"/>
    <w:rsid w:val="00C75E80"/>
    <w:rsid w:val="00C7600A"/>
    <w:rsid w:val="00C76655"/>
    <w:rsid w:val="00C77026"/>
    <w:rsid w:val="00C81175"/>
    <w:rsid w:val="00C82461"/>
    <w:rsid w:val="00C824B7"/>
    <w:rsid w:val="00C826E3"/>
    <w:rsid w:val="00C8270C"/>
    <w:rsid w:val="00C858CB"/>
    <w:rsid w:val="00C862A7"/>
    <w:rsid w:val="00C86853"/>
    <w:rsid w:val="00C902E8"/>
    <w:rsid w:val="00C90990"/>
    <w:rsid w:val="00C9150F"/>
    <w:rsid w:val="00C92EDE"/>
    <w:rsid w:val="00C92F9C"/>
    <w:rsid w:val="00C9349A"/>
    <w:rsid w:val="00C93BD4"/>
    <w:rsid w:val="00C94743"/>
    <w:rsid w:val="00C94F81"/>
    <w:rsid w:val="00C979C5"/>
    <w:rsid w:val="00CA0095"/>
    <w:rsid w:val="00CA05F6"/>
    <w:rsid w:val="00CA1A78"/>
    <w:rsid w:val="00CA286A"/>
    <w:rsid w:val="00CA2AAF"/>
    <w:rsid w:val="00CA3402"/>
    <w:rsid w:val="00CA3498"/>
    <w:rsid w:val="00CA5BE5"/>
    <w:rsid w:val="00CA5C56"/>
    <w:rsid w:val="00CA6136"/>
    <w:rsid w:val="00CA6455"/>
    <w:rsid w:val="00CA6F23"/>
    <w:rsid w:val="00CB124F"/>
    <w:rsid w:val="00CB140E"/>
    <w:rsid w:val="00CB19E8"/>
    <w:rsid w:val="00CB235A"/>
    <w:rsid w:val="00CB2B73"/>
    <w:rsid w:val="00CB3C84"/>
    <w:rsid w:val="00CB6B1C"/>
    <w:rsid w:val="00CB71BA"/>
    <w:rsid w:val="00CB7A79"/>
    <w:rsid w:val="00CC09EF"/>
    <w:rsid w:val="00CC0AF4"/>
    <w:rsid w:val="00CC1D2D"/>
    <w:rsid w:val="00CC1FB5"/>
    <w:rsid w:val="00CC2C39"/>
    <w:rsid w:val="00CC3EA6"/>
    <w:rsid w:val="00CC4F00"/>
    <w:rsid w:val="00CC512A"/>
    <w:rsid w:val="00CC53FE"/>
    <w:rsid w:val="00CC74B5"/>
    <w:rsid w:val="00CC7A6B"/>
    <w:rsid w:val="00CC7ACB"/>
    <w:rsid w:val="00CC7D46"/>
    <w:rsid w:val="00CD0456"/>
    <w:rsid w:val="00CD08B3"/>
    <w:rsid w:val="00CD0B76"/>
    <w:rsid w:val="00CD202F"/>
    <w:rsid w:val="00CD2E71"/>
    <w:rsid w:val="00CD33B9"/>
    <w:rsid w:val="00CD343F"/>
    <w:rsid w:val="00CD3A12"/>
    <w:rsid w:val="00CD436C"/>
    <w:rsid w:val="00CD47A0"/>
    <w:rsid w:val="00CD4F4B"/>
    <w:rsid w:val="00CD5C44"/>
    <w:rsid w:val="00CD65FC"/>
    <w:rsid w:val="00CD6AD8"/>
    <w:rsid w:val="00CD6C03"/>
    <w:rsid w:val="00CD7A2D"/>
    <w:rsid w:val="00CE19DE"/>
    <w:rsid w:val="00CE26BE"/>
    <w:rsid w:val="00CE3380"/>
    <w:rsid w:val="00CE3BCE"/>
    <w:rsid w:val="00CE4214"/>
    <w:rsid w:val="00CE55D9"/>
    <w:rsid w:val="00CE78C0"/>
    <w:rsid w:val="00CF1112"/>
    <w:rsid w:val="00CF17F9"/>
    <w:rsid w:val="00CF29F1"/>
    <w:rsid w:val="00CF2A55"/>
    <w:rsid w:val="00CF32CE"/>
    <w:rsid w:val="00CF3A2B"/>
    <w:rsid w:val="00CF45CD"/>
    <w:rsid w:val="00CF59AF"/>
    <w:rsid w:val="00CF66AD"/>
    <w:rsid w:val="00CF68A5"/>
    <w:rsid w:val="00CF70AA"/>
    <w:rsid w:val="00CF79C8"/>
    <w:rsid w:val="00D00167"/>
    <w:rsid w:val="00D0087B"/>
    <w:rsid w:val="00D0095C"/>
    <w:rsid w:val="00D015B5"/>
    <w:rsid w:val="00D017B9"/>
    <w:rsid w:val="00D018F8"/>
    <w:rsid w:val="00D01CA8"/>
    <w:rsid w:val="00D02066"/>
    <w:rsid w:val="00D02AE9"/>
    <w:rsid w:val="00D031B6"/>
    <w:rsid w:val="00D03689"/>
    <w:rsid w:val="00D040EB"/>
    <w:rsid w:val="00D0466C"/>
    <w:rsid w:val="00D04678"/>
    <w:rsid w:val="00D04CB5"/>
    <w:rsid w:val="00D05079"/>
    <w:rsid w:val="00D059AE"/>
    <w:rsid w:val="00D063FF"/>
    <w:rsid w:val="00D06604"/>
    <w:rsid w:val="00D070BE"/>
    <w:rsid w:val="00D10C2F"/>
    <w:rsid w:val="00D111B0"/>
    <w:rsid w:val="00D13196"/>
    <w:rsid w:val="00D13965"/>
    <w:rsid w:val="00D16599"/>
    <w:rsid w:val="00D17356"/>
    <w:rsid w:val="00D203C1"/>
    <w:rsid w:val="00D20D4C"/>
    <w:rsid w:val="00D21D4F"/>
    <w:rsid w:val="00D222DD"/>
    <w:rsid w:val="00D22867"/>
    <w:rsid w:val="00D23E90"/>
    <w:rsid w:val="00D24CD4"/>
    <w:rsid w:val="00D24F5B"/>
    <w:rsid w:val="00D258A0"/>
    <w:rsid w:val="00D2789F"/>
    <w:rsid w:val="00D3070D"/>
    <w:rsid w:val="00D30B85"/>
    <w:rsid w:val="00D30DE4"/>
    <w:rsid w:val="00D32485"/>
    <w:rsid w:val="00D32D9D"/>
    <w:rsid w:val="00D3530E"/>
    <w:rsid w:val="00D356C9"/>
    <w:rsid w:val="00D36F4A"/>
    <w:rsid w:val="00D371D7"/>
    <w:rsid w:val="00D37292"/>
    <w:rsid w:val="00D37DBE"/>
    <w:rsid w:val="00D37E04"/>
    <w:rsid w:val="00D420FA"/>
    <w:rsid w:val="00D42AE0"/>
    <w:rsid w:val="00D42E56"/>
    <w:rsid w:val="00D4458E"/>
    <w:rsid w:val="00D447EC"/>
    <w:rsid w:val="00D45F9A"/>
    <w:rsid w:val="00D46638"/>
    <w:rsid w:val="00D474B2"/>
    <w:rsid w:val="00D4787B"/>
    <w:rsid w:val="00D47D6C"/>
    <w:rsid w:val="00D504B7"/>
    <w:rsid w:val="00D5067C"/>
    <w:rsid w:val="00D50994"/>
    <w:rsid w:val="00D50AE6"/>
    <w:rsid w:val="00D52CAC"/>
    <w:rsid w:val="00D52DEF"/>
    <w:rsid w:val="00D53057"/>
    <w:rsid w:val="00D53D1B"/>
    <w:rsid w:val="00D53D2D"/>
    <w:rsid w:val="00D54B08"/>
    <w:rsid w:val="00D552E5"/>
    <w:rsid w:val="00D55D89"/>
    <w:rsid w:val="00D56DE6"/>
    <w:rsid w:val="00D57F08"/>
    <w:rsid w:val="00D60AFD"/>
    <w:rsid w:val="00D60BA3"/>
    <w:rsid w:val="00D6169E"/>
    <w:rsid w:val="00D6449C"/>
    <w:rsid w:val="00D65413"/>
    <w:rsid w:val="00D657EF"/>
    <w:rsid w:val="00D66338"/>
    <w:rsid w:val="00D66488"/>
    <w:rsid w:val="00D664B4"/>
    <w:rsid w:val="00D6722C"/>
    <w:rsid w:val="00D67C47"/>
    <w:rsid w:val="00D701FB"/>
    <w:rsid w:val="00D72838"/>
    <w:rsid w:val="00D72A62"/>
    <w:rsid w:val="00D72E64"/>
    <w:rsid w:val="00D73AD5"/>
    <w:rsid w:val="00D74556"/>
    <w:rsid w:val="00D7468B"/>
    <w:rsid w:val="00D75898"/>
    <w:rsid w:val="00D76FFE"/>
    <w:rsid w:val="00D775BC"/>
    <w:rsid w:val="00D7786F"/>
    <w:rsid w:val="00D80013"/>
    <w:rsid w:val="00D80623"/>
    <w:rsid w:val="00D809C6"/>
    <w:rsid w:val="00D81124"/>
    <w:rsid w:val="00D83C18"/>
    <w:rsid w:val="00D867A0"/>
    <w:rsid w:val="00D86943"/>
    <w:rsid w:val="00D86D5F"/>
    <w:rsid w:val="00D87B41"/>
    <w:rsid w:val="00D90149"/>
    <w:rsid w:val="00D90655"/>
    <w:rsid w:val="00D90B44"/>
    <w:rsid w:val="00D91522"/>
    <w:rsid w:val="00D9167F"/>
    <w:rsid w:val="00D926B6"/>
    <w:rsid w:val="00D94136"/>
    <w:rsid w:val="00D943F3"/>
    <w:rsid w:val="00D953B7"/>
    <w:rsid w:val="00D95B1C"/>
    <w:rsid w:val="00D9608D"/>
    <w:rsid w:val="00DA1700"/>
    <w:rsid w:val="00DA1853"/>
    <w:rsid w:val="00DA2258"/>
    <w:rsid w:val="00DA389E"/>
    <w:rsid w:val="00DA3BC4"/>
    <w:rsid w:val="00DA47FD"/>
    <w:rsid w:val="00DA491F"/>
    <w:rsid w:val="00DA562A"/>
    <w:rsid w:val="00DA747E"/>
    <w:rsid w:val="00DA789C"/>
    <w:rsid w:val="00DA7FBE"/>
    <w:rsid w:val="00DB0FD8"/>
    <w:rsid w:val="00DB1C0E"/>
    <w:rsid w:val="00DB24F7"/>
    <w:rsid w:val="00DB3960"/>
    <w:rsid w:val="00DB3B9A"/>
    <w:rsid w:val="00DB42A9"/>
    <w:rsid w:val="00DB4A4B"/>
    <w:rsid w:val="00DB519D"/>
    <w:rsid w:val="00DB59C5"/>
    <w:rsid w:val="00DB658C"/>
    <w:rsid w:val="00DB6B68"/>
    <w:rsid w:val="00DB6CD9"/>
    <w:rsid w:val="00DC0E64"/>
    <w:rsid w:val="00DC1094"/>
    <w:rsid w:val="00DC120A"/>
    <w:rsid w:val="00DC4827"/>
    <w:rsid w:val="00DC4CE5"/>
    <w:rsid w:val="00DC4D23"/>
    <w:rsid w:val="00DC5904"/>
    <w:rsid w:val="00DC68E1"/>
    <w:rsid w:val="00DC732E"/>
    <w:rsid w:val="00DD0EB8"/>
    <w:rsid w:val="00DD1120"/>
    <w:rsid w:val="00DD1741"/>
    <w:rsid w:val="00DD30F6"/>
    <w:rsid w:val="00DD578E"/>
    <w:rsid w:val="00DD5BE5"/>
    <w:rsid w:val="00DD72D4"/>
    <w:rsid w:val="00DD7A57"/>
    <w:rsid w:val="00DD7F6E"/>
    <w:rsid w:val="00DE039E"/>
    <w:rsid w:val="00DE0651"/>
    <w:rsid w:val="00DE1092"/>
    <w:rsid w:val="00DE2504"/>
    <w:rsid w:val="00DE47CF"/>
    <w:rsid w:val="00DE59D7"/>
    <w:rsid w:val="00DE601C"/>
    <w:rsid w:val="00DE62AB"/>
    <w:rsid w:val="00DE62AD"/>
    <w:rsid w:val="00DE650B"/>
    <w:rsid w:val="00DE67F8"/>
    <w:rsid w:val="00DE76F7"/>
    <w:rsid w:val="00DE7F66"/>
    <w:rsid w:val="00DF1243"/>
    <w:rsid w:val="00DF13BC"/>
    <w:rsid w:val="00DF1C32"/>
    <w:rsid w:val="00DF3881"/>
    <w:rsid w:val="00DF4286"/>
    <w:rsid w:val="00DF4473"/>
    <w:rsid w:val="00DF4751"/>
    <w:rsid w:val="00DF4FE0"/>
    <w:rsid w:val="00DF510C"/>
    <w:rsid w:val="00DF570A"/>
    <w:rsid w:val="00DF6289"/>
    <w:rsid w:val="00DF648B"/>
    <w:rsid w:val="00E001E6"/>
    <w:rsid w:val="00E00ABD"/>
    <w:rsid w:val="00E00DC1"/>
    <w:rsid w:val="00E0196B"/>
    <w:rsid w:val="00E01C15"/>
    <w:rsid w:val="00E01F0A"/>
    <w:rsid w:val="00E02181"/>
    <w:rsid w:val="00E02F17"/>
    <w:rsid w:val="00E030E5"/>
    <w:rsid w:val="00E045A6"/>
    <w:rsid w:val="00E045E2"/>
    <w:rsid w:val="00E04608"/>
    <w:rsid w:val="00E048F3"/>
    <w:rsid w:val="00E05984"/>
    <w:rsid w:val="00E05A41"/>
    <w:rsid w:val="00E068F9"/>
    <w:rsid w:val="00E07983"/>
    <w:rsid w:val="00E11A3D"/>
    <w:rsid w:val="00E11F1B"/>
    <w:rsid w:val="00E13BF8"/>
    <w:rsid w:val="00E13F7F"/>
    <w:rsid w:val="00E14EE5"/>
    <w:rsid w:val="00E17E8F"/>
    <w:rsid w:val="00E207A5"/>
    <w:rsid w:val="00E21A71"/>
    <w:rsid w:val="00E22A07"/>
    <w:rsid w:val="00E230D9"/>
    <w:rsid w:val="00E24905"/>
    <w:rsid w:val="00E249EE"/>
    <w:rsid w:val="00E24AF5"/>
    <w:rsid w:val="00E24C06"/>
    <w:rsid w:val="00E24CFD"/>
    <w:rsid w:val="00E25B5A"/>
    <w:rsid w:val="00E270FC"/>
    <w:rsid w:val="00E27546"/>
    <w:rsid w:val="00E30EC8"/>
    <w:rsid w:val="00E30EDD"/>
    <w:rsid w:val="00E3166E"/>
    <w:rsid w:val="00E344F3"/>
    <w:rsid w:val="00E356BA"/>
    <w:rsid w:val="00E410C8"/>
    <w:rsid w:val="00E433D3"/>
    <w:rsid w:val="00E44528"/>
    <w:rsid w:val="00E4487A"/>
    <w:rsid w:val="00E44B4E"/>
    <w:rsid w:val="00E45CE6"/>
    <w:rsid w:val="00E47A70"/>
    <w:rsid w:val="00E50DBF"/>
    <w:rsid w:val="00E51300"/>
    <w:rsid w:val="00E515F3"/>
    <w:rsid w:val="00E51911"/>
    <w:rsid w:val="00E53EA1"/>
    <w:rsid w:val="00E55024"/>
    <w:rsid w:val="00E5577F"/>
    <w:rsid w:val="00E57AEA"/>
    <w:rsid w:val="00E619EA"/>
    <w:rsid w:val="00E6279E"/>
    <w:rsid w:val="00E62C07"/>
    <w:rsid w:val="00E630B3"/>
    <w:rsid w:val="00E63792"/>
    <w:rsid w:val="00E63AE8"/>
    <w:rsid w:val="00E64AAC"/>
    <w:rsid w:val="00E64EFC"/>
    <w:rsid w:val="00E64FC5"/>
    <w:rsid w:val="00E65374"/>
    <w:rsid w:val="00E654BB"/>
    <w:rsid w:val="00E65AE4"/>
    <w:rsid w:val="00E65F57"/>
    <w:rsid w:val="00E65F7A"/>
    <w:rsid w:val="00E704F1"/>
    <w:rsid w:val="00E70CF5"/>
    <w:rsid w:val="00E711E4"/>
    <w:rsid w:val="00E7200A"/>
    <w:rsid w:val="00E72C95"/>
    <w:rsid w:val="00E72D2A"/>
    <w:rsid w:val="00E73511"/>
    <w:rsid w:val="00E740D9"/>
    <w:rsid w:val="00E74D4C"/>
    <w:rsid w:val="00E771D6"/>
    <w:rsid w:val="00E77379"/>
    <w:rsid w:val="00E778B3"/>
    <w:rsid w:val="00E8006B"/>
    <w:rsid w:val="00E801BC"/>
    <w:rsid w:val="00E80943"/>
    <w:rsid w:val="00E81555"/>
    <w:rsid w:val="00E815B6"/>
    <w:rsid w:val="00E83DE1"/>
    <w:rsid w:val="00E84DF8"/>
    <w:rsid w:val="00E85655"/>
    <w:rsid w:val="00E87BD2"/>
    <w:rsid w:val="00E91646"/>
    <w:rsid w:val="00E91D29"/>
    <w:rsid w:val="00E920DE"/>
    <w:rsid w:val="00E9337A"/>
    <w:rsid w:val="00E9362A"/>
    <w:rsid w:val="00E9374B"/>
    <w:rsid w:val="00E93945"/>
    <w:rsid w:val="00E94656"/>
    <w:rsid w:val="00E9524B"/>
    <w:rsid w:val="00E96CFE"/>
    <w:rsid w:val="00E96E9C"/>
    <w:rsid w:val="00EA0E86"/>
    <w:rsid w:val="00EA3DF0"/>
    <w:rsid w:val="00EA457E"/>
    <w:rsid w:val="00EA4E31"/>
    <w:rsid w:val="00EA5639"/>
    <w:rsid w:val="00EA5D73"/>
    <w:rsid w:val="00EA6DE2"/>
    <w:rsid w:val="00EA7C3E"/>
    <w:rsid w:val="00EA7D21"/>
    <w:rsid w:val="00EB03A0"/>
    <w:rsid w:val="00EB1839"/>
    <w:rsid w:val="00EB2517"/>
    <w:rsid w:val="00EB2786"/>
    <w:rsid w:val="00EB36C3"/>
    <w:rsid w:val="00EB4589"/>
    <w:rsid w:val="00EB46AD"/>
    <w:rsid w:val="00EB59B6"/>
    <w:rsid w:val="00EB6D74"/>
    <w:rsid w:val="00EB7340"/>
    <w:rsid w:val="00EB76F8"/>
    <w:rsid w:val="00EC0A17"/>
    <w:rsid w:val="00EC1215"/>
    <w:rsid w:val="00EC15EA"/>
    <w:rsid w:val="00EC1AC6"/>
    <w:rsid w:val="00EC2A65"/>
    <w:rsid w:val="00EC328C"/>
    <w:rsid w:val="00EC5079"/>
    <w:rsid w:val="00EC54D7"/>
    <w:rsid w:val="00EC72A7"/>
    <w:rsid w:val="00EC744E"/>
    <w:rsid w:val="00EC7D0C"/>
    <w:rsid w:val="00ED013D"/>
    <w:rsid w:val="00ED045D"/>
    <w:rsid w:val="00ED073F"/>
    <w:rsid w:val="00ED15EF"/>
    <w:rsid w:val="00ED22C8"/>
    <w:rsid w:val="00ED23CA"/>
    <w:rsid w:val="00ED3964"/>
    <w:rsid w:val="00ED3CB6"/>
    <w:rsid w:val="00ED3D70"/>
    <w:rsid w:val="00ED44E3"/>
    <w:rsid w:val="00ED4515"/>
    <w:rsid w:val="00ED4B1A"/>
    <w:rsid w:val="00ED5912"/>
    <w:rsid w:val="00ED5CC6"/>
    <w:rsid w:val="00ED79C4"/>
    <w:rsid w:val="00ED7F10"/>
    <w:rsid w:val="00EE0C90"/>
    <w:rsid w:val="00EE201D"/>
    <w:rsid w:val="00EE38AF"/>
    <w:rsid w:val="00EE41C0"/>
    <w:rsid w:val="00EE4714"/>
    <w:rsid w:val="00EE59AA"/>
    <w:rsid w:val="00EE6373"/>
    <w:rsid w:val="00EE75B0"/>
    <w:rsid w:val="00EF0192"/>
    <w:rsid w:val="00EF19CA"/>
    <w:rsid w:val="00EF1B46"/>
    <w:rsid w:val="00EF2323"/>
    <w:rsid w:val="00EF34B7"/>
    <w:rsid w:val="00EF37DF"/>
    <w:rsid w:val="00EF4E7A"/>
    <w:rsid w:val="00EF50E5"/>
    <w:rsid w:val="00EF5E54"/>
    <w:rsid w:val="00EF725A"/>
    <w:rsid w:val="00EF790C"/>
    <w:rsid w:val="00EF7EF1"/>
    <w:rsid w:val="00F015FA"/>
    <w:rsid w:val="00F04419"/>
    <w:rsid w:val="00F05A2B"/>
    <w:rsid w:val="00F06F5B"/>
    <w:rsid w:val="00F105E4"/>
    <w:rsid w:val="00F10CC6"/>
    <w:rsid w:val="00F10D41"/>
    <w:rsid w:val="00F121B2"/>
    <w:rsid w:val="00F12D5E"/>
    <w:rsid w:val="00F15D14"/>
    <w:rsid w:val="00F16565"/>
    <w:rsid w:val="00F16689"/>
    <w:rsid w:val="00F16AB4"/>
    <w:rsid w:val="00F1773F"/>
    <w:rsid w:val="00F17777"/>
    <w:rsid w:val="00F177A3"/>
    <w:rsid w:val="00F17971"/>
    <w:rsid w:val="00F17FAB"/>
    <w:rsid w:val="00F207E7"/>
    <w:rsid w:val="00F218B3"/>
    <w:rsid w:val="00F221FB"/>
    <w:rsid w:val="00F226E8"/>
    <w:rsid w:val="00F228D1"/>
    <w:rsid w:val="00F22CCB"/>
    <w:rsid w:val="00F23447"/>
    <w:rsid w:val="00F23A3F"/>
    <w:rsid w:val="00F23C7D"/>
    <w:rsid w:val="00F24C8D"/>
    <w:rsid w:val="00F25FBE"/>
    <w:rsid w:val="00F317A9"/>
    <w:rsid w:val="00F31B98"/>
    <w:rsid w:val="00F33D6F"/>
    <w:rsid w:val="00F33E24"/>
    <w:rsid w:val="00F34437"/>
    <w:rsid w:val="00F35E5D"/>
    <w:rsid w:val="00F37501"/>
    <w:rsid w:val="00F413A0"/>
    <w:rsid w:val="00F42661"/>
    <w:rsid w:val="00F439FD"/>
    <w:rsid w:val="00F442F5"/>
    <w:rsid w:val="00F455E1"/>
    <w:rsid w:val="00F456CA"/>
    <w:rsid w:val="00F46A5C"/>
    <w:rsid w:val="00F47A1B"/>
    <w:rsid w:val="00F501F5"/>
    <w:rsid w:val="00F5034A"/>
    <w:rsid w:val="00F5065C"/>
    <w:rsid w:val="00F532F4"/>
    <w:rsid w:val="00F54357"/>
    <w:rsid w:val="00F54ED4"/>
    <w:rsid w:val="00F55FDE"/>
    <w:rsid w:val="00F56D33"/>
    <w:rsid w:val="00F57677"/>
    <w:rsid w:val="00F577F0"/>
    <w:rsid w:val="00F60461"/>
    <w:rsid w:val="00F61286"/>
    <w:rsid w:val="00F626C8"/>
    <w:rsid w:val="00F63ACF"/>
    <w:rsid w:val="00F63EAF"/>
    <w:rsid w:val="00F666CB"/>
    <w:rsid w:val="00F66C15"/>
    <w:rsid w:val="00F67013"/>
    <w:rsid w:val="00F7007E"/>
    <w:rsid w:val="00F70D96"/>
    <w:rsid w:val="00F717DB"/>
    <w:rsid w:val="00F739C0"/>
    <w:rsid w:val="00F73D9A"/>
    <w:rsid w:val="00F740D4"/>
    <w:rsid w:val="00F74D4E"/>
    <w:rsid w:val="00F74D6A"/>
    <w:rsid w:val="00F74EA5"/>
    <w:rsid w:val="00F7590A"/>
    <w:rsid w:val="00F7594E"/>
    <w:rsid w:val="00F7609C"/>
    <w:rsid w:val="00F768EA"/>
    <w:rsid w:val="00F76E03"/>
    <w:rsid w:val="00F812C8"/>
    <w:rsid w:val="00F81CEF"/>
    <w:rsid w:val="00F81E4A"/>
    <w:rsid w:val="00F81F1E"/>
    <w:rsid w:val="00F8323B"/>
    <w:rsid w:val="00F83EF3"/>
    <w:rsid w:val="00F84296"/>
    <w:rsid w:val="00F84DF3"/>
    <w:rsid w:val="00F867B0"/>
    <w:rsid w:val="00F877BA"/>
    <w:rsid w:val="00F877D7"/>
    <w:rsid w:val="00F912CB"/>
    <w:rsid w:val="00F9134B"/>
    <w:rsid w:val="00F91DF9"/>
    <w:rsid w:val="00F92373"/>
    <w:rsid w:val="00F928DD"/>
    <w:rsid w:val="00F92A96"/>
    <w:rsid w:val="00F944E5"/>
    <w:rsid w:val="00F956E9"/>
    <w:rsid w:val="00F957D5"/>
    <w:rsid w:val="00F963FF"/>
    <w:rsid w:val="00F97988"/>
    <w:rsid w:val="00F979DD"/>
    <w:rsid w:val="00F97B76"/>
    <w:rsid w:val="00FA18A0"/>
    <w:rsid w:val="00FA23C4"/>
    <w:rsid w:val="00FA25B4"/>
    <w:rsid w:val="00FA32B5"/>
    <w:rsid w:val="00FA3715"/>
    <w:rsid w:val="00FA3CFB"/>
    <w:rsid w:val="00FA3EE0"/>
    <w:rsid w:val="00FA4454"/>
    <w:rsid w:val="00FA4883"/>
    <w:rsid w:val="00FA5A1F"/>
    <w:rsid w:val="00FA6E24"/>
    <w:rsid w:val="00FA747A"/>
    <w:rsid w:val="00FB0731"/>
    <w:rsid w:val="00FB0EE6"/>
    <w:rsid w:val="00FB17BF"/>
    <w:rsid w:val="00FB20CC"/>
    <w:rsid w:val="00FB38FD"/>
    <w:rsid w:val="00FB4C27"/>
    <w:rsid w:val="00FB55A6"/>
    <w:rsid w:val="00FB562B"/>
    <w:rsid w:val="00FB5707"/>
    <w:rsid w:val="00FB5AE0"/>
    <w:rsid w:val="00FB6640"/>
    <w:rsid w:val="00FB7258"/>
    <w:rsid w:val="00FB7D3D"/>
    <w:rsid w:val="00FC0191"/>
    <w:rsid w:val="00FC2819"/>
    <w:rsid w:val="00FC46B4"/>
    <w:rsid w:val="00FC695D"/>
    <w:rsid w:val="00FC71EB"/>
    <w:rsid w:val="00FC7B56"/>
    <w:rsid w:val="00FD1EDA"/>
    <w:rsid w:val="00FD3FA1"/>
    <w:rsid w:val="00FD4863"/>
    <w:rsid w:val="00FD48C3"/>
    <w:rsid w:val="00FD580F"/>
    <w:rsid w:val="00FD65D1"/>
    <w:rsid w:val="00FD6A42"/>
    <w:rsid w:val="00FD6E5E"/>
    <w:rsid w:val="00FE0073"/>
    <w:rsid w:val="00FE08E7"/>
    <w:rsid w:val="00FE1555"/>
    <w:rsid w:val="00FE1932"/>
    <w:rsid w:val="00FE21C3"/>
    <w:rsid w:val="00FE2716"/>
    <w:rsid w:val="00FE3B47"/>
    <w:rsid w:val="00FE40BA"/>
    <w:rsid w:val="00FE40C9"/>
    <w:rsid w:val="00FE40D3"/>
    <w:rsid w:val="00FE44F3"/>
    <w:rsid w:val="00FE522F"/>
    <w:rsid w:val="00FE5612"/>
    <w:rsid w:val="00FE77E0"/>
    <w:rsid w:val="00FE7888"/>
    <w:rsid w:val="00FE7B69"/>
    <w:rsid w:val="00FF054C"/>
    <w:rsid w:val="00FF0BF6"/>
    <w:rsid w:val="00FF146E"/>
    <w:rsid w:val="00FF1572"/>
    <w:rsid w:val="00FF17FA"/>
    <w:rsid w:val="00FF2098"/>
    <w:rsid w:val="00FF2B6B"/>
    <w:rsid w:val="00FF36C1"/>
    <w:rsid w:val="00FF46D0"/>
    <w:rsid w:val="00FF476B"/>
    <w:rsid w:val="00FF510E"/>
    <w:rsid w:val="00FF5470"/>
    <w:rsid w:val="00FF5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79B5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46C54"/>
    <w:pPr>
      <w:spacing w:line="360" w:lineRule="auto"/>
    </w:pPr>
    <w:rPr>
      <w:rFonts w:ascii="Times New Roman" w:eastAsia="Calibri" w:hAnsi="Times New Roman" w:cs="Times New Roman"/>
      <w:lang w:val="en-AU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99"/>
    <w:qFormat/>
    <w:rsid w:val="00146C54"/>
    <w:rPr>
      <w:rFonts w:ascii="Times New Roman" w:eastAsia="Calibri" w:hAnsi="Times New Roman" w:cs="Times New Roman"/>
      <w:lang w:val="en-AU"/>
    </w:rPr>
  </w:style>
  <w:style w:type="paragraph" w:styleId="Lijstalinea">
    <w:name w:val="List Paragraph"/>
    <w:basedOn w:val="Standaard"/>
    <w:uiPriority w:val="99"/>
    <w:qFormat/>
    <w:rsid w:val="00146C5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46C54"/>
    <w:pPr>
      <w:spacing w:line="360" w:lineRule="auto"/>
    </w:pPr>
    <w:rPr>
      <w:rFonts w:ascii="Times New Roman" w:eastAsia="Calibri" w:hAnsi="Times New Roman" w:cs="Times New Roman"/>
      <w:lang w:val="en-AU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99"/>
    <w:qFormat/>
    <w:rsid w:val="00146C54"/>
    <w:rPr>
      <w:rFonts w:ascii="Times New Roman" w:eastAsia="Calibri" w:hAnsi="Times New Roman" w:cs="Times New Roman"/>
      <w:lang w:val="en-AU"/>
    </w:rPr>
  </w:style>
  <w:style w:type="paragraph" w:styleId="Lijstalinea">
    <w:name w:val="List Paragraph"/>
    <w:basedOn w:val="Standaard"/>
    <w:uiPriority w:val="99"/>
    <w:qFormat/>
    <w:rsid w:val="00146C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1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Chau</dc:creator>
  <cp:lastModifiedBy>Hidde v.d. Ploeg</cp:lastModifiedBy>
  <cp:revision>2</cp:revision>
  <dcterms:created xsi:type="dcterms:W3CDTF">2014-09-23T11:40:00Z</dcterms:created>
  <dcterms:modified xsi:type="dcterms:W3CDTF">2014-09-23T11:40:00Z</dcterms:modified>
</cp:coreProperties>
</file>